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3138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986"/>
        <w:gridCol w:w="567"/>
        <w:gridCol w:w="567"/>
        <w:gridCol w:w="708"/>
        <w:gridCol w:w="1134"/>
        <w:gridCol w:w="18003"/>
        <w:gridCol w:w="1275"/>
        <w:gridCol w:w="993"/>
        <w:gridCol w:w="992"/>
        <w:gridCol w:w="850"/>
        <w:gridCol w:w="851"/>
        <w:gridCol w:w="567"/>
        <w:gridCol w:w="567"/>
        <w:gridCol w:w="567"/>
        <w:gridCol w:w="567"/>
        <w:gridCol w:w="567"/>
        <w:gridCol w:w="621"/>
      </w:tblGrid>
      <w:tr w:rsidR="00990738" w:rsidRPr="00FD1C4F" w14:paraId="3EC2023A" w14:textId="77777777" w:rsidTr="00A27D0A">
        <w:trPr>
          <w:trHeight w:val="1543"/>
        </w:trPr>
        <w:tc>
          <w:tcPr>
            <w:tcW w:w="1986" w:type="dxa"/>
            <w:vMerge w:val="restart"/>
            <w:vAlign w:val="bottom"/>
          </w:tcPr>
          <w:p w14:paraId="1428F1BF" w14:textId="711247FC" w:rsidR="0036793B" w:rsidRPr="00A27D0A" w:rsidRDefault="0036793B" w:rsidP="004C1F96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A27D0A">
              <w:rPr>
                <w:rFonts w:ascii="Arial" w:hAnsi="Arial" w:cs="Arial"/>
                <w:b/>
                <w:bCs/>
                <w:sz w:val="14"/>
                <w:szCs w:val="14"/>
              </w:rPr>
              <w:t>report</w:t>
            </w:r>
            <w:proofErr w:type="spellEnd"/>
            <w:r w:rsidRPr="00A27D0A">
              <w:rPr>
                <w:rFonts w:ascii="Arial" w:hAnsi="Arial" w:cs="Arial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67" w:type="dxa"/>
            <w:vMerge w:val="restart"/>
            <w:vAlign w:val="bottom"/>
          </w:tcPr>
          <w:p w14:paraId="44AE6D2C" w14:textId="14B1C946" w:rsidR="0036793B" w:rsidRPr="00A27D0A" w:rsidRDefault="0036793B" w:rsidP="004C1F96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A27D0A">
              <w:rPr>
                <w:rFonts w:ascii="Arial" w:hAnsi="Arial" w:cs="Arial"/>
                <w:b/>
                <w:bCs/>
                <w:sz w:val="14"/>
                <w:szCs w:val="14"/>
              </w:rPr>
              <w:t>ref</w:t>
            </w:r>
            <w:proofErr w:type="spellEnd"/>
          </w:p>
        </w:tc>
        <w:tc>
          <w:tcPr>
            <w:tcW w:w="567" w:type="dxa"/>
            <w:vMerge w:val="restart"/>
            <w:vAlign w:val="bottom"/>
          </w:tcPr>
          <w:p w14:paraId="01CEF991" w14:textId="0774B673" w:rsidR="0036793B" w:rsidRPr="00A27D0A" w:rsidRDefault="004C1F96" w:rsidP="004C1F9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No.</w:t>
            </w:r>
            <w:r w:rsidR="0036793B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DTE over</w:t>
            </w:r>
            <w:r w:rsidR="00434C1D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</w:t>
            </w:r>
            <w:r w:rsidR="0036793B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ll</w:t>
            </w:r>
          </w:p>
        </w:tc>
        <w:tc>
          <w:tcPr>
            <w:tcW w:w="708" w:type="dxa"/>
            <w:vMerge w:val="restart"/>
            <w:vAlign w:val="bottom"/>
          </w:tcPr>
          <w:p w14:paraId="49D1F68E" w14:textId="1078084B" w:rsidR="0036793B" w:rsidRPr="00A27D0A" w:rsidRDefault="0036793B" w:rsidP="004C1F9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No.</w:t>
            </w:r>
            <w:r w:rsidR="004C1F96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</w:t>
            </w: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DTE per</w:t>
            </w:r>
            <w:r w:rsidR="004C1F96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</w:t>
            </w: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tudy</w:t>
            </w:r>
          </w:p>
        </w:tc>
        <w:tc>
          <w:tcPr>
            <w:tcW w:w="1134" w:type="dxa"/>
            <w:vMerge w:val="restart"/>
            <w:vAlign w:val="bottom"/>
          </w:tcPr>
          <w:p w14:paraId="3E15F444" w14:textId="77777777" w:rsidR="00C066FD" w:rsidRPr="00A27D0A" w:rsidRDefault="0036793B" w:rsidP="004C1F9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DTE design </w:t>
            </w:r>
          </w:p>
          <w:p w14:paraId="5DD8A21E" w14:textId="77777777" w:rsidR="00C066FD" w:rsidRPr="00A27D0A" w:rsidRDefault="00C066FD" w:rsidP="004C1F9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  <w:p w14:paraId="693C1D1D" w14:textId="5DC3A0E0" w:rsidR="00C066FD" w:rsidRPr="00C578EE" w:rsidRDefault="0036793B" w:rsidP="004C1F96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  <w:r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see </w:t>
            </w:r>
            <w:r w:rsidR="004C1F96"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also </w:t>
            </w:r>
            <w:r w:rsidRPr="00C578EE">
              <w:rPr>
                <w:rFonts w:ascii="Arial" w:hAnsi="Arial" w:cs="Arial"/>
                <w:sz w:val="8"/>
                <w:szCs w:val="8"/>
                <w:lang w:val="en-US"/>
              </w:rPr>
              <w:t>section</w:t>
            </w:r>
            <w:r w:rsidR="00DD4E93"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 “</w:t>
            </w:r>
            <w:r w:rsidR="00C578EE"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Quality assessment: Canine scent detection work scores based on </w:t>
            </w:r>
            <w:proofErr w:type="spellStart"/>
            <w:r w:rsidR="00C578EE" w:rsidRPr="00C578EE">
              <w:rPr>
                <w:rFonts w:ascii="Arial" w:hAnsi="Arial" w:cs="Arial"/>
                <w:sz w:val="8"/>
                <w:szCs w:val="8"/>
                <w:lang w:val="en-US"/>
              </w:rPr>
              <w:t>Johnen</w:t>
            </w:r>
            <w:proofErr w:type="spellEnd"/>
            <w:r w:rsidR="00C578EE"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 et al.” </w:t>
            </w:r>
            <w:r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in the main </w:t>
            </w:r>
            <w:r w:rsidR="00DA1786" w:rsidRPr="00C578EE">
              <w:rPr>
                <w:rFonts w:ascii="Arial" w:hAnsi="Arial" w:cs="Arial"/>
                <w:sz w:val="8"/>
                <w:szCs w:val="8"/>
                <w:lang w:val="en-US"/>
              </w:rPr>
              <w:t>publication</w:t>
            </w:r>
          </w:p>
        </w:tc>
        <w:tc>
          <w:tcPr>
            <w:tcW w:w="18003" w:type="dxa"/>
            <w:vMerge w:val="restart"/>
            <w:vAlign w:val="bottom"/>
          </w:tcPr>
          <w:p w14:paraId="69F4D57B" w14:textId="54E6547C" w:rsidR="0036793B" w:rsidRPr="00A27D0A" w:rsidRDefault="0010749E" w:rsidP="004C1F9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noProof/>
                <w:sz w:val="14"/>
                <w:szCs w:val="14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445D1F07" wp14:editId="191E046E">
                      <wp:simplePos x="0" y="0"/>
                      <wp:positionH relativeFrom="column">
                        <wp:posOffset>-3235325</wp:posOffset>
                      </wp:positionH>
                      <wp:positionV relativeFrom="paragraph">
                        <wp:posOffset>-2141220</wp:posOffset>
                      </wp:positionV>
                      <wp:extent cx="7626350" cy="304800"/>
                      <wp:effectExtent l="0" t="0" r="6350" b="0"/>
                      <wp:wrapNone/>
                      <wp:docPr id="632659688" name="Textfeld 6326596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6350" cy="304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3F06EE9" w14:textId="35156711" w:rsidR="0010749E" w:rsidRPr="00837286" w:rsidRDefault="0010749E" w:rsidP="0010749E">
                                  <w:pPr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837286"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en-US"/>
                                    </w:rPr>
                                    <w:t xml:space="preserve">Supplementary Table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en-US"/>
                                    </w:rPr>
                                    <w:t>2</w:t>
                                  </w:r>
                                  <w:r w:rsidRPr="00837286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General</w:t>
                                  </w:r>
                                  <w:r w:rsidRPr="00837286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 xml:space="preserve"> information </w:t>
                                  </w:r>
                                  <w:r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 xml:space="preserve">and performance </w:t>
                                  </w:r>
                                  <w:r w:rsidRPr="00837286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overview of</w:t>
                                  </w:r>
                                  <w:r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 xml:space="preserve"> the evaluated studi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45D1F0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632659688" o:spid="_x0000_s1026" type="#_x0000_t202" style="position:absolute;margin-left:-254.75pt;margin-top:-168.6pt;width:600.5pt;height:24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" fillcolor="white [3201]" stroked="f" strokeweight=".5pt">
                      <v:textbox>
                        <w:txbxContent>
                          <w:p w14:paraId="23F06EE9" w14:textId="35156711" w:rsidR="0010749E" w:rsidRPr="00837286" w:rsidRDefault="0010749E" w:rsidP="0010749E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837286"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  <w:t>2</w:t>
                            </w:r>
                            <w:r w:rsidRPr="0083728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General</w:t>
                            </w:r>
                            <w:r w:rsidRPr="0083728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information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and performance </w:t>
                            </w:r>
                            <w:r w:rsidRPr="00837286">
                              <w:rPr>
                                <w:rFonts w:ascii="Arial" w:hAnsi="Arial" w:cs="Arial"/>
                                <w:lang w:val="en-US"/>
                              </w:rPr>
                              <w:t>overview of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the evaluated studi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A1786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</w:t>
            </w:r>
            <w:r w:rsidR="0036793B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hort description of trainings and corresponding DTEs extracted from reports (see </w:t>
            </w:r>
            <w:r w:rsidR="004C1F96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</w:t>
            </w:r>
            <w:r w:rsidR="0036793B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upplementary </w:t>
            </w:r>
            <w:r w:rsidR="004C1F96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T</w:t>
            </w:r>
            <w:r w:rsidR="0036793B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ble 1 for more details)</w:t>
            </w:r>
          </w:p>
        </w:tc>
        <w:tc>
          <w:tcPr>
            <w:tcW w:w="1275" w:type="dxa"/>
            <w:vMerge w:val="restart"/>
            <w:vAlign w:val="bottom"/>
          </w:tcPr>
          <w:p w14:paraId="1D375BC5" w14:textId="4DFC5C1A" w:rsidR="0036793B" w:rsidRPr="00A27D0A" w:rsidRDefault="00DA1786" w:rsidP="00C066FD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t</w:t>
            </w:r>
            <w:r w:rsidR="0036793B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aining</w:t>
            </w:r>
            <w:r w:rsidR="002C5772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and testing </w:t>
            </w:r>
            <w:r w:rsidR="0036793B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aradig</w:t>
            </w:r>
            <w:r w:rsidR="00C066FD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m</w:t>
            </w:r>
          </w:p>
        </w:tc>
        <w:tc>
          <w:tcPr>
            <w:tcW w:w="993" w:type="dxa"/>
            <w:vMerge w:val="restart"/>
            <w:vAlign w:val="bottom"/>
          </w:tcPr>
          <w:p w14:paraId="7ACC771B" w14:textId="3450C86D" w:rsidR="00C066FD" w:rsidRPr="00A27D0A" w:rsidRDefault="00DA1786" w:rsidP="00C066FD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x = </w:t>
            </w:r>
            <w:r w:rsidR="00FD1C4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included analysis</w:t>
            </w:r>
            <w:r w:rsidR="0036793B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by QUADAS-2 </w:t>
            </w:r>
            <w:r w:rsidR="00C066FD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[</w:t>
            </w:r>
            <w:r w:rsidR="00355F1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23</w:t>
            </w:r>
            <w:r w:rsidR="00C066FD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]</w:t>
            </w:r>
          </w:p>
          <w:p w14:paraId="1D0C8B0D" w14:textId="77777777" w:rsidR="00C066FD" w:rsidRPr="00A27D0A" w:rsidRDefault="00C066FD" w:rsidP="00C066FD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  <w:p w14:paraId="7D3EE812" w14:textId="77777777" w:rsidR="0036793B" w:rsidRPr="00A27D0A" w:rsidRDefault="0036793B" w:rsidP="00C066FD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(x°= highest quality according to review question)</w:t>
            </w:r>
          </w:p>
          <w:p w14:paraId="23CFBE87" w14:textId="77777777" w:rsidR="00E05AC6" w:rsidRPr="00A27D0A" w:rsidRDefault="00E05AC6" w:rsidP="00C066FD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  <w:p w14:paraId="13C35AE5" w14:textId="133BC9FF" w:rsidR="00E05AC6" w:rsidRPr="00C578EE" w:rsidRDefault="00E05AC6" w:rsidP="00C066FD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  <w:r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see also section </w:t>
            </w:r>
            <w:r w:rsidR="00C578EE" w:rsidRPr="00C578EE">
              <w:rPr>
                <w:rFonts w:ascii="Arial" w:hAnsi="Arial" w:cs="Arial"/>
                <w:sz w:val="8"/>
                <w:szCs w:val="8"/>
                <w:lang w:val="en-US"/>
              </w:rPr>
              <w:t>“Quality assessment: QUADAS-2 for diagnostic accuracy studies”</w:t>
            </w:r>
            <w:r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 and Table 1 in the main </w:t>
            </w:r>
            <w:r w:rsidR="00DA1786" w:rsidRPr="00C578EE">
              <w:rPr>
                <w:rFonts w:ascii="Arial" w:hAnsi="Arial" w:cs="Arial"/>
                <w:sz w:val="8"/>
                <w:szCs w:val="8"/>
                <w:lang w:val="en-US"/>
              </w:rPr>
              <w:t>publication</w:t>
            </w:r>
          </w:p>
        </w:tc>
        <w:tc>
          <w:tcPr>
            <w:tcW w:w="992" w:type="dxa"/>
            <w:vMerge w:val="restart"/>
            <w:tcBorders>
              <w:right w:val="single" w:sz="24" w:space="0" w:color="auto"/>
            </w:tcBorders>
            <w:vAlign w:val="bottom"/>
          </w:tcPr>
          <w:p w14:paraId="6645DBDF" w14:textId="0273D5AF" w:rsidR="00C066FD" w:rsidRPr="00A27D0A" w:rsidRDefault="00DA1786" w:rsidP="00C066FD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x = </w:t>
            </w:r>
            <w:r w:rsidR="00FD1C4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included analysis</w:t>
            </w:r>
            <w:r w:rsidR="0036793B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by</w:t>
            </w:r>
            <w:r w:rsidR="00434C1D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the</w:t>
            </w:r>
            <w:r w:rsidR="0036793B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adapted score system [</w:t>
            </w:r>
            <w:r w:rsidR="00355F1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24</w:t>
            </w:r>
            <w:r w:rsidR="0036793B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] </w:t>
            </w:r>
          </w:p>
          <w:p w14:paraId="235EC186" w14:textId="77777777" w:rsidR="00C066FD" w:rsidRPr="00A27D0A" w:rsidRDefault="00C066FD" w:rsidP="00C066F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7F6FE7C4" w14:textId="4943E34D" w:rsidR="0036793B" w:rsidRPr="00A27D0A" w:rsidRDefault="00C066FD" w:rsidP="00C066FD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(</w:t>
            </w:r>
            <w:r w:rsidR="0036793B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x°= highest quality according to review question)</w:t>
            </w:r>
          </w:p>
          <w:p w14:paraId="4C73D4BE" w14:textId="77777777" w:rsidR="00C066FD" w:rsidRPr="00A27D0A" w:rsidRDefault="00C066FD" w:rsidP="00C066FD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  <w:p w14:paraId="4882CF8B" w14:textId="653A3664" w:rsidR="00C066FD" w:rsidRPr="00C578EE" w:rsidRDefault="00C066FD" w:rsidP="00C066FD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  <w:r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see also section </w:t>
            </w:r>
            <w:r w:rsidR="00C578EE"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“Quality assessment: Canine scent detection work scores based on </w:t>
            </w:r>
            <w:proofErr w:type="spellStart"/>
            <w:r w:rsidR="00C578EE" w:rsidRPr="00C578EE">
              <w:rPr>
                <w:rFonts w:ascii="Arial" w:hAnsi="Arial" w:cs="Arial"/>
                <w:sz w:val="8"/>
                <w:szCs w:val="8"/>
                <w:lang w:val="en-US"/>
              </w:rPr>
              <w:t>Johnen</w:t>
            </w:r>
            <w:proofErr w:type="spellEnd"/>
            <w:r w:rsidR="00C578EE"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 et al.”</w:t>
            </w:r>
            <w:r w:rsid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 </w:t>
            </w:r>
            <w:r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and Table 2 in the main </w:t>
            </w:r>
            <w:r w:rsidR="00DA1786" w:rsidRPr="00C578EE">
              <w:rPr>
                <w:rFonts w:ascii="Arial" w:hAnsi="Arial" w:cs="Arial"/>
                <w:sz w:val="8"/>
                <w:szCs w:val="8"/>
                <w:lang w:val="en-US"/>
              </w:rPr>
              <w:t>publication</w:t>
            </w:r>
          </w:p>
        </w:tc>
        <w:tc>
          <w:tcPr>
            <w:tcW w:w="1701" w:type="dxa"/>
            <w:gridSpan w:val="2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bottom"/>
          </w:tcPr>
          <w:p w14:paraId="19E0B872" w14:textId="6210031C" w:rsidR="0036793B" w:rsidRPr="00A27D0A" w:rsidRDefault="00C066FD" w:rsidP="00C066FD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dogs’</w:t>
            </w:r>
            <w:r w:rsidR="0036793B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</w:t>
            </w: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</w:t>
            </w:r>
            <w:r w:rsidR="0036793B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erformance per DTE</w:t>
            </w:r>
          </w:p>
          <w:p w14:paraId="1B542B1B" w14:textId="77777777" w:rsidR="00C066FD" w:rsidRPr="00A27D0A" w:rsidRDefault="00C066FD" w:rsidP="00C066FD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5D60E4DB" w14:textId="2EBBEE3D" w:rsidR="0036793B" w:rsidRPr="00C578EE" w:rsidRDefault="0036793B" w:rsidP="00C066FD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  <w:r w:rsidRPr="00C578EE">
              <w:rPr>
                <w:rFonts w:ascii="Arial" w:hAnsi="Arial" w:cs="Arial"/>
                <w:sz w:val="8"/>
                <w:szCs w:val="8"/>
                <w:lang w:val="en-US"/>
              </w:rPr>
              <w:t>see also</w:t>
            </w:r>
            <w:r w:rsidR="00C066FD"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 section</w:t>
            </w:r>
            <w:r w:rsidR="00E05AC6"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 </w:t>
            </w:r>
            <w:r w:rsidR="00C578EE"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“Assessment of quality of outcome measures” and </w:t>
            </w:r>
            <w:r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Figure 5A </w:t>
            </w:r>
            <w:r w:rsidR="00C066FD"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in the main </w:t>
            </w:r>
            <w:r w:rsidR="00DA1786" w:rsidRPr="00C578EE">
              <w:rPr>
                <w:rFonts w:ascii="Arial" w:hAnsi="Arial" w:cs="Arial"/>
                <w:sz w:val="8"/>
                <w:szCs w:val="8"/>
                <w:lang w:val="en-US"/>
              </w:rPr>
              <w:t>publication</w:t>
            </w:r>
            <w:r w:rsidR="00C578EE"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 </w:t>
            </w:r>
            <w:r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and </w:t>
            </w:r>
            <w:r w:rsidR="00C066FD" w:rsidRPr="00C578EE">
              <w:rPr>
                <w:rFonts w:ascii="Arial" w:hAnsi="Arial" w:cs="Arial"/>
                <w:sz w:val="8"/>
                <w:szCs w:val="8"/>
                <w:lang w:val="en-US"/>
              </w:rPr>
              <w:t>Supplementary</w:t>
            </w:r>
            <w:r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 </w:t>
            </w:r>
            <w:r w:rsidR="00C066FD" w:rsidRPr="00C578EE">
              <w:rPr>
                <w:rFonts w:ascii="Arial" w:hAnsi="Arial" w:cs="Arial"/>
                <w:sz w:val="8"/>
                <w:szCs w:val="8"/>
                <w:lang w:val="en-US"/>
              </w:rPr>
              <w:t>T</w:t>
            </w:r>
            <w:r w:rsidRPr="00C578EE">
              <w:rPr>
                <w:rFonts w:ascii="Arial" w:hAnsi="Arial" w:cs="Arial"/>
                <w:sz w:val="8"/>
                <w:szCs w:val="8"/>
                <w:lang w:val="en-US"/>
              </w:rPr>
              <w:t>able 1</w:t>
            </w:r>
          </w:p>
        </w:tc>
        <w:tc>
          <w:tcPr>
            <w:tcW w:w="1134" w:type="dxa"/>
            <w:gridSpan w:val="2"/>
            <w:tcBorders>
              <w:left w:val="single" w:sz="24" w:space="0" w:color="auto"/>
              <w:right w:val="single" w:sz="24" w:space="0" w:color="auto"/>
            </w:tcBorders>
            <w:vAlign w:val="bottom"/>
          </w:tcPr>
          <w:p w14:paraId="001EC75D" w14:textId="37A1D387" w:rsidR="00E05AC6" w:rsidRPr="00A27D0A" w:rsidRDefault="00E05AC6" w:rsidP="00434C1D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dogs’ s</w:t>
            </w:r>
            <w:r w:rsidR="0036793B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ummarized </w:t>
            </w: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</w:t>
            </w:r>
            <w:r w:rsidR="0036793B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erformance per study (median)</w:t>
            </w:r>
            <w:r w:rsidR="00434C1D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: all DTEs</w:t>
            </w:r>
          </w:p>
          <w:p w14:paraId="317B987B" w14:textId="77777777" w:rsidR="00E05AC6" w:rsidRPr="00A27D0A" w:rsidRDefault="00E05AC6" w:rsidP="00434C1D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69388BD5" w14:textId="6B31143F" w:rsidR="0036793B" w:rsidRPr="00C578EE" w:rsidRDefault="0036793B" w:rsidP="00434C1D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  <w:r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see also </w:t>
            </w:r>
            <w:r w:rsidR="00E05AC6"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section </w:t>
            </w:r>
            <w:r w:rsidR="00C578EE" w:rsidRPr="00C578EE">
              <w:rPr>
                <w:rFonts w:ascii="Arial" w:hAnsi="Arial" w:cs="Arial"/>
                <w:sz w:val="8"/>
                <w:szCs w:val="8"/>
                <w:lang w:val="en-US"/>
              </w:rPr>
              <w:t>“Detection accuracy of dogs”</w:t>
            </w:r>
            <w:r w:rsidR="00E05AC6"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 and </w:t>
            </w:r>
            <w:r w:rsidRPr="00C578EE">
              <w:rPr>
                <w:rFonts w:ascii="Arial" w:hAnsi="Arial" w:cs="Arial"/>
                <w:sz w:val="8"/>
                <w:szCs w:val="8"/>
                <w:lang w:val="en-US"/>
              </w:rPr>
              <w:t>Figure 5B</w:t>
            </w:r>
            <w:r w:rsidR="00E05AC6"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 in the main </w:t>
            </w:r>
            <w:r w:rsidR="00DA1786" w:rsidRPr="00C578EE">
              <w:rPr>
                <w:rFonts w:ascii="Arial" w:hAnsi="Arial" w:cs="Arial"/>
                <w:sz w:val="8"/>
                <w:szCs w:val="8"/>
                <w:lang w:val="en-US"/>
              </w:rPr>
              <w:t>publication</w:t>
            </w:r>
          </w:p>
        </w:tc>
        <w:tc>
          <w:tcPr>
            <w:tcW w:w="1134" w:type="dxa"/>
            <w:gridSpan w:val="2"/>
            <w:tcBorders>
              <w:left w:val="single" w:sz="24" w:space="0" w:color="auto"/>
              <w:right w:val="single" w:sz="24" w:space="0" w:color="auto"/>
            </w:tcBorders>
            <w:vAlign w:val="bottom"/>
          </w:tcPr>
          <w:p w14:paraId="1E9C28B4" w14:textId="7859F36F" w:rsidR="00E05AC6" w:rsidRPr="00A27D0A" w:rsidRDefault="00D83902" w:rsidP="00434C1D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noProof/>
                <w:sz w:val="14"/>
                <w:szCs w:val="1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2DDCDF56" wp14:editId="01A8B0BD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-445770</wp:posOffset>
                      </wp:positionV>
                      <wp:extent cx="1273810" cy="209550"/>
                      <wp:effectExtent l="0" t="0" r="0" b="0"/>
                      <wp:wrapNone/>
                      <wp:docPr id="2" name="Textfeld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73810" cy="2095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DF0118D" w14:textId="611987E6" w:rsidR="00D83902" w:rsidRPr="00DD4E93" w:rsidRDefault="00D83902">
                                  <w:pPr>
                                    <w:rPr>
                                      <w:rFonts w:ascii="Arial" w:hAnsi="Arial" w:cs="Arial"/>
                                      <w:color w:val="808080" w:themeColor="background1" w:themeShade="8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DD4E93">
                                    <w:rPr>
                                      <w:rFonts w:ascii="Arial" w:hAnsi="Arial" w:cs="Arial"/>
                                      <w:color w:val="808080" w:themeColor="background1" w:themeShade="80"/>
                                      <w:sz w:val="16"/>
                                      <w:szCs w:val="16"/>
                                    </w:rPr>
                                    <w:t>Supplementary</w:t>
                                  </w:r>
                                  <w:proofErr w:type="spellEnd"/>
                                  <w:r w:rsidRPr="00DD4E93">
                                    <w:rPr>
                                      <w:rFonts w:ascii="Arial" w:hAnsi="Arial" w:cs="Arial"/>
                                      <w:color w:val="808080" w:themeColor="background1" w:themeShade="80"/>
                                      <w:sz w:val="16"/>
                                      <w:szCs w:val="16"/>
                                    </w:rPr>
                                    <w:t xml:space="preserve"> materi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DCDF56" id="Textfeld 2" o:spid="_x0000_s1027" type="#_x0000_t202" style="position:absolute;margin-left:19pt;margin-top:-35.1pt;width:100.3pt;height:16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" filled="f" stroked="f" strokeweight=".5pt">
                      <v:textbox>
                        <w:txbxContent>
                          <w:p w14:paraId="4DF0118D" w14:textId="611987E6" w:rsidR="00D83902" w:rsidRPr="00DD4E93" w:rsidRDefault="00D83902">
                            <w:pPr>
                              <w:rPr>
                                <w:rFonts w:ascii="Arial" w:hAnsi="Arial" w:cs="Arial"/>
                                <w:color w:val="808080" w:themeColor="background1" w:themeShade="8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DD4E93">
                              <w:rPr>
                                <w:rFonts w:ascii="Arial" w:hAnsi="Arial" w:cs="Arial"/>
                                <w:color w:val="808080" w:themeColor="background1" w:themeShade="80"/>
                                <w:sz w:val="16"/>
                                <w:szCs w:val="16"/>
                              </w:rPr>
                              <w:t>Supplementary</w:t>
                            </w:r>
                            <w:proofErr w:type="spellEnd"/>
                            <w:r w:rsidRPr="00DD4E93">
                              <w:rPr>
                                <w:rFonts w:ascii="Arial" w:hAnsi="Arial" w:cs="Arial"/>
                                <w:color w:val="808080" w:themeColor="background1" w:themeShade="80"/>
                                <w:sz w:val="16"/>
                                <w:szCs w:val="16"/>
                              </w:rPr>
                              <w:t xml:space="preserve"> materia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05AC6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dogs’ summarized</w:t>
            </w:r>
            <w:r w:rsidR="0036793B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</w:t>
            </w:r>
            <w:r w:rsidR="00E05AC6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</w:t>
            </w:r>
            <w:r w:rsidR="0036793B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erformance per study</w:t>
            </w:r>
            <w:r w:rsidR="00E05AC6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(median): only highest quality DTEs according to </w:t>
            </w:r>
            <w:r w:rsidR="0036793B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QUADAS-2</w:t>
            </w:r>
          </w:p>
          <w:p w14:paraId="2027165A" w14:textId="5D123585" w:rsidR="00E05AC6" w:rsidRPr="00A27D0A" w:rsidRDefault="00E05AC6" w:rsidP="00434C1D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="0036793B" w:rsidRPr="00A27D0A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</w:p>
          <w:p w14:paraId="78689FA9" w14:textId="70E94AF6" w:rsidR="0036793B" w:rsidRPr="0010749E" w:rsidRDefault="00E05AC6" w:rsidP="00434C1D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  <w:r w:rsidRPr="0010749E">
              <w:rPr>
                <w:rFonts w:ascii="Arial" w:hAnsi="Arial" w:cs="Arial"/>
                <w:sz w:val="8"/>
                <w:szCs w:val="8"/>
                <w:lang w:val="en-US"/>
              </w:rPr>
              <w:t xml:space="preserve">see also section </w:t>
            </w:r>
            <w:r w:rsidR="00C578EE" w:rsidRPr="0010749E">
              <w:rPr>
                <w:rFonts w:ascii="Arial" w:hAnsi="Arial" w:cs="Arial"/>
                <w:sz w:val="8"/>
                <w:szCs w:val="8"/>
                <w:lang w:val="en-US"/>
              </w:rPr>
              <w:t xml:space="preserve">“QUADAS-2 </w:t>
            </w:r>
            <w:r w:rsidR="0010749E" w:rsidRPr="0010749E">
              <w:rPr>
                <w:rFonts w:ascii="Arial" w:hAnsi="Arial" w:cs="Arial"/>
                <w:sz w:val="8"/>
                <w:szCs w:val="8"/>
                <w:lang w:val="en-US"/>
              </w:rPr>
              <w:t>assessment of studies with least risk</w:t>
            </w:r>
            <w:r w:rsidR="00C578EE" w:rsidRPr="0010749E">
              <w:rPr>
                <w:rFonts w:ascii="Arial" w:hAnsi="Arial" w:cs="Arial"/>
                <w:sz w:val="8"/>
                <w:szCs w:val="8"/>
                <w:lang w:val="en-US"/>
              </w:rPr>
              <w:t xml:space="preserve"> of</w:t>
            </w:r>
            <w:r w:rsidR="0010749E" w:rsidRPr="0010749E">
              <w:rPr>
                <w:rFonts w:ascii="Arial" w:hAnsi="Arial" w:cs="Arial"/>
                <w:sz w:val="8"/>
                <w:szCs w:val="8"/>
                <w:lang w:val="en-US"/>
              </w:rPr>
              <w:t xml:space="preserve"> bias: Detection performance”</w:t>
            </w:r>
            <w:r w:rsidRPr="0010749E">
              <w:rPr>
                <w:rFonts w:ascii="Arial" w:hAnsi="Arial" w:cs="Arial"/>
                <w:sz w:val="8"/>
                <w:szCs w:val="8"/>
                <w:lang w:val="en-US"/>
              </w:rPr>
              <w:t xml:space="preserve"> and Figure 5C in the main </w:t>
            </w:r>
            <w:r w:rsidR="00DA1786" w:rsidRPr="0010749E">
              <w:rPr>
                <w:rFonts w:ascii="Arial" w:hAnsi="Arial" w:cs="Arial"/>
                <w:sz w:val="8"/>
                <w:szCs w:val="8"/>
                <w:lang w:val="en-US"/>
              </w:rPr>
              <w:t>publication</w:t>
            </w:r>
          </w:p>
        </w:tc>
        <w:tc>
          <w:tcPr>
            <w:tcW w:w="1188" w:type="dxa"/>
            <w:gridSpan w:val="2"/>
            <w:tcBorders>
              <w:left w:val="single" w:sz="24" w:space="0" w:color="auto"/>
            </w:tcBorders>
            <w:vAlign w:val="bottom"/>
          </w:tcPr>
          <w:p w14:paraId="481A222A" w14:textId="426E3144" w:rsidR="00434C1D" w:rsidRPr="00A27D0A" w:rsidRDefault="00434C1D" w:rsidP="00434C1D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dogs’ summarized performance per study (median): only highest quality DTEs according to the adapted score system</w:t>
            </w:r>
          </w:p>
          <w:p w14:paraId="2D9D8E4F" w14:textId="77777777" w:rsidR="00434C1D" w:rsidRPr="00A27D0A" w:rsidRDefault="00434C1D" w:rsidP="00434C1D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 </w:t>
            </w:r>
          </w:p>
          <w:p w14:paraId="745D6A40" w14:textId="6A022F9B" w:rsidR="0036793B" w:rsidRPr="0010749E" w:rsidRDefault="00434C1D" w:rsidP="00434C1D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  <w:r w:rsidRPr="0010749E">
              <w:rPr>
                <w:rFonts w:ascii="Arial" w:hAnsi="Arial" w:cs="Arial"/>
                <w:sz w:val="8"/>
                <w:szCs w:val="8"/>
                <w:lang w:val="en-US"/>
              </w:rPr>
              <w:t>see also section</w:t>
            </w:r>
            <w:r w:rsidR="0010749E" w:rsidRPr="0010749E">
              <w:rPr>
                <w:rFonts w:ascii="Arial" w:hAnsi="Arial" w:cs="Arial"/>
                <w:sz w:val="8"/>
                <w:szCs w:val="8"/>
                <w:lang w:val="en-US"/>
              </w:rPr>
              <w:t xml:space="preserve"> “Assessment of high-quality studies based on </w:t>
            </w:r>
            <w:proofErr w:type="spellStart"/>
            <w:r w:rsidR="0010749E" w:rsidRPr="0010749E">
              <w:rPr>
                <w:rFonts w:ascii="Arial" w:hAnsi="Arial" w:cs="Arial"/>
                <w:sz w:val="8"/>
                <w:szCs w:val="8"/>
                <w:lang w:val="en-US"/>
              </w:rPr>
              <w:t>Johnen</w:t>
            </w:r>
            <w:proofErr w:type="spellEnd"/>
            <w:r w:rsidR="0010749E" w:rsidRPr="0010749E">
              <w:rPr>
                <w:rFonts w:ascii="Arial" w:hAnsi="Arial" w:cs="Arial"/>
                <w:sz w:val="8"/>
                <w:szCs w:val="8"/>
                <w:lang w:val="en-US"/>
              </w:rPr>
              <w:t xml:space="preserve"> et al.: Detection performance”</w:t>
            </w:r>
            <w:r w:rsidRPr="0010749E">
              <w:rPr>
                <w:rFonts w:ascii="Arial" w:hAnsi="Arial" w:cs="Arial"/>
                <w:sz w:val="8"/>
                <w:szCs w:val="8"/>
                <w:lang w:val="en-US"/>
              </w:rPr>
              <w:t xml:space="preserve"> and Figure 5D in the main </w:t>
            </w:r>
            <w:r w:rsidR="00DA1786" w:rsidRPr="0010749E">
              <w:rPr>
                <w:rFonts w:ascii="Arial" w:hAnsi="Arial" w:cs="Arial"/>
                <w:sz w:val="8"/>
                <w:szCs w:val="8"/>
                <w:lang w:val="en-US"/>
              </w:rPr>
              <w:t>publication</w:t>
            </w:r>
          </w:p>
        </w:tc>
      </w:tr>
      <w:tr w:rsidR="002C5772" w:rsidRPr="00375090" w14:paraId="10CFEF46" w14:textId="77777777" w:rsidTr="00A27D0A">
        <w:trPr>
          <w:trHeight w:val="44"/>
        </w:trPr>
        <w:tc>
          <w:tcPr>
            <w:tcW w:w="1986" w:type="dxa"/>
            <w:vMerge/>
            <w:tcBorders>
              <w:bottom w:val="thinThickThinMediumGap" w:sz="24" w:space="0" w:color="auto"/>
            </w:tcBorders>
          </w:tcPr>
          <w:p w14:paraId="4F52F98A" w14:textId="77777777" w:rsidR="0036793B" w:rsidRPr="00A27D0A" w:rsidRDefault="0036793B" w:rsidP="007502B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thinThickThinMediumGap" w:sz="24" w:space="0" w:color="auto"/>
            </w:tcBorders>
          </w:tcPr>
          <w:p w14:paraId="3D3BFAE0" w14:textId="77777777" w:rsidR="0036793B" w:rsidRPr="00A27D0A" w:rsidRDefault="0036793B" w:rsidP="007502B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thinThickThinMediumGap" w:sz="24" w:space="0" w:color="auto"/>
            </w:tcBorders>
          </w:tcPr>
          <w:p w14:paraId="411431C0" w14:textId="77777777" w:rsidR="0036793B" w:rsidRPr="00A27D0A" w:rsidRDefault="0036793B" w:rsidP="007502B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Merge/>
            <w:tcBorders>
              <w:bottom w:val="thinThickThinMediumGap" w:sz="24" w:space="0" w:color="auto"/>
            </w:tcBorders>
          </w:tcPr>
          <w:p w14:paraId="3EC56C71" w14:textId="77777777" w:rsidR="0036793B" w:rsidRPr="00A27D0A" w:rsidRDefault="0036793B" w:rsidP="007502B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thinThickThinMediumGap" w:sz="24" w:space="0" w:color="auto"/>
            </w:tcBorders>
          </w:tcPr>
          <w:p w14:paraId="36DDEEC9" w14:textId="77777777" w:rsidR="0036793B" w:rsidRPr="00A27D0A" w:rsidRDefault="0036793B" w:rsidP="007502B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003" w:type="dxa"/>
            <w:vMerge/>
            <w:tcBorders>
              <w:bottom w:val="thinThickThinMediumGap" w:sz="24" w:space="0" w:color="auto"/>
            </w:tcBorders>
          </w:tcPr>
          <w:p w14:paraId="7B1E76A6" w14:textId="77777777" w:rsidR="0036793B" w:rsidRPr="00A27D0A" w:rsidRDefault="0036793B" w:rsidP="007502B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vMerge/>
            <w:tcBorders>
              <w:bottom w:val="thinThickThinMediumGap" w:sz="24" w:space="0" w:color="auto"/>
            </w:tcBorders>
          </w:tcPr>
          <w:p w14:paraId="71330328" w14:textId="77777777" w:rsidR="0036793B" w:rsidRPr="00375090" w:rsidRDefault="0036793B" w:rsidP="007502BC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3" w:type="dxa"/>
            <w:vMerge/>
            <w:tcBorders>
              <w:bottom w:val="thinThickThinMediumGap" w:sz="24" w:space="0" w:color="auto"/>
            </w:tcBorders>
          </w:tcPr>
          <w:p w14:paraId="5ABAB224" w14:textId="6FC84604" w:rsidR="0036793B" w:rsidRPr="00375090" w:rsidRDefault="0036793B" w:rsidP="007502BC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thinThickThinMediumGap" w:sz="24" w:space="0" w:color="auto"/>
              <w:right w:val="single" w:sz="24" w:space="0" w:color="auto"/>
            </w:tcBorders>
          </w:tcPr>
          <w:p w14:paraId="47510863" w14:textId="77777777" w:rsidR="0036793B" w:rsidRPr="00375090" w:rsidRDefault="0036793B" w:rsidP="007502BC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24" w:space="0" w:color="auto"/>
              <w:bottom w:val="thinThickThinMediumGap" w:sz="24" w:space="0" w:color="auto"/>
              <w:right w:val="single" w:sz="4" w:space="0" w:color="auto"/>
            </w:tcBorders>
            <w:vAlign w:val="bottom"/>
          </w:tcPr>
          <w:p w14:paraId="0B44E682" w14:textId="77777777" w:rsidR="00434C1D" w:rsidRPr="00A27D0A" w:rsidRDefault="00434C1D" w:rsidP="00434C1D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  <w:p w14:paraId="27BC37D9" w14:textId="1FF1688F" w:rsidR="0036793B" w:rsidRPr="00A27D0A" w:rsidRDefault="0036793B" w:rsidP="00434C1D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E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thinThickThinMediumGap" w:sz="24" w:space="0" w:color="auto"/>
              <w:right w:val="single" w:sz="24" w:space="0" w:color="auto"/>
            </w:tcBorders>
            <w:vAlign w:val="bottom"/>
          </w:tcPr>
          <w:p w14:paraId="0ABB9ABB" w14:textId="28F44038" w:rsidR="0036793B" w:rsidRPr="00A27D0A" w:rsidRDefault="0036793B" w:rsidP="00434C1D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PE</w:t>
            </w:r>
          </w:p>
        </w:tc>
        <w:tc>
          <w:tcPr>
            <w:tcW w:w="567" w:type="dxa"/>
            <w:tcBorders>
              <w:left w:val="single" w:sz="24" w:space="0" w:color="auto"/>
              <w:bottom w:val="thinThickThinMediumGap" w:sz="24" w:space="0" w:color="auto"/>
            </w:tcBorders>
            <w:vAlign w:val="bottom"/>
          </w:tcPr>
          <w:p w14:paraId="48C96298" w14:textId="49639841" w:rsidR="0036793B" w:rsidRPr="00A27D0A" w:rsidRDefault="0036793B" w:rsidP="00434C1D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EN</w:t>
            </w:r>
          </w:p>
        </w:tc>
        <w:tc>
          <w:tcPr>
            <w:tcW w:w="567" w:type="dxa"/>
            <w:tcBorders>
              <w:bottom w:val="thinThickThinMediumGap" w:sz="24" w:space="0" w:color="auto"/>
              <w:right w:val="single" w:sz="24" w:space="0" w:color="auto"/>
            </w:tcBorders>
            <w:vAlign w:val="bottom"/>
          </w:tcPr>
          <w:p w14:paraId="5A2BA676" w14:textId="0CD4E4BC" w:rsidR="0036793B" w:rsidRPr="00A27D0A" w:rsidRDefault="0036793B" w:rsidP="00434C1D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PE</w:t>
            </w:r>
          </w:p>
        </w:tc>
        <w:tc>
          <w:tcPr>
            <w:tcW w:w="567" w:type="dxa"/>
            <w:tcBorders>
              <w:left w:val="single" w:sz="24" w:space="0" w:color="auto"/>
              <w:bottom w:val="thinThickThinMediumGap" w:sz="24" w:space="0" w:color="auto"/>
            </w:tcBorders>
            <w:vAlign w:val="bottom"/>
          </w:tcPr>
          <w:p w14:paraId="76EF9AF2" w14:textId="4DE5291B" w:rsidR="0036793B" w:rsidRPr="00A27D0A" w:rsidRDefault="0036793B" w:rsidP="00434C1D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EN</w:t>
            </w:r>
          </w:p>
        </w:tc>
        <w:tc>
          <w:tcPr>
            <w:tcW w:w="567" w:type="dxa"/>
            <w:tcBorders>
              <w:bottom w:val="thinThickThinMediumGap" w:sz="24" w:space="0" w:color="auto"/>
              <w:right w:val="single" w:sz="24" w:space="0" w:color="auto"/>
            </w:tcBorders>
            <w:vAlign w:val="bottom"/>
          </w:tcPr>
          <w:p w14:paraId="579DF55A" w14:textId="6B66CF5E" w:rsidR="0036793B" w:rsidRPr="00A27D0A" w:rsidRDefault="0036793B" w:rsidP="00434C1D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PE</w:t>
            </w:r>
          </w:p>
        </w:tc>
        <w:tc>
          <w:tcPr>
            <w:tcW w:w="567" w:type="dxa"/>
            <w:tcBorders>
              <w:left w:val="single" w:sz="24" w:space="0" w:color="auto"/>
              <w:bottom w:val="thinThickThinMediumGap" w:sz="24" w:space="0" w:color="auto"/>
            </w:tcBorders>
            <w:vAlign w:val="bottom"/>
          </w:tcPr>
          <w:p w14:paraId="17414140" w14:textId="52663B0A" w:rsidR="0036793B" w:rsidRPr="00A27D0A" w:rsidRDefault="0036793B" w:rsidP="00434C1D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EN</w:t>
            </w:r>
          </w:p>
        </w:tc>
        <w:tc>
          <w:tcPr>
            <w:tcW w:w="621" w:type="dxa"/>
            <w:tcBorders>
              <w:bottom w:val="thinThickThinMediumGap" w:sz="24" w:space="0" w:color="auto"/>
            </w:tcBorders>
            <w:vAlign w:val="bottom"/>
          </w:tcPr>
          <w:p w14:paraId="61DA5A88" w14:textId="36F3C00B" w:rsidR="0036793B" w:rsidRPr="00A27D0A" w:rsidRDefault="0036793B" w:rsidP="00434C1D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PE</w:t>
            </w:r>
          </w:p>
        </w:tc>
      </w:tr>
      <w:tr w:rsidR="00A27D0A" w:rsidRPr="00375090" w14:paraId="75623DC4" w14:textId="77777777" w:rsidTr="00A27D0A">
        <w:tc>
          <w:tcPr>
            <w:tcW w:w="1986" w:type="dxa"/>
            <w:tcBorders>
              <w:top w:val="thinThickThinMediumGap" w:sz="24" w:space="0" w:color="auto"/>
            </w:tcBorders>
            <w:vAlign w:val="bottom"/>
          </w:tcPr>
          <w:p w14:paraId="33DC30FB" w14:textId="12860AB3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A27D0A">
              <w:rPr>
                <w:rFonts w:ascii="Arial" w:eastAsia="Calibri" w:hAnsi="Arial" w:cs="Arial"/>
                <w:sz w:val="14"/>
                <w:szCs w:val="14"/>
              </w:rPr>
              <w:t>Jendrny</w:t>
            </w:r>
            <w:proofErr w:type="spellEnd"/>
            <w:r w:rsidRPr="00A27D0A">
              <w:rPr>
                <w:rFonts w:ascii="Arial" w:eastAsia="Calibri" w:hAnsi="Arial" w:cs="Arial"/>
                <w:sz w:val="14"/>
                <w:szCs w:val="14"/>
              </w:rPr>
              <w:t xml:space="preserve"> et al., 2020</w:t>
            </w:r>
          </w:p>
        </w:tc>
        <w:tc>
          <w:tcPr>
            <w:tcW w:w="567" w:type="dxa"/>
            <w:tcBorders>
              <w:top w:val="thinThickThinMediumGap" w:sz="24" w:space="0" w:color="auto"/>
            </w:tcBorders>
          </w:tcPr>
          <w:p w14:paraId="58D124F2" w14:textId="18C3413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</w:t>
            </w:r>
            <w:r w:rsidR="00353512">
              <w:rPr>
                <w:rFonts w:ascii="Arial" w:eastAsia="Calibri" w:hAnsi="Arial" w:cs="Arial"/>
                <w:sz w:val="14"/>
                <w:szCs w:val="14"/>
              </w:rPr>
              <w:t>46</w:t>
            </w:r>
            <w:r w:rsidRPr="00A27D0A">
              <w:rPr>
                <w:rFonts w:ascii="Arial" w:eastAsia="Calibri" w:hAnsi="Arial" w:cs="Arial"/>
                <w:sz w:val="14"/>
                <w:szCs w:val="14"/>
              </w:rPr>
              <w:t>]</w:t>
            </w:r>
          </w:p>
        </w:tc>
        <w:tc>
          <w:tcPr>
            <w:tcW w:w="567" w:type="dxa"/>
            <w:tcBorders>
              <w:top w:val="thinThickThinMediumGap" w:sz="24" w:space="0" w:color="auto"/>
            </w:tcBorders>
            <w:vAlign w:val="center"/>
          </w:tcPr>
          <w:p w14:paraId="214FD2B8" w14:textId="7F7DAC7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708" w:type="dxa"/>
            <w:tcBorders>
              <w:top w:val="thinThickThinMediumGap" w:sz="24" w:space="0" w:color="auto"/>
            </w:tcBorders>
            <w:vAlign w:val="center"/>
          </w:tcPr>
          <w:p w14:paraId="0768E6BA" w14:textId="4B6A0CC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thinThickThinMediumGap" w:sz="24" w:space="0" w:color="auto"/>
            </w:tcBorders>
          </w:tcPr>
          <w:p w14:paraId="25B4FD45" w14:textId="6ED9A9DB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one DTE only</w:t>
            </w:r>
          </w:p>
        </w:tc>
        <w:tc>
          <w:tcPr>
            <w:tcW w:w="18003" w:type="dxa"/>
            <w:tcBorders>
              <w:top w:val="thinThickThinMediumGap" w:sz="24" w:space="0" w:color="auto"/>
            </w:tcBorders>
            <w:shd w:val="clear" w:color="auto" w:fill="auto"/>
          </w:tcPr>
          <w:p w14:paraId="0E53A5E7" w14:textId="4235D18E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training with BPL-inactivated saliva &amp; TBS samples (8 dogs) – DTE with BPL-inactivated saliva &amp; TBS samples (8 dogs)</w:t>
            </w:r>
          </w:p>
        </w:tc>
        <w:tc>
          <w:tcPr>
            <w:tcW w:w="1275" w:type="dxa"/>
            <w:tcBorders>
              <w:top w:val="thinThickThinMediumGap" w:sz="24" w:space="0" w:color="auto"/>
            </w:tcBorders>
          </w:tcPr>
          <w:p w14:paraId="0966A64A" w14:textId="34B9C90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DDTS</w:t>
            </w:r>
          </w:p>
        </w:tc>
        <w:tc>
          <w:tcPr>
            <w:tcW w:w="993" w:type="dxa"/>
            <w:tcBorders>
              <w:top w:val="thinThickThinMediumGap" w:sz="24" w:space="0" w:color="auto"/>
            </w:tcBorders>
            <w:vAlign w:val="center"/>
          </w:tcPr>
          <w:p w14:paraId="3A104637" w14:textId="4D0D118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top w:val="thinThickThinMediumGap" w:sz="24" w:space="0" w:color="auto"/>
              <w:right w:val="single" w:sz="24" w:space="0" w:color="auto"/>
            </w:tcBorders>
            <w:vAlign w:val="center"/>
          </w:tcPr>
          <w:p w14:paraId="1D6287C5" w14:textId="3010B0F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850" w:type="dxa"/>
            <w:tcBorders>
              <w:top w:val="thinThickThinMediumGap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67FF5799" w14:textId="620B862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5</w:t>
            </w:r>
          </w:p>
        </w:tc>
        <w:tc>
          <w:tcPr>
            <w:tcW w:w="851" w:type="dxa"/>
            <w:tcBorders>
              <w:top w:val="thinThickThinMediumGap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9D069EA" w14:textId="7C60B4D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7</w:t>
            </w:r>
          </w:p>
        </w:tc>
        <w:tc>
          <w:tcPr>
            <w:tcW w:w="567" w:type="dxa"/>
            <w:tcBorders>
              <w:top w:val="thinThickThinMediumGap" w:sz="24" w:space="0" w:color="auto"/>
              <w:left w:val="single" w:sz="24" w:space="0" w:color="auto"/>
            </w:tcBorders>
            <w:vAlign w:val="center"/>
          </w:tcPr>
          <w:p w14:paraId="5B7C0DF9" w14:textId="37FD959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5</w:t>
            </w:r>
          </w:p>
        </w:tc>
        <w:tc>
          <w:tcPr>
            <w:tcW w:w="567" w:type="dxa"/>
            <w:tcBorders>
              <w:top w:val="thinThickThinMediumGap" w:sz="24" w:space="0" w:color="auto"/>
              <w:right w:val="single" w:sz="24" w:space="0" w:color="auto"/>
            </w:tcBorders>
            <w:vAlign w:val="center"/>
          </w:tcPr>
          <w:p w14:paraId="4130ECBD" w14:textId="1661B7A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7</w:t>
            </w:r>
          </w:p>
        </w:tc>
        <w:tc>
          <w:tcPr>
            <w:tcW w:w="567" w:type="dxa"/>
            <w:tcBorders>
              <w:top w:val="thinThickThinMediumGap" w:sz="24" w:space="0" w:color="auto"/>
              <w:left w:val="single" w:sz="24" w:space="0" w:color="auto"/>
            </w:tcBorders>
            <w:vAlign w:val="center"/>
          </w:tcPr>
          <w:p w14:paraId="752C52AB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thinThickThinMediumGap" w:sz="24" w:space="0" w:color="auto"/>
              <w:right w:val="single" w:sz="24" w:space="0" w:color="auto"/>
            </w:tcBorders>
            <w:vAlign w:val="center"/>
          </w:tcPr>
          <w:p w14:paraId="0E155DEC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thinThickThinMediumGap" w:sz="24" w:space="0" w:color="auto"/>
              <w:left w:val="single" w:sz="24" w:space="0" w:color="auto"/>
            </w:tcBorders>
            <w:vAlign w:val="center"/>
          </w:tcPr>
          <w:p w14:paraId="6192587C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tcBorders>
              <w:top w:val="thinThickThinMediumGap" w:sz="24" w:space="0" w:color="auto"/>
            </w:tcBorders>
            <w:vAlign w:val="center"/>
          </w:tcPr>
          <w:p w14:paraId="0CF6DBFD" w14:textId="2A60E08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60EF74F4" w14:textId="77777777" w:rsidTr="00A27D0A">
        <w:tc>
          <w:tcPr>
            <w:tcW w:w="1986" w:type="dxa"/>
          </w:tcPr>
          <w:p w14:paraId="54E885A2" w14:textId="3B55219C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Grandjean et al., 2020</w:t>
            </w:r>
          </w:p>
        </w:tc>
        <w:tc>
          <w:tcPr>
            <w:tcW w:w="567" w:type="dxa"/>
          </w:tcPr>
          <w:p w14:paraId="48BEEC44" w14:textId="0BB3FD4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</w:t>
            </w:r>
            <w:r w:rsidR="00353512">
              <w:rPr>
                <w:rFonts w:ascii="Arial" w:eastAsia="Calibri" w:hAnsi="Arial" w:cs="Arial"/>
                <w:sz w:val="14"/>
                <w:szCs w:val="14"/>
              </w:rPr>
              <w:t>47</w:t>
            </w:r>
            <w:r w:rsidRPr="00A27D0A">
              <w:rPr>
                <w:rFonts w:ascii="Arial" w:eastAsia="Calibri" w:hAnsi="Arial" w:cs="Arial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14:paraId="775B7463" w14:textId="134E6BE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708" w:type="dxa"/>
            <w:vAlign w:val="center"/>
          </w:tcPr>
          <w:p w14:paraId="599AF41F" w14:textId="4C498D6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</w:tcPr>
          <w:p w14:paraId="5BF9A07E" w14:textId="2F563138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one DTE only</w:t>
            </w:r>
          </w:p>
        </w:tc>
        <w:tc>
          <w:tcPr>
            <w:tcW w:w="18003" w:type="dxa"/>
          </w:tcPr>
          <w:p w14:paraId="0A8CE052" w14:textId="14D43970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xillary sweat samples (14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xillary sweat samples (6 dogs)</w:t>
            </w:r>
          </w:p>
        </w:tc>
        <w:tc>
          <w:tcPr>
            <w:tcW w:w="1275" w:type="dxa"/>
          </w:tcPr>
          <w:p w14:paraId="7FF266CE" w14:textId="41432ED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5986620F" w14:textId="42061F7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136CC31A" w14:textId="0B62D27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4E857444" w14:textId="75BC5BA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5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70CA3AE7" w14:textId="550317B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6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1942A6D5" w14:textId="00BBC23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5</w:t>
            </w:r>
          </w:p>
        </w:tc>
        <w:tc>
          <w:tcPr>
            <w:tcW w:w="567" w:type="dxa"/>
            <w:tcBorders>
              <w:right w:val="single" w:sz="24" w:space="0" w:color="auto"/>
            </w:tcBorders>
            <w:vAlign w:val="center"/>
          </w:tcPr>
          <w:p w14:paraId="2D06F70C" w14:textId="3E16529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6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1999AAF1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24" w:space="0" w:color="auto"/>
            </w:tcBorders>
            <w:vAlign w:val="center"/>
          </w:tcPr>
          <w:p w14:paraId="56E1AB62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6E7C67C1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7F404DA3" w14:textId="465964C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2FC95A60" w14:textId="77777777" w:rsidTr="00A27D0A">
        <w:tc>
          <w:tcPr>
            <w:tcW w:w="1986" w:type="dxa"/>
            <w:vMerge w:val="restart"/>
          </w:tcPr>
          <w:p w14:paraId="5D668F87" w14:textId="438BAE59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Eskandari et al., 2021</w:t>
            </w:r>
          </w:p>
        </w:tc>
        <w:tc>
          <w:tcPr>
            <w:tcW w:w="567" w:type="dxa"/>
            <w:vMerge w:val="restart"/>
          </w:tcPr>
          <w:p w14:paraId="0208EC3A" w14:textId="399D0208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4</w:t>
            </w:r>
            <w:r w:rsidR="00353512">
              <w:rPr>
                <w:rFonts w:ascii="Arial" w:eastAsia="Calibri" w:hAnsi="Arial" w:cs="Arial"/>
                <w:sz w:val="14"/>
                <w:szCs w:val="14"/>
              </w:rPr>
              <w:t>8</w:t>
            </w:r>
            <w:r w:rsidRPr="00A27D0A">
              <w:rPr>
                <w:rFonts w:ascii="Arial" w:eastAsia="Calibri" w:hAnsi="Arial" w:cs="Arial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14:paraId="429D148C" w14:textId="71F6F4B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3</w:t>
            </w:r>
          </w:p>
        </w:tc>
        <w:tc>
          <w:tcPr>
            <w:tcW w:w="708" w:type="dxa"/>
            <w:vAlign w:val="center"/>
          </w:tcPr>
          <w:p w14:paraId="5516797F" w14:textId="0ADC49D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14:paraId="10324930" w14:textId="26A96761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parallel DTE design</w:t>
            </w:r>
          </w:p>
        </w:tc>
        <w:tc>
          <w:tcPr>
            <w:tcW w:w="18003" w:type="dxa"/>
          </w:tcPr>
          <w:p w14:paraId="1F2A04EB" w14:textId="64ECA9AB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NPS samples (3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NPS samples (3 dogs)</w:t>
            </w:r>
          </w:p>
        </w:tc>
        <w:tc>
          <w:tcPr>
            <w:tcW w:w="1275" w:type="dxa"/>
          </w:tcPr>
          <w:p w14:paraId="007958AA" w14:textId="55BD962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scent-wheel</w:t>
            </w:r>
          </w:p>
        </w:tc>
        <w:tc>
          <w:tcPr>
            <w:tcW w:w="993" w:type="dxa"/>
            <w:vAlign w:val="center"/>
          </w:tcPr>
          <w:p w14:paraId="2A0B7ED8" w14:textId="115EE4B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160DE549" w14:textId="6931296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2E21D991" w14:textId="36835D2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6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63A4646B" w14:textId="4AB015F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34AD476C" w14:textId="4681D6B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73</w:t>
            </w:r>
          </w:p>
        </w:tc>
        <w:tc>
          <w:tcPr>
            <w:tcW w:w="567" w:type="dxa"/>
            <w:vMerge w:val="restart"/>
            <w:tcBorders>
              <w:right w:val="single" w:sz="24" w:space="0" w:color="auto"/>
            </w:tcBorders>
            <w:vAlign w:val="center"/>
          </w:tcPr>
          <w:p w14:paraId="7699B8F2" w14:textId="27D4B08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15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1C5FEC12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right w:val="single" w:sz="24" w:space="0" w:color="auto"/>
            </w:tcBorders>
            <w:vAlign w:val="center"/>
          </w:tcPr>
          <w:p w14:paraId="70983798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230DD06F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 w:val="restart"/>
            <w:vAlign w:val="center"/>
          </w:tcPr>
          <w:p w14:paraId="02591D65" w14:textId="35A5572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3757CAFE" w14:textId="77777777" w:rsidTr="00A27D0A">
        <w:tc>
          <w:tcPr>
            <w:tcW w:w="1986" w:type="dxa"/>
            <w:vMerge/>
          </w:tcPr>
          <w:p w14:paraId="5A9CCE92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61CE6E9A" w14:textId="26238321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CADA2A3" w14:textId="4285EE2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4</w:t>
            </w:r>
          </w:p>
        </w:tc>
        <w:tc>
          <w:tcPr>
            <w:tcW w:w="708" w:type="dxa"/>
            <w:vAlign w:val="center"/>
          </w:tcPr>
          <w:p w14:paraId="60B0A943" w14:textId="23D28C0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134" w:type="dxa"/>
            <w:vMerge/>
          </w:tcPr>
          <w:p w14:paraId="374B1D85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003" w:type="dxa"/>
          </w:tcPr>
          <w:p w14:paraId="3C451AC3" w14:textId="4029A1D4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clothes &amp; mask samples (3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clothes &amp; mask samples (3 dogs)</w:t>
            </w:r>
          </w:p>
        </w:tc>
        <w:tc>
          <w:tcPr>
            <w:tcW w:w="1275" w:type="dxa"/>
          </w:tcPr>
          <w:p w14:paraId="3F5EE64A" w14:textId="7926EBA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scent-wheel</w:t>
            </w:r>
          </w:p>
        </w:tc>
        <w:tc>
          <w:tcPr>
            <w:tcW w:w="993" w:type="dxa"/>
            <w:vAlign w:val="center"/>
          </w:tcPr>
          <w:p w14:paraId="4220729F" w14:textId="4A4B21D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71DA180C" w14:textId="1E0E05C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56D97FD7" w14:textId="01CE02F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6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710A4221" w14:textId="791DDAB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3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3197E2D3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2AE595CA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6940F7FD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13FBC6A4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3A1001AB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44B037C1" w14:textId="6401F48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0AA7438A" w14:textId="77777777" w:rsidTr="00A27D0A">
        <w:tc>
          <w:tcPr>
            <w:tcW w:w="1986" w:type="dxa"/>
          </w:tcPr>
          <w:p w14:paraId="3E1350FC" w14:textId="6689893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Grandjean et al., 2021</w:t>
            </w:r>
          </w:p>
        </w:tc>
        <w:tc>
          <w:tcPr>
            <w:tcW w:w="567" w:type="dxa"/>
          </w:tcPr>
          <w:p w14:paraId="1273B364" w14:textId="275C9B2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</w:t>
            </w:r>
            <w:r w:rsidR="00353512">
              <w:rPr>
                <w:rFonts w:ascii="Arial" w:eastAsia="Calibri" w:hAnsi="Arial" w:cs="Arial"/>
                <w:sz w:val="14"/>
                <w:szCs w:val="14"/>
              </w:rPr>
              <w:t>4</w:t>
            </w:r>
            <w:r w:rsidRPr="00A27D0A">
              <w:rPr>
                <w:rFonts w:ascii="Arial" w:eastAsia="Calibri" w:hAnsi="Arial" w:cs="Arial"/>
                <w:sz w:val="14"/>
                <w:szCs w:val="14"/>
              </w:rPr>
              <w:t>9]</w:t>
            </w:r>
          </w:p>
        </w:tc>
        <w:tc>
          <w:tcPr>
            <w:tcW w:w="567" w:type="dxa"/>
            <w:vAlign w:val="center"/>
          </w:tcPr>
          <w:p w14:paraId="06169DCE" w14:textId="270D152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708" w:type="dxa"/>
            <w:vAlign w:val="center"/>
          </w:tcPr>
          <w:p w14:paraId="4ACC8C4F" w14:textId="5F5344C1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</w:tcPr>
          <w:p w14:paraId="54E03F45" w14:textId="18AAF229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one DTE only</w:t>
            </w:r>
          </w:p>
        </w:tc>
        <w:tc>
          <w:tcPr>
            <w:tcW w:w="18003" w:type="dxa"/>
          </w:tcPr>
          <w:p w14:paraId="2CB09B8A" w14:textId="5238D6B3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xillary sweat samples (21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xillary sweat samples (21 dogs)</w:t>
            </w:r>
          </w:p>
        </w:tc>
        <w:tc>
          <w:tcPr>
            <w:tcW w:w="1275" w:type="dxa"/>
          </w:tcPr>
          <w:p w14:paraId="6C7D88DC" w14:textId="7B6D642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0E4BBD5A" w14:textId="36B5835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0AABCC5D" w14:textId="1B01317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7BCBB4C5" w14:textId="7613F80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3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50E2D11E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287D46F0" w14:textId="29D45CF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3</w:t>
            </w:r>
          </w:p>
        </w:tc>
        <w:tc>
          <w:tcPr>
            <w:tcW w:w="567" w:type="dxa"/>
            <w:tcBorders>
              <w:right w:val="single" w:sz="24" w:space="0" w:color="auto"/>
            </w:tcBorders>
            <w:vAlign w:val="center"/>
          </w:tcPr>
          <w:p w14:paraId="69173343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6BC65C71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24" w:space="0" w:color="auto"/>
            </w:tcBorders>
            <w:vAlign w:val="center"/>
          </w:tcPr>
          <w:p w14:paraId="4F2DA728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536F988C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3A167585" w14:textId="131CD04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1BB69B8B" w14:textId="77777777" w:rsidTr="00A27D0A">
        <w:tc>
          <w:tcPr>
            <w:tcW w:w="1986" w:type="dxa"/>
            <w:vMerge w:val="restart"/>
          </w:tcPr>
          <w:p w14:paraId="4DD6BEE7" w14:textId="0C09DD3D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A27D0A">
              <w:rPr>
                <w:rFonts w:ascii="Arial" w:eastAsia="Calibri" w:hAnsi="Arial" w:cs="Arial"/>
                <w:sz w:val="14"/>
                <w:szCs w:val="14"/>
              </w:rPr>
              <w:t>Essler</w:t>
            </w:r>
            <w:proofErr w:type="spellEnd"/>
            <w:r w:rsidRPr="00A27D0A">
              <w:rPr>
                <w:rFonts w:ascii="Arial" w:eastAsia="Calibri" w:hAnsi="Arial" w:cs="Arial"/>
                <w:sz w:val="14"/>
                <w:szCs w:val="14"/>
              </w:rPr>
              <w:t xml:space="preserve"> et al., 2021</w:t>
            </w:r>
          </w:p>
        </w:tc>
        <w:tc>
          <w:tcPr>
            <w:tcW w:w="567" w:type="dxa"/>
            <w:vMerge w:val="restart"/>
          </w:tcPr>
          <w:p w14:paraId="05E7E65D" w14:textId="76225954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5</w:t>
            </w:r>
            <w:r w:rsidR="00353512">
              <w:rPr>
                <w:rFonts w:ascii="Arial" w:eastAsia="Calibri" w:hAnsi="Arial" w:cs="Arial"/>
                <w:sz w:val="14"/>
                <w:szCs w:val="14"/>
              </w:rPr>
              <w:t>0</w:t>
            </w:r>
            <w:r w:rsidRPr="00A27D0A">
              <w:rPr>
                <w:rFonts w:ascii="Arial" w:eastAsia="Calibri" w:hAnsi="Arial" w:cs="Arial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14:paraId="42667F7B" w14:textId="3121B36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6</w:t>
            </w:r>
          </w:p>
        </w:tc>
        <w:tc>
          <w:tcPr>
            <w:tcW w:w="708" w:type="dxa"/>
            <w:vAlign w:val="center"/>
          </w:tcPr>
          <w:p w14:paraId="4E8E630C" w14:textId="18819A4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14:paraId="1B610E24" w14:textId="42A9EFC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parallel and successive DTE design (intermediate)</w:t>
            </w:r>
          </w:p>
        </w:tc>
        <w:tc>
          <w:tcPr>
            <w:tcW w:w="18003" w:type="dxa"/>
          </w:tcPr>
          <w:p w14:paraId="71356A2C" w14:textId="39E82F08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training with detergent-inactivated urine samples (9 dogs) – DTE with detergent-inactivated urine samples (9 dogs)</w:t>
            </w:r>
          </w:p>
        </w:tc>
        <w:tc>
          <w:tcPr>
            <w:tcW w:w="1275" w:type="dxa"/>
          </w:tcPr>
          <w:p w14:paraId="1DAFA9DD" w14:textId="4915263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scent-wheel</w:t>
            </w:r>
          </w:p>
        </w:tc>
        <w:tc>
          <w:tcPr>
            <w:tcW w:w="993" w:type="dxa"/>
            <w:vAlign w:val="center"/>
          </w:tcPr>
          <w:p w14:paraId="293707AE" w14:textId="26F8465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3F2E750E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744D6191" w14:textId="17B87C2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71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57A4DC74" w14:textId="4CFCF46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9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6AAA33D1" w14:textId="5446D0A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68</w:t>
            </w:r>
          </w:p>
        </w:tc>
        <w:tc>
          <w:tcPr>
            <w:tcW w:w="567" w:type="dxa"/>
            <w:vMerge w:val="restart"/>
            <w:tcBorders>
              <w:right w:val="single" w:sz="24" w:space="0" w:color="auto"/>
            </w:tcBorders>
            <w:vAlign w:val="center"/>
          </w:tcPr>
          <w:p w14:paraId="1E92C56D" w14:textId="14F9B1F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8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18CA7901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right w:val="single" w:sz="24" w:space="0" w:color="auto"/>
            </w:tcBorders>
            <w:vAlign w:val="center"/>
          </w:tcPr>
          <w:p w14:paraId="3887DE42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4CE7BC5C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 w:val="restart"/>
            <w:vAlign w:val="center"/>
          </w:tcPr>
          <w:p w14:paraId="7FAC9AAB" w14:textId="7B3C21C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4AF4F8E7" w14:textId="77777777" w:rsidTr="00A27D0A">
        <w:tc>
          <w:tcPr>
            <w:tcW w:w="1986" w:type="dxa"/>
            <w:vMerge/>
          </w:tcPr>
          <w:p w14:paraId="4779DC11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5B1F5A44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8FC5756" w14:textId="13FE756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7</w:t>
            </w:r>
          </w:p>
        </w:tc>
        <w:tc>
          <w:tcPr>
            <w:tcW w:w="708" w:type="dxa"/>
            <w:vAlign w:val="center"/>
          </w:tcPr>
          <w:p w14:paraId="45F33EF1" w14:textId="3F073F9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134" w:type="dxa"/>
            <w:vMerge/>
          </w:tcPr>
          <w:p w14:paraId="39644889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003" w:type="dxa"/>
          </w:tcPr>
          <w:p w14:paraId="73AF4BF1" w14:textId="3EF2B2FE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training with detergent-inactivated urine samples (8 dogs) – DTE with heat-inactivated pos. &amp; detergent-inactivated neg. urine samples (8 dogs)</w:t>
            </w:r>
          </w:p>
        </w:tc>
        <w:tc>
          <w:tcPr>
            <w:tcW w:w="1275" w:type="dxa"/>
          </w:tcPr>
          <w:p w14:paraId="5E3AC05D" w14:textId="46B41B2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scent-wheel</w:t>
            </w:r>
          </w:p>
        </w:tc>
        <w:tc>
          <w:tcPr>
            <w:tcW w:w="993" w:type="dxa"/>
            <w:vAlign w:val="center"/>
          </w:tcPr>
          <w:p w14:paraId="27014441" w14:textId="77143B7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76A43412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146E9B2A" w14:textId="3DCE5D9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75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72436136" w14:textId="745DBA3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8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1DF55559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67D7ED34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1213ABFE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2413517E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22953BF2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61B3D4BB" w14:textId="7131E7C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2B979445" w14:textId="77777777" w:rsidTr="00A27D0A">
        <w:tc>
          <w:tcPr>
            <w:tcW w:w="1986" w:type="dxa"/>
            <w:vMerge/>
          </w:tcPr>
          <w:p w14:paraId="6CADCE69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39504106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2D49544" w14:textId="193784F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8</w:t>
            </w:r>
          </w:p>
        </w:tc>
        <w:tc>
          <w:tcPr>
            <w:tcW w:w="708" w:type="dxa"/>
            <w:vAlign w:val="center"/>
          </w:tcPr>
          <w:p w14:paraId="0203C602" w14:textId="141EB85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134" w:type="dxa"/>
            <w:vMerge/>
          </w:tcPr>
          <w:p w14:paraId="38251EA9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003" w:type="dxa"/>
          </w:tcPr>
          <w:p w14:paraId="106F4D1D" w14:textId="573F72D4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training with detergent-inactivated urine samples (8 dogs) – DTE with heat-inactivated urine samples (8 dogs)</w:t>
            </w:r>
          </w:p>
        </w:tc>
        <w:tc>
          <w:tcPr>
            <w:tcW w:w="1275" w:type="dxa"/>
          </w:tcPr>
          <w:p w14:paraId="0ADE420F" w14:textId="0682EC8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scent-wheel</w:t>
            </w:r>
          </w:p>
        </w:tc>
        <w:tc>
          <w:tcPr>
            <w:tcW w:w="993" w:type="dxa"/>
            <w:vAlign w:val="center"/>
          </w:tcPr>
          <w:p w14:paraId="18EE0B3C" w14:textId="0EF2922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7F31AB06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2F7B0828" w14:textId="226DCAA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62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1DF4AD7E" w14:textId="05C3B34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8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4EB06EC6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61967E04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546A2CD2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2AA802CB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1D82AB60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656D425B" w14:textId="5229829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71993D17" w14:textId="77777777" w:rsidTr="00A27D0A">
        <w:tc>
          <w:tcPr>
            <w:tcW w:w="1986" w:type="dxa"/>
            <w:vMerge/>
          </w:tcPr>
          <w:p w14:paraId="711FF487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39838F5E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1F4DA99" w14:textId="7F192BD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9</w:t>
            </w:r>
          </w:p>
        </w:tc>
        <w:tc>
          <w:tcPr>
            <w:tcW w:w="708" w:type="dxa"/>
            <w:vAlign w:val="center"/>
          </w:tcPr>
          <w:p w14:paraId="71C77708" w14:textId="799244C1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134" w:type="dxa"/>
            <w:vMerge/>
          </w:tcPr>
          <w:p w14:paraId="7EE18E01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003" w:type="dxa"/>
          </w:tcPr>
          <w:p w14:paraId="59730DA7" w14:textId="0316059A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training with heat-inactivated urine samples (9 dogs) – DTE with heat-inactivated urine samples (9 dogs)</w:t>
            </w:r>
          </w:p>
        </w:tc>
        <w:tc>
          <w:tcPr>
            <w:tcW w:w="1275" w:type="dxa"/>
          </w:tcPr>
          <w:p w14:paraId="034AA2D8" w14:textId="67B8E1D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scent-wheel</w:t>
            </w:r>
          </w:p>
        </w:tc>
        <w:tc>
          <w:tcPr>
            <w:tcW w:w="993" w:type="dxa"/>
            <w:vAlign w:val="center"/>
          </w:tcPr>
          <w:p w14:paraId="2DDF9311" w14:textId="0B98E30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7519AD04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750F7B58" w14:textId="688349A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71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6DFBD9C6" w14:textId="4C6BC69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8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71DE760A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7E635A3C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0F9152BC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6ACD970D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357C27CB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4489B2B2" w14:textId="38F54C4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0A160F68" w14:textId="77777777" w:rsidTr="00A27D0A">
        <w:tc>
          <w:tcPr>
            <w:tcW w:w="1986" w:type="dxa"/>
            <w:vMerge/>
          </w:tcPr>
          <w:p w14:paraId="1EC980D0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6BE3E622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35F5CF1" w14:textId="68154D4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10</w:t>
            </w:r>
          </w:p>
        </w:tc>
        <w:tc>
          <w:tcPr>
            <w:tcW w:w="708" w:type="dxa"/>
            <w:vAlign w:val="center"/>
          </w:tcPr>
          <w:p w14:paraId="6B93A1E1" w14:textId="7B64A2E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1134" w:type="dxa"/>
            <w:vMerge/>
          </w:tcPr>
          <w:p w14:paraId="76D58DDE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003" w:type="dxa"/>
          </w:tcPr>
          <w:p w14:paraId="6C7D57EC" w14:textId="2E11AAE3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training with heat-inactivated urine samples (9 dogs) – DTE with heat-inactivated urine samples (9 dogs)</w:t>
            </w:r>
          </w:p>
        </w:tc>
        <w:tc>
          <w:tcPr>
            <w:tcW w:w="1275" w:type="dxa"/>
          </w:tcPr>
          <w:p w14:paraId="3940A978" w14:textId="3ABBE28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scent-wheel</w:t>
            </w:r>
          </w:p>
        </w:tc>
        <w:tc>
          <w:tcPr>
            <w:tcW w:w="993" w:type="dxa"/>
            <w:vAlign w:val="center"/>
          </w:tcPr>
          <w:p w14:paraId="1FA2F8CA" w14:textId="6155F26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4A2F2131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0D193D67" w14:textId="079E290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68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1C5561C6" w14:textId="3FEFBF3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9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1294BC1A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6F00FCBF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3E83D747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71CD4D29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270B7468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13ED1A49" w14:textId="770F751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30120A4A" w14:textId="77777777" w:rsidTr="00A27D0A">
        <w:tc>
          <w:tcPr>
            <w:tcW w:w="1986" w:type="dxa"/>
            <w:vMerge/>
          </w:tcPr>
          <w:p w14:paraId="0B59B4B1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2F8138AA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B75AEB7" w14:textId="376CEA0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11</w:t>
            </w:r>
          </w:p>
        </w:tc>
        <w:tc>
          <w:tcPr>
            <w:tcW w:w="708" w:type="dxa"/>
            <w:vAlign w:val="center"/>
          </w:tcPr>
          <w:p w14:paraId="7D8CF9B5" w14:textId="5ECBB0B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1134" w:type="dxa"/>
            <w:vMerge/>
          </w:tcPr>
          <w:p w14:paraId="03713F04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003" w:type="dxa"/>
          </w:tcPr>
          <w:p w14:paraId="3CBC4FBD" w14:textId="79B081D2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training with heat-inactivated urine samples (8 dogs) – DTE with heat-inactivated urine samples (8 dogs)</w:t>
            </w:r>
          </w:p>
        </w:tc>
        <w:tc>
          <w:tcPr>
            <w:tcW w:w="1275" w:type="dxa"/>
          </w:tcPr>
          <w:p w14:paraId="4CBB5110" w14:textId="54EEE39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scent-wheel</w:t>
            </w:r>
          </w:p>
        </w:tc>
        <w:tc>
          <w:tcPr>
            <w:tcW w:w="993" w:type="dxa"/>
            <w:vAlign w:val="center"/>
          </w:tcPr>
          <w:p w14:paraId="1F4BD46A" w14:textId="00B2217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3B209650" w14:textId="17D43BB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6C33508E" w14:textId="36A1EA3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18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07A63B18" w14:textId="55601C2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41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0F35C397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1C9D305B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437D3065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2326A987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52FA2A70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5554C4E3" w14:textId="7D7D823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3FD6D4D6" w14:textId="77777777" w:rsidTr="00A27D0A">
        <w:tc>
          <w:tcPr>
            <w:tcW w:w="1986" w:type="dxa"/>
            <w:vMerge/>
          </w:tcPr>
          <w:p w14:paraId="3F2179D9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20ADDB19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24C3FD2" w14:textId="4FEA6C9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12</w:t>
            </w:r>
          </w:p>
        </w:tc>
        <w:tc>
          <w:tcPr>
            <w:tcW w:w="708" w:type="dxa"/>
            <w:vAlign w:val="center"/>
          </w:tcPr>
          <w:p w14:paraId="59AD064D" w14:textId="4747737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1134" w:type="dxa"/>
            <w:vMerge/>
          </w:tcPr>
          <w:p w14:paraId="3A6F7B7A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003" w:type="dxa"/>
          </w:tcPr>
          <w:p w14:paraId="4239016E" w14:textId="2A8B3B52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training with heat-inactivated urine samples (9 dogs) – DTE with heat-inactivated saliva samples (9 dogs)</w:t>
            </w:r>
          </w:p>
        </w:tc>
        <w:tc>
          <w:tcPr>
            <w:tcW w:w="1275" w:type="dxa"/>
          </w:tcPr>
          <w:p w14:paraId="2A87CFB6" w14:textId="6B9EADD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scent-wheel</w:t>
            </w:r>
          </w:p>
        </w:tc>
        <w:tc>
          <w:tcPr>
            <w:tcW w:w="993" w:type="dxa"/>
            <w:vAlign w:val="center"/>
          </w:tcPr>
          <w:p w14:paraId="1FF89DE6" w14:textId="4921A37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1FCE4F3B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48C259A2" w14:textId="0F9D29A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22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62F57577" w14:textId="1B533E3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7DA8395B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39AD642D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54BF16F7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1628D45E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07DF6669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4BE8DF99" w14:textId="623AE13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521315BF" w14:textId="77777777" w:rsidTr="00A27D0A">
        <w:tc>
          <w:tcPr>
            <w:tcW w:w="1986" w:type="dxa"/>
            <w:vMerge/>
          </w:tcPr>
          <w:p w14:paraId="0BBAB67A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48E4405F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4F71BE6" w14:textId="513BD6A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13</w:t>
            </w:r>
          </w:p>
        </w:tc>
        <w:tc>
          <w:tcPr>
            <w:tcW w:w="708" w:type="dxa"/>
            <w:vAlign w:val="center"/>
          </w:tcPr>
          <w:p w14:paraId="34F5A839" w14:textId="1B254FE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1134" w:type="dxa"/>
            <w:vMerge/>
          </w:tcPr>
          <w:p w14:paraId="06D0BA13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003" w:type="dxa"/>
          </w:tcPr>
          <w:p w14:paraId="66F5F528" w14:textId="61E0C41F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training with heat-inactivated urine samples (9 dogs) – DTE with heat-inactivated saliva samples (9 dogs)</w:t>
            </w:r>
          </w:p>
        </w:tc>
        <w:tc>
          <w:tcPr>
            <w:tcW w:w="1275" w:type="dxa"/>
          </w:tcPr>
          <w:p w14:paraId="06C7D332" w14:textId="417FE69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scent-wheel</w:t>
            </w:r>
          </w:p>
        </w:tc>
        <w:tc>
          <w:tcPr>
            <w:tcW w:w="993" w:type="dxa"/>
            <w:vAlign w:val="center"/>
          </w:tcPr>
          <w:p w14:paraId="04CAFEFD" w14:textId="373852A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7AA4E242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22890094" w14:textId="02C07F6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11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7CE7F851" w14:textId="5BF34CC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4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6A2E315C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09289308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6D707DE3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2744E266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62046150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749D5000" w14:textId="206872A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63765DA0" w14:textId="77777777" w:rsidTr="00A27D0A">
        <w:tc>
          <w:tcPr>
            <w:tcW w:w="1986" w:type="dxa"/>
          </w:tcPr>
          <w:p w14:paraId="41362311" w14:textId="078FB2DE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Hag-Ali et al., 2021</w:t>
            </w:r>
          </w:p>
        </w:tc>
        <w:tc>
          <w:tcPr>
            <w:tcW w:w="567" w:type="dxa"/>
          </w:tcPr>
          <w:p w14:paraId="7843E583" w14:textId="522DD80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39]</w:t>
            </w:r>
          </w:p>
        </w:tc>
        <w:tc>
          <w:tcPr>
            <w:tcW w:w="567" w:type="dxa"/>
            <w:vAlign w:val="center"/>
          </w:tcPr>
          <w:p w14:paraId="54EC257B" w14:textId="6B28639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708" w:type="dxa"/>
            <w:vAlign w:val="center"/>
          </w:tcPr>
          <w:p w14:paraId="6723F9FD" w14:textId="7C12052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</w:tcPr>
          <w:p w14:paraId="75E5D61E" w14:textId="7118C6F0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one DTE only</w:t>
            </w:r>
          </w:p>
        </w:tc>
        <w:tc>
          <w:tcPr>
            <w:tcW w:w="18003" w:type="dxa"/>
          </w:tcPr>
          <w:p w14:paraId="0266C584" w14:textId="0C5B85B3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xillary sweat samples (4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xillary sweat samples (4 dogs)</w:t>
            </w:r>
          </w:p>
        </w:tc>
        <w:tc>
          <w:tcPr>
            <w:tcW w:w="1275" w:type="dxa"/>
          </w:tcPr>
          <w:p w14:paraId="39D40193" w14:textId="5BFD0AE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3BB406A9" w14:textId="3AFDE8A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°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04705399" w14:textId="0EBD979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°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6443C2A9" w14:textId="582B346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3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168FC26F" w14:textId="32B62D0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9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2422EB87" w14:textId="7C0344D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3</w:t>
            </w:r>
          </w:p>
        </w:tc>
        <w:tc>
          <w:tcPr>
            <w:tcW w:w="567" w:type="dxa"/>
            <w:tcBorders>
              <w:right w:val="single" w:sz="24" w:space="0" w:color="auto"/>
            </w:tcBorders>
            <w:vAlign w:val="center"/>
          </w:tcPr>
          <w:p w14:paraId="6AB24D4B" w14:textId="407446D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9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2E045DC5" w14:textId="3E1DE8C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3</w:t>
            </w:r>
          </w:p>
        </w:tc>
        <w:tc>
          <w:tcPr>
            <w:tcW w:w="567" w:type="dxa"/>
            <w:tcBorders>
              <w:right w:val="single" w:sz="24" w:space="0" w:color="auto"/>
            </w:tcBorders>
            <w:vAlign w:val="center"/>
          </w:tcPr>
          <w:p w14:paraId="6C0495A9" w14:textId="3BC1A20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9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36E32A1A" w14:textId="22522B1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3</w:t>
            </w:r>
          </w:p>
        </w:tc>
        <w:tc>
          <w:tcPr>
            <w:tcW w:w="621" w:type="dxa"/>
            <w:vAlign w:val="center"/>
          </w:tcPr>
          <w:p w14:paraId="554C1960" w14:textId="5A2A33B1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9</w:t>
            </w:r>
          </w:p>
        </w:tc>
      </w:tr>
      <w:tr w:rsidR="00A27D0A" w:rsidRPr="00375090" w14:paraId="2B65093F" w14:textId="77777777" w:rsidTr="00A27D0A">
        <w:tc>
          <w:tcPr>
            <w:tcW w:w="1986" w:type="dxa"/>
            <w:vMerge w:val="restart"/>
          </w:tcPr>
          <w:p w14:paraId="4EF2B697" w14:textId="0FC92C3C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Mendel et al., 2021</w:t>
            </w:r>
          </w:p>
        </w:tc>
        <w:tc>
          <w:tcPr>
            <w:tcW w:w="567" w:type="dxa"/>
            <w:vMerge w:val="restart"/>
          </w:tcPr>
          <w:p w14:paraId="3240B60D" w14:textId="0237AB8C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</w:t>
            </w:r>
            <w:r w:rsidR="00353512">
              <w:rPr>
                <w:rFonts w:ascii="Arial" w:eastAsia="Calibri" w:hAnsi="Arial" w:cs="Arial"/>
                <w:sz w:val="14"/>
                <w:szCs w:val="14"/>
              </w:rPr>
              <w:t>51</w:t>
            </w:r>
            <w:r w:rsidRPr="00A27D0A">
              <w:rPr>
                <w:rFonts w:ascii="Arial" w:eastAsia="Calibri" w:hAnsi="Arial" w:cs="Arial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14:paraId="5053952C" w14:textId="7F1C13F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15</w:t>
            </w:r>
          </w:p>
        </w:tc>
        <w:tc>
          <w:tcPr>
            <w:tcW w:w="708" w:type="dxa"/>
            <w:vAlign w:val="center"/>
          </w:tcPr>
          <w:p w14:paraId="59716EF6" w14:textId="5A5D05E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14:paraId="71743A50" w14:textId="1B3BD38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successive DTE design</w:t>
            </w:r>
          </w:p>
        </w:tc>
        <w:tc>
          <w:tcPr>
            <w:tcW w:w="18003" w:type="dxa"/>
          </w:tcPr>
          <w:p w14:paraId="318E9C6A" w14:textId="2D018132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training with UV-inactivated mask samples (4 dogs) – DTE with UV-inactivated mask samples (4 dogs). UV-inactivation for pos. mask samples, unclear for neg. mask samples</w:t>
            </w:r>
          </w:p>
        </w:tc>
        <w:tc>
          <w:tcPr>
            <w:tcW w:w="1275" w:type="dxa"/>
          </w:tcPr>
          <w:p w14:paraId="4F59A232" w14:textId="15993B3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scent-wheel</w:t>
            </w:r>
          </w:p>
        </w:tc>
        <w:tc>
          <w:tcPr>
            <w:tcW w:w="993" w:type="dxa"/>
            <w:vAlign w:val="center"/>
          </w:tcPr>
          <w:p w14:paraId="471369C5" w14:textId="154D3E3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4ECD8D8C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3EBC0BAD" w14:textId="5573C78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61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4F18C131" w14:textId="03C5035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9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03B84A5F" w14:textId="5FEF000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72</w:t>
            </w:r>
          </w:p>
        </w:tc>
        <w:tc>
          <w:tcPr>
            <w:tcW w:w="567" w:type="dxa"/>
            <w:vMerge w:val="restart"/>
            <w:tcBorders>
              <w:right w:val="single" w:sz="24" w:space="0" w:color="auto"/>
            </w:tcBorders>
            <w:vAlign w:val="center"/>
          </w:tcPr>
          <w:p w14:paraId="5009E29F" w14:textId="522B82D1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8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7E35AC08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right w:val="single" w:sz="24" w:space="0" w:color="auto"/>
            </w:tcBorders>
            <w:vAlign w:val="center"/>
          </w:tcPr>
          <w:p w14:paraId="00785752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1118DCDE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 w:val="restart"/>
            <w:vAlign w:val="center"/>
          </w:tcPr>
          <w:p w14:paraId="2647CBE0" w14:textId="43D302A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17198EDC" w14:textId="77777777" w:rsidTr="00A27D0A">
        <w:tc>
          <w:tcPr>
            <w:tcW w:w="1986" w:type="dxa"/>
            <w:vMerge/>
          </w:tcPr>
          <w:p w14:paraId="5E208A8E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260E9276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1704D2B" w14:textId="1824E40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16</w:t>
            </w:r>
          </w:p>
        </w:tc>
        <w:tc>
          <w:tcPr>
            <w:tcW w:w="708" w:type="dxa"/>
            <w:vAlign w:val="center"/>
          </w:tcPr>
          <w:p w14:paraId="67B8FA3E" w14:textId="3DB8739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134" w:type="dxa"/>
            <w:vMerge/>
          </w:tcPr>
          <w:p w14:paraId="510BDE0A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003" w:type="dxa"/>
          </w:tcPr>
          <w:p w14:paraId="6C4D2D74" w14:textId="1B1EBED9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  <w:r w:rsidRPr="00A27D0A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st</w:t>
            </w: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training and 1</w:t>
            </w:r>
            <w:r w:rsidRPr="00A27D0A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st</w:t>
            </w: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DTE were used as training for 2</w:t>
            </w:r>
            <w:r w:rsidRPr="00A27D0A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nd</w:t>
            </w: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DTE (UV-inactivated pos. mask samples &amp; neg. unused mask samples with unclear inactivation status; 4 dogs)</w:t>
            </w:r>
          </w:p>
        </w:tc>
        <w:tc>
          <w:tcPr>
            <w:tcW w:w="1275" w:type="dxa"/>
          </w:tcPr>
          <w:p w14:paraId="4E69E2CF" w14:textId="3281259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scent-wheel</w:t>
            </w:r>
          </w:p>
        </w:tc>
        <w:tc>
          <w:tcPr>
            <w:tcW w:w="993" w:type="dxa"/>
            <w:vAlign w:val="center"/>
          </w:tcPr>
          <w:p w14:paraId="67D5BC3D" w14:textId="3CB0318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0DA36F2B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51EC7387" w14:textId="3CC31CB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1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7718D0A4" w14:textId="43117EE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8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0E09122D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0D0AFFB9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155EE8C5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4A7882F8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38D5EDAD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7A011899" w14:textId="01DDE63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26F6968A" w14:textId="77777777" w:rsidTr="00A27D0A">
        <w:tc>
          <w:tcPr>
            <w:tcW w:w="1986" w:type="dxa"/>
            <w:vMerge/>
          </w:tcPr>
          <w:p w14:paraId="4A8A4957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0CE3CFDD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62C6A05" w14:textId="46F22E1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17</w:t>
            </w:r>
          </w:p>
        </w:tc>
        <w:tc>
          <w:tcPr>
            <w:tcW w:w="708" w:type="dxa"/>
            <w:vAlign w:val="center"/>
          </w:tcPr>
          <w:p w14:paraId="45B5F824" w14:textId="6838422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134" w:type="dxa"/>
            <w:vMerge/>
          </w:tcPr>
          <w:p w14:paraId="18D3AA58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003" w:type="dxa"/>
          </w:tcPr>
          <w:p w14:paraId="60EC0C5E" w14:textId="703DE81D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  <w:r w:rsidRPr="00A27D0A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 xml:space="preserve">st </w:t>
            </w: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&amp; 2</w:t>
            </w:r>
            <w:r w:rsidRPr="00A27D0A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nd</w:t>
            </w: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training &amp; DTE were used as training for 3</w:t>
            </w:r>
            <w:r w:rsidRPr="00A27D0A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 xml:space="preserve">rd </w:t>
            </w: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DTE (UV-inactivated pos. mask samples &amp; neg. mask samples from healthy participants as well as unused mask samples with unclear inactivation status; 4 dogs)</w:t>
            </w:r>
          </w:p>
        </w:tc>
        <w:tc>
          <w:tcPr>
            <w:tcW w:w="1275" w:type="dxa"/>
          </w:tcPr>
          <w:p w14:paraId="5BB81C67" w14:textId="1F8ADFD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scent-wheel</w:t>
            </w:r>
          </w:p>
        </w:tc>
        <w:tc>
          <w:tcPr>
            <w:tcW w:w="993" w:type="dxa"/>
            <w:vAlign w:val="center"/>
          </w:tcPr>
          <w:p w14:paraId="5AA36816" w14:textId="4F2F115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49DCEA16" w14:textId="7C7E555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3B0D1C85" w14:textId="5D361E0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72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010BDB95" w14:textId="002B85D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3EF39E9F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23191C25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2EA194EE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568145BD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1C748CE8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15598957" w14:textId="020BDEF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069F1E85" w14:textId="77777777" w:rsidTr="00A27D0A">
        <w:tc>
          <w:tcPr>
            <w:tcW w:w="1986" w:type="dxa"/>
          </w:tcPr>
          <w:p w14:paraId="7B2C1C83" w14:textId="439CBEA2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A27D0A">
              <w:rPr>
                <w:rFonts w:ascii="Arial" w:eastAsia="Calibri" w:hAnsi="Arial" w:cs="Arial"/>
                <w:sz w:val="14"/>
                <w:szCs w:val="14"/>
              </w:rPr>
              <w:t>Angeletti</w:t>
            </w:r>
            <w:proofErr w:type="spellEnd"/>
            <w:r w:rsidRPr="00A27D0A">
              <w:rPr>
                <w:rFonts w:ascii="Arial" w:eastAsia="Calibri" w:hAnsi="Arial" w:cs="Arial"/>
                <w:sz w:val="14"/>
                <w:szCs w:val="14"/>
              </w:rPr>
              <w:t xml:space="preserve"> et al., 2021</w:t>
            </w:r>
          </w:p>
        </w:tc>
        <w:tc>
          <w:tcPr>
            <w:tcW w:w="567" w:type="dxa"/>
          </w:tcPr>
          <w:p w14:paraId="074C011A" w14:textId="603E238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5</w:t>
            </w:r>
            <w:r w:rsidR="00353512">
              <w:rPr>
                <w:rFonts w:ascii="Arial" w:eastAsia="Calibri" w:hAnsi="Arial" w:cs="Arial"/>
                <w:sz w:val="14"/>
                <w:szCs w:val="14"/>
              </w:rPr>
              <w:t>2</w:t>
            </w:r>
            <w:r w:rsidRPr="00A27D0A">
              <w:rPr>
                <w:rFonts w:ascii="Arial" w:eastAsia="Calibri" w:hAnsi="Arial" w:cs="Arial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14:paraId="664EB55D" w14:textId="5C08B09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708" w:type="dxa"/>
            <w:vAlign w:val="center"/>
          </w:tcPr>
          <w:p w14:paraId="43E4F10F" w14:textId="514F80A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</w:tcPr>
          <w:p w14:paraId="686A8439" w14:textId="5E94E04B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one DTE only</w:t>
            </w:r>
          </w:p>
        </w:tc>
        <w:tc>
          <w:tcPr>
            <w:tcW w:w="18003" w:type="dxa"/>
          </w:tcPr>
          <w:p w14:paraId="7490A0A6" w14:textId="19C1F11D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xillary sweat samples (3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xillary sweat samples (3 dogs)</w:t>
            </w:r>
          </w:p>
        </w:tc>
        <w:tc>
          <w:tcPr>
            <w:tcW w:w="1275" w:type="dxa"/>
          </w:tcPr>
          <w:p w14:paraId="7C7B6A7D" w14:textId="510DE13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6B7007C6" w14:textId="41267C4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43E7205B" w14:textId="159C1EA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14D10C6B" w14:textId="7FEAAE2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7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32D611AE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59710B83" w14:textId="3B6563D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7</w:t>
            </w:r>
          </w:p>
        </w:tc>
        <w:tc>
          <w:tcPr>
            <w:tcW w:w="567" w:type="dxa"/>
            <w:tcBorders>
              <w:right w:val="single" w:sz="24" w:space="0" w:color="auto"/>
            </w:tcBorders>
            <w:vAlign w:val="center"/>
          </w:tcPr>
          <w:p w14:paraId="60D38F7B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7DDCB868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24" w:space="0" w:color="auto"/>
            </w:tcBorders>
            <w:vAlign w:val="center"/>
          </w:tcPr>
          <w:p w14:paraId="6E910C33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62B00B72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2F345B4B" w14:textId="3E4E737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63F8C1CB" w14:textId="77777777" w:rsidTr="00A27D0A">
        <w:tc>
          <w:tcPr>
            <w:tcW w:w="1986" w:type="dxa"/>
          </w:tcPr>
          <w:p w14:paraId="216298BA" w14:textId="6F4A2A0F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Sarkis et al., 2022</w:t>
            </w:r>
          </w:p>
        </w:tc>
        <w:tc>
          <w:tcPr>
            <w:tcW w:w="567" w:type="dxa"/>
          </w:tcPr>
          <w:p w14:paraId="7DFA675A" w14:textId="0F33BE8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</w:t>
            </w:r>
            <w:r w:rsidR="00353512">
              <w:rPr>
                <w:rFonts w:ascii="Arial" w:eastAsia="Calibri" w:hAnsi="Arial" w:cs="Arial"/>
                <w:sz w:val="14"/>
                <w:szCs w:val="14"/>
              </w:rPr>
              <w:t>53</w:t>
            </w:r>
            <w:r w:rsidRPr="00A27D0A">
              <w:rPr>
                <w:rFonts w:ascii="Arial" w:eastAsia="Calibri" w:hAnsi="Arial" w:cs="Arial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14:paraId="5E89EB30" w14:textId="5EC2C0D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9</w:t>
            </w:r>
          </w:p>
        </w:tc>
        <w:tc>
          <w:tcPr>
            <w:tcW w:w="708" w:type="dxa"/>
            <w:vAlign w:val="center"/>
          </w:tcPr>
          <w:p w14:paraId="4F65C8A9" w14:textId="72076B5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</w:tcPr>
          <w:p w14:paraId="3F132823" w14:textId="106D87DF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one DTE only</w:t>
            </w:r>
          </w:p>
        </w:tc>
        <w:tc>
          <w:tcPr>
            <w:tcW w:w="18003" w:type="dxa"/>
          </w:tcPr>
          <w:p w14:paraId="6C10858C" w14:textId="3310ED89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xillary sweat samples (2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xillary sweat samples (2 dogs)</w:t>
            </w:r>
          </w:p>
        </w:tc>
        <w:tc>
          <w:tcPr>
            <w:tcW w:w="1275" w:type="dxa"/>
          </w:tcPr>
          <w:p w14:paraId="1AF48907" w14:textId="1C84C0D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50E04864" w14:textId="25B1396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4745F9F9" w14:textId="214FD97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62939089" w14:textId="6927682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521CB1C2" w14:textId="10F29B0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4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31DC3F16" w14:textId="3BB348A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>
              <w:right w:val="single" w:sz="24" w:space="0" w:color="auto"/>
            </w:tcBorders>
            <w:vAlign w:val="center"/>
          </w:tcPr>
          <w:p w14:paraId="696D0023" w14:textId="24FA3D6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4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3FC8FA73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24" w:space="0" w:color="auto"/>
            </w:tcBorders>
            <w:vAlign w:val="center"/>
          </w:tcPr>
          <w:p w14:paraId="5B519C98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1193F099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15AB340E" w14:textId="16B3FA3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6FAE9735" w14:textId="77777777" w:rsidTr="00A27D0A">
        <w:tc>
          <w:tcPr>
            <w:tcW w:w="1986" w:type="dxa"/>
          </w:tcPr>
          <w:p w14:paraId="592F783D" w14:textId="0B3C8028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A27D0A">
              <w:rPr>
                <w:rFonts w:ascii="Arial" w:eastAsia="Calibri" w:hAnsi="Arial" w:cs="Arial"/>
                <w:sz w:val="14"/>
                <w:szCs w:val="14"/>
              </w:rPr>
              <w:t>Vlachová</w:t>
            </w:r>
            <w:proofErr w:type="spellEnd"/>
            <w:r w:rsidRPr="00A27D0A">
              <w:rPr>
                <w:rFonts w:ascii="Arial" w:eastAsia="Calibri" w:hAnsi="Arial" w:cs="Arial"/>
                <w:sz w:val="14"/>
                <w:szCs w:val="14"/>
              </w:rPr>
              <w:t xml:space="preserve"> et al., 2021 (</w:t>
            </w:r>
            <w:proofErr w:type="spellStart"/>
            <w:r w:rsidRPr="00A27D0A">
              <w:rPr>
                <w:rFonts w:ascii="Arial" w:eastAsia="Calibri" w:hAnsi="Arial" w:cs="Arial"/>
                <w:i/>
                <w:iCs/>
                <w:sz w:val="14"/>
                <w:szCs w:val="14"/>
              </w:rPr>
              <w:t>pre</w:t>
            </w:r>
            <w:proofErr w:type="spellEnd"/>
            <w:r w:rsidRPr="00A27D0A">
              <w:rPr>
                <w:rFonts w:ascii="Arial" w:eastAsia="Calibri" w:hAnsi="Arial" w:cs="Arial"/>
                <w:sz w:val="14"/>
                <w:szCs w:val="14"/>
              </w:rPr>
              <w:t>)</w:t>
            </w:r>
          </w:p>
        </w:tc>
        <w:tc>
          <w:tcPr>
            <w:tcW w:w="567" w:type="dxa"/>
          </w:tcPr>
          <w:p w14:paraId="7FCE5779" w14:textId="3F6E441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</w:t>
            </w:r>
            <w:r w:rsidR="00353512">
              <w:rPr>
                <w:rFonts w:ascii="Arial" w:eastAsia="Calibri" w:hAnsi="Arial" w:cs="Arial"/>
                <w:sz w:val="14"/>
                <w:szCs w:val="14"/>
              </w:rPr>
              <w:t>54</w:t>
            </w:r>
            <w:r w:rsidRPr="00A27D0A">
              <w:rPr>
                <w:rFonts w:ascii="Arial" w:eastAsia="Calibri" w:hAnsi="Arial" w:cs="Arial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14:paraId="0D24A0CB" w14:textId="43C35EA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708" w:type="dxa"/>
            <w:vAlign w:val="center"/>
          </w:tcPr>
          <w:p w14:paraId="565C6EA8" w14:textId="21AEFA2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</w:tcPr>
          <w:p w14:paraId="21D1A507" w14:textId="55023BB2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one DTE only</w:t>
            </w:r>
          </w:p>
        </w:tc>
        <w:tc>
          <w:tcPr>
            <w:tcW w:w="18003" w:type="dxa"/>
          </w:tcPr>
          <w:p w14:paraId="51393D0C" w14:textId="509DB601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torso sweat &amp; breath samples (4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torso sweat &amp; breath samples (2 dogs)</w:t>
            </w:r>
          </w:p>
        </w:tc>
        <w:tc>
          <w:tcPr>
            <w:tcW w:w="1275" w:type="dxa"/>
          </w:tcPr>
          <w:p w14:paraId="64C1F633" w14:textId="2BE78A4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1BE7E322" w14:textId="32398C2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2A0146CD" w14:textId="60155B5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0E05E9D6" w14:textId="1293A78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5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13E87589" w14:textId="4AFFD03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4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57F1C47C" w14:textId="45ED4D9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5</w:t>
            </w:r>
          </w:p>
        </w:tc>
        <w:tc>
          <w:tcPr>
            <w:tcW w:w="567" w:type="dxa"/>
            <w:tcBorders>
              <w:right w:val="single" w:sz="24" w:space="0" w:color="auto"/>
            </w:tcBorders>
            <w:vAlign w:val="center"/>
          </w:tcPr>
          <w:p w14:paraId="710BC054" w14:textId="3BC7315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4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6918385A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24" w:space="0" w:color="auto"/>
            </w:tcBorders>
            <w:vAlign w:val="center"/>
          </w:tcPr>
          <w:p w14:paraId="1998D971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5518CB50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6ADE5D4F" w14:textId="7381C96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08317F92" w14:textId="77777777" w:rsidTr="00A27D0A">
        <w:tc>
          <w:tcPr>
            <w:tcW w:w="1986" w:type="dxa"/>
            <w:vMerge w:val="restart"/>
          </w:tcPr>
          <w:p w14:paraId="17EBC1AB" w14:textId="2B0D3801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A27D0A">
              <w:rPr>
                <w:rFonts w:ascii="Arial" w:eastAsia="Calibri" w:hAnsi="Arial" w:cs="Arial"/>
                <w:sz w:val="14"/>
                <w:szCs w:val="14"/>
              </w:rPr>
              <w:t>Jendrny</w:t>
            </w:r>
            <w:proofErr w:type="spellEnd"/>
            <w:r w:rsidRPr="00A27D0A">
              <w:rPr>
                <w:rFonts w:ascii="Arial" w:eastAsia="Calibri" w:hAnsi="Arial" w:cs="Arial"/>
                <w:sz w:val="14"/>
                <w:szCs w:val="14"/>
              </w:rPr>
              <w:t xml:space="preserve"> et al., 2021</w:t>
            </w:r>
          </w:p>
        </w:tc>
        <w:tc>
          <w:tcPr>
            <w:tcW w:w="567" w:type="dxa"/>
            <w:vMerge w:val="restart"/>
          </w:tcPr>
          <w:p w14:paraId="2EE7A5FB" w14:textId="33D17290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5</w:t>
            </w:r>
            <w:r w:rsidR="00353512">
              <w:rPr>
                <w:rFonts w:ascii="Arial" w:eastAsia="Calibri" w:hAnsi="Arial" w:cs="Arial"/>
                <w:sz w:val="14"/>
                <w:szCs w:val="14"/>
              </w:rPr>
              <w:t>5</w:t>
            </w:r>
            <w:r w:rsidRPr="00A27D0A">
              <w:rPr>
                <w:rFonts w:ascii="Arial" w:eastAsia="Calibri" w:hAnsi="Arial" w:cs="Arial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14:paraId="4A7188E0" w14:textId="7BF02A0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21</w:t>
            </w:r>
          </w:p>
        </w:tc>
        <w:tc>
          <w:tcPr>
            <w:tcW w:w="708" w:type="dxa"/>
            <w:vAlign w:val="center"/>
          </w:tcPr>
          <w:p w14:paraId="3D73A89C" w14:textId="50BF472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14:paraId="6D5BCBEB" w14:textId="5025EF9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parallel DTE design</w:t>
            </w:r>
          </w:p>
        </w:tc>
        <w:tc>
          <w:tcPr>
            <w:tcW w:w="18003" w:type="dxa"/>
          </w:tcPr>
          <w:p w14:paraId="009CC55B" w14:textId="4D5C2758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BPL-inactivated saliva samples (10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saliva samples (10 dogs)</w:t>
            </w:r>
          </w:p>
        </w:tc>
        <w:tc>
          <w:tcPr>
            <w:tcW w:w="1275" w:type="dxa"/>
          </w:tcPr>
          <w:p w14:paraId="59A97FF6" w14:textId="197D183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DDTS</w:t>
            </w:r>
          </w:p>
        </w:tc>
        <w:tc>
          <w:tcPr>
            <w:tcW w:w="993" w:type="dxa"/>
            <w:vAlign w:val="center"/>
          </w:tcPr>
          <w:p w14:paraId="194BEE95" w14:textId="000EFA6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110C784A" w14:textId="1A6D904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°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266F69AA" w14:textId="1415866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4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1B35787D" w14:textId="35DDADC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5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6D5C0772" w14:textId="4D56ABF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4</w:t>
            </w:r>
          </w:p>
        </w:tc>
        <w:tc>
          <w:tcPr>
            <w:tcW w:w="567" w:type="dxa"/>
            <w:vMerge w:val="restart"/>
            <w:tcBorders>
              <w:right w:val="single" w:sz="24" w:space="0" w:color="auto"/>
            </w:tcBorders>
            <w:vAlign w:val="center"/>
          </w:tcPr>
          <w:p w14:paraId="7E96932A" w14:textId="1CCDA9A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6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0B621D78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right w:val="single" w:sz="24" w:space="0" w:color="auto"/>
            </w:tcBorders>
            <w:vAlign w:val="center"/>
          </w:tcPr>
          <w:p w14:paraId="33E8DF0D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35FF1436" w14:textId="24395D1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4</w:t>
            </w:r>
          </w:p>
        </w:tc>
        <w:tc>
          <w:tcPr>
            <w:tcW w:w="621" w:type="dxa"/>
            <w:vMerge w:val="restart"/>
            <w:vAlign w:val="center"/>
          </w:tcPr>
          <w:p w14:paraId="7198A652" w14:textId="47B5CB5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6</w:t>
            </w:r>
          </w:p>
        </w:tc>
      </w:tr>
      <w:tr w:rsidR="00A27D0A" w:rsidRPr="00375090" w14:paraId="0B1610A4" w14:textId="77777777" w:rsidTr="00A27D0A">
        <w:tc>
          <w:tcPr>
            <w:tcW w:w="1986" w:type="dxa"/>
            <w:vMerge/>
          </w:tcPr>
          <w:p w14:paraId="6DF7A72E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6D992188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0D570D1" w14:textId="11C8BA8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22</w:t>
            </w:r>
          </w:p>
        </w:tc>
        <w:tc>
          <w:tcPr>
            <w:tcW w:w="708" w:type="dxa"/>
            <w:vAlign w:val="center"/>
          </w:tcPr>
          <w:p w14:paraId="54BC163E" w14:textId="5519FB6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134" w:type="dxa"/>
            <w:vMerge/>
          </w:tcPr>
          <w:p w14:paraId="3AAE2F0F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003" w:type="dxa"/>
          </w:tcPr>
          <w:p w14:paraId="2755EB5A" w14:textId="635E32C8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BPL-inactivated saliva samples (10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saliva, arm crook sweat, and urine samples (10 dogs)</w:t>
            </w:r>
          </w:p>
        </w:tc>
        <w:tc>
          <w:tcPr>
            <w:tcW w:w="1275" w:type="dxa"/>
          </w:tcPr>
          <w:p w14:paraId="26A4A862" w14:textId="6F1682D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DDTS</w:t>
            </w:r>
          </w:p>
        </w:tc>
        <w:tc>
          <w:tcPr>
            <w:tcW w:w="993" w:type="dxa"/>
            <w:vAlign w:val="center"/>
          </w:tcPr>
          <w:p w14:paraId="2632A4FA" w14:textId="569ED6D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7FEFD705" w14:textId="78453A3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°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2F18D09B" w14:textId="22D0933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53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66079276" w14:textId="385727C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6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4B8AB5FF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2374DE84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05F43877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301106D3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3084DB70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5589307D" w14:textId="15B7354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794ADE0E" w14:textId="77777777" w:rsidTr="00A27D0A">
        <w:tc>
          <w:tcPr>
            <w:tcW w:w="1986" w:type="dxa"/>
            <w:vMerge/>
          </w:tcPr>
          <w:p w14:paraId="708DCB81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20B8E115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AC4F4AD" w14:textId="6ACD221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23</w:t>
            </w:r>
          </w:p>
        </w:tc>
        <w:tc>
          <w:tcPr>
            <w:tcW w:w="708" w:type="dxa"/>
            <w:vAlign w:val="center"/>
          </w:tcPr>
          <w:p w14:paraId="08A5A441" w14:textId="60CECD3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134" w:type="dxa"/>
            <w:vMerge/>
          </w:tcPr>
          <w:p w14:paraId="67F3F93F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003" w:type="dxa"/>
          </w:tcPr>
          <w:p w14:paraId="40EB3809" w14:textId="2FCF1E5D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BPL-inactivated saliva samples (9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rm crook sweat samples (9 dogs)</w:t>
            </w:r>
          </w:p>
        </w:tc>
        <w:tc>
          <w:tcPr>
            <w:tcW w:w="1275" w:type="dxa"/>
          </w:tcPr>
          <w:p w14:paraId="4915159C" w14:textId="4DA761C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DDTS</w:t>
            </w:r>
          </w:p>
        </w:tc>
        <w:tc>
          <w:tcPr>
            <w:tcW w:w="993" w:type="dxa"/>
            <w:vAlign w:val="center"/>
          </w:tcPr>
          <w:p w14:paraId="1AD18B09" w14:textId="15DC8CD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73CFA2F8" w14:textId="12D6B62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°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7FAC07F7" w14:textId="085951A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1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05BA82F3" w14:textId="4229F86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4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5F3E4D43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7426EAE3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3ECC79D5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59E943B7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695B0E7A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140E07B8" w14:textId="73E312F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49E58A23" w14:textId="77777777" w:rsidTr="00A27D0A">
        <w:tc>
          <w:tcPr>
            <w:tcW w:w="1986" w:type="dxa"/>
            <w:vMerge/>
          </w:tcPr>
          <w:p w14:paraId="4835B27A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5D0E44C6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F0CC1AB" w14:textId="7681F1F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24</w:t>
            </w:r>
          </w:p>
        </w:tc>
        <w:tc>
          <w:tcPr>
            <w:tcW w:w="708" w:type="dxa"/>
            <w:vAlign w:val="center"/>
          </w:tcPr>
          <w:p w14:paraId="38CE41A1" w14:textId="78A3FAF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134" w:type="dxa"/>
            <w:vMerge/>
          </w:tcPr>
          <w:p w14:paraId="46A3C89A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003" w:type="dxa"/>
          </w:tcPr>
          <w:p w14:paraId="376EA4AC" w14:textId="37CCAB5B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BPL-inactivated saliva samples (10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urine samples (10 dogs)</w:t>
            </w:r>
          </w:p>
        </w:tc>
        <w:tc>
          <w:tcPr>
            <w:tcW w:w="1275" w:type="dxa"/>
          </w:tcPr>
          <w:p w14:paraId="78103E6F" w14:textId="295EF51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DDTS</w:t>
            </w:r>
          </w:p>
        </w:tc>
        <w:tc>
          <w:tcPr>
            <w:tcW w:w="993" w:type="dxa"/>
            <w:vAlign w:val="center"/>
          </w:tcPr>
          <w:p w14:paraId="2AB03560" w14:textId="48EAF04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44FC6403" w14:textId="5215F6B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°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2195B383" w14:textId="68CA08F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6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07147C10" w14:textId="55842AB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8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37E832A0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61EB0288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2A4BA9F5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4158E654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7CF9983F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0FCD1684" w14:textId="654757A1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621C13C8" w14:textId="77777777" w:rsidTr="00A27D0A">
        <w:tc>
          <w:tcPr>
            <w:tcW w:w="1986" w:type="dxa"/>
            <w:vMerge/>
          </w:tcPr>
          <w:p w14:paraId="05F145CC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20ECA7C5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40F57DD" w14:textId="2703B92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25</w:t>
            </w:r>
          </w:p>
        </w:tc>
        <w:tc>
          <w:tcPr>
            <w:tcW w:w="708" w:type="dxa"/>
            <w:vAlign w:val="center"/>
          </w:tcPr>
          <w:p w14:paraId="52DA4B77" w14:textId="45E0C2B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1134" w:type="dxa"/>
            <w:vMerge/>
          </w:tcPr>
          <w:p w14:paraId="677D7C7B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003" w:type="dxa"/>
          </w:tcPr>
          <w:p w14:paraId="2BAA67F8" w14:textId="41D6862B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BPL-inactivated saliva samples (10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saliva samples (10 dogs)</w:t>
            </w:r>
          </w:p>
        </w:tc>
        <w:tc>
          <w:tcPr>
            <w:tcW w:w="1275" w:type="dxa"/>
          </w:tcPr>
          <w:p w14:paraId="60CDA579" w14:textId="3AEE7A5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DDTS</w:t>
            </w:r>
          </w:p>
        </w:tc>
        <w:tc>
          <w:tcPr>
            <w:tcW w:w="993" w:type="dxa"/>
            <w:vAlign w:val="center"/>
          </w:tcPr>
          <w:p w14:paraId="43634ECA" w14:textId="2238317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53D26FFA" w14:textId="2FA6A57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°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4B1EA66E" w14:textId="7A313F2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2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71E3B747" w14:textId="2529966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6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47FB1F85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07F50D8F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7D6DEBA6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44565D72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136FF1A4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5F15CB10" w14:textId="0E52A42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6613BA50" w14:textId="77777777" w:rsidTr="00A27D0A">
        <w:tc>
          <w:tcPr>
            <w:tcW w:w="1986" w:type="dxa"/>
          </w:tcPr>
          <w:p w14:paraId="6A2FB9DE" w14:textId="4E4BA72D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Wurtz et al., 2021 (</w:t>
            </w:r>
            <w:proofErr w:type="spellStart"/>
            <w:r w:rsidRPr="00A27D0A">
              <w:rPr>
                <w:rFonts w:ascii="Arial" w:eastAsia="Calibri" w:hAnsi="Arial" w:cs="Arial"/>
                <w:i/>
                <w:iCs/>
                <w:sz w:val="14"/>
                <w:szCs w:val="14"/>
              </w:rPr>
              <w:t>pre</w:t>
            </w:r>
            <w:proofErr w:type="spellEnd"/>
            <w:r w:rsidRPr="00A27D0A">
              <w:rPr>
                <w:rFonts w:ascii="Arial" w:eastAsia="Calibri" w:hAnsi="Arial" w:cs="Arial"/>
                <w:sz w:val="14"/>
                <w:szCs w:val="14"/>
              </w:rPr>
              <w:t>)</w:t>
            </w:r>
          </w:p>
        </w:tc>
        <w:tc>
          <w:tcPr>
            <w:tcW w:w="567" w:type="dxa"/>
          </w:tcPr>
          <w:p w14:paraId="6BF49DA0" w14:textId="257B71A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41]</w:t>
            </w:r>
          </w:p>
        </w:tc>
        <w:tc>
          <w:tcPr>
            <w:tcW w:w="567" w:type="dxa"/>
            <w:vAlign w:val="center"/>
          </w:tcPr>
          <w:p w14:paraId="43FA6E29" w14:textId="10E454C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26</w:t>
            </w:r>
          </w:p>
        </w:tc>
        <w:tc>
          <w:tcPr>
            <w:tcW w:w="708" w:type="dxa"/>
            <w:vAlign w:val="center"/>
          </w:tcPr>
          <w:p w14:paraId="2E29C344" w14:textId="1F3E7FE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</w:tcPr>
          <w:p w14:paraId="066291C9" w14:textId="51B8F2A8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one DTE only</w:t>
            </w:r>
          </w:p>
        </w:tc>
        <w:tc>
          <w:tcPr>
            <w:tcW w:w="18003" w:type="dxa"/>
          </w:tcPr>
          <w:p w14:paraId="7961060A" w14:textId="5A6AB2BF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training with body odor (1 dog) – DTE procedure unclear (1 dog)</w:t>
            </w:r>
          </w:p>
        </w:tc>
        <w:tc>
          <w:tcPr>
            <w:tcW w:w="1275" w:type="dxa"/>
          </w:tcPr>
          <w:p w14:paraId="013A9A27" w14:textId="6C51B27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unclear</w:t>
            </w:r>
          </w:p>
        </w:tc>
        <w:tc>
          <w:tcPr>
            <w:tcW w:w="993" w:type="dxa"/>
            <w:vAlign w:val="center"/>
          </w:tcPr>
          <w:p w14:paraId="1A31A419" w14:textId="4C52029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7D710D4C" w14:textId="400E673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751821FB" w14:textId="3829BFC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2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39DC8050" w14:textId="4ED806F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6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5B3346B7" w14:textId="5661E5D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2</w:t>
            </w:r>
          </w:p>
        </w:tc>
        <w:tc>
          <w:tcPr>
            <w:tcW w:w="567" w:type="dxa"/>
            <w:tcBorders>
              <w:right w:val="single" w:sz="24" w:space="0" w:color="auto"/>
            </w:tcBorders>
            <w:vAlign w:val="center"/>
          </w:tcPr>
          <w:p w14:paraId="592CC986" w14:textId="04BAA96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6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0DFD8F41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24" w:space="0" w:color="auto"/>
            </w:tcBorders>
            <w:vAlign w:val="center"/>
          </w:tcPr>
          <w:p w14:paraId="354FB71F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38733D8F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263BFADD" w14:textId="4895DE0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3B56A408" w14:textId="77777777" w:rsidTr="00A27D0A">
        <w:tc>
          <w:tcPr>
            <w:tcW w:w="1986" w:type="dxa"/>
            <w:vMerge w:val="restart"/>
          </w:tcPr>
          <w:p w14:paraId="1DDF7A96" w14:textId="2A906D74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A27D0A">
              <w:rPr>
                <w:rFonts w:ascii="Arial" w:eastAsia="Calibri" w:hAnsi="Arial" w:cs="Arial"/>
                <w:sz w:val="14"/>
                <w:szCs w:val="14"/>
              </w:rPr>
              <w:t>Vesga</w:t>
            </w:r>
            <w:proofErr w:type="spellEnd"/>
            <w:r w:rsidRPr="00A27D0A">
              <w:rPr>
                <w:rFonts w:ascii="Arial" w:eastAsia="Calibri" w:hAnsi="Arial" w:cs="Arial"/>
                <w:sz w:val="14"/>
                <w:szCs w:val="14"/>
              </w:rPr>
              <w:t xml:space="preserve"> et al., 2021</w:t>
            </w:r>
          </w:p>
        </w:tc>
        <w:tc>
          <w:tcPr>
            <w:tcW w:w="567" w:type="dxa"/>
            <w:vMerge w:val="restart"/>
          </w:tcPr>
          <w:p w14:paraId="7126D012" w14:textId="4DB48380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40]</w:t>
            </w:r>
          </w:p>
        </w:tc>
        <w:tc>
          <w:tcPr>
            <w:tcW w:w="567" w:type="dxa"/>
            <w:vAlign w:val="center"/>
          </w:tcPr>
          <w:p w14:paraId="216E9912" w14:textId="1404E61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27</w:t>
            </w:r>
          </w:p>
        </w:tc>
        <w:tc>
          <w:tcPr>
            <w:tcW w:w="708" w:type="dxa"/>
            <w:vAlign w:val="center"/>
          </w:tcPr>
          <w:p w14:paraId="6BE903C1" w14:textId="0D5CE93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14:paraId="49DE18BE" w14:textId="05B5CF3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successive DTE design</w:t>
            </w:r>
          </w:p>
        </w:tc>
        <w:tc>
          <w:tcPr>
            <w:tcW w:w="18003" w:type="dxa"/>
          </w:tcPr>
          <w:p w14:paraId="2AF31371" w14:textId="5B43CE2B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heat-inactivated pos. saliva samples &amp;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saline samples as neg. controls (6 dogs) – DTE with heat-inactivated pos. saliva as well as upper airways samples &amp;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saline samples as neg. controls (6 dogs)</w:t>
            </w:r>
          </w:p>
        </w:tc>
        <w:tc>
          <w:tcPr>
            <w:tcW w:w="1275" w:type="dxa"/>
          </w:tcPr>
          <w:p w14:paraId="50A96697" w14:textId="355607C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4A3DAFF7" w14:textId="4038733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3B946F5F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488164C8" w14:textId="737B53B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9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27041B42" w14:textId="5B125F3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7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63967B35" w14:textId="3BE123B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25</w:t>
            </w:r>
          </w:p>
        </w:tc>
        <w:tc>
          <w:tcPr>
            <w:tcW w:w="567" w:type="dxa"/>
            <w:vMerge w:val="restart"/>
            <w:tcBorders>
              <w:right w:val="single" w:sz="24" w:space="0" w:color="auto"/>
            </w:tcBorders>
            <w:vAlign w:val="center"/>
          </w:tcPr>
          <w:p w14:paraId="1F017DFE" w14:textId="22F41AE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6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29407A07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right w:val="single" w:sz="24" w:space="0" w:color="auto"/>
            </w:tcBorders>
            <w:vAlign w:val="center"/>
          </w:tcPr>
          <w:p w14:paraId="4570C637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74F4FAD7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 w:val="restart"/>
            <w:vAlign w:val="center"/>
          </w:tcPr>
          <w:p w14:paraId="174B35AB" w14:textId="380D655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79F3B3D9" w14:textId="77777777" w:rsidTr="00A27D0A">
        <w:tc>
          <w:tcPr>
            <w:tcW w:w="1986" w:type="dxa"/>
            <w:vMerge/>
          </w:tcPr>
          <w:p w14:paraId="7B085962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74189BC5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A5A1178" w14:textId="6ECE4A4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28</w:t>
            </w:r>
          </w:p>
        </w:tc>
        <w:tc>
          <w:tcPr>
            <w:tcW w:w="708" w:type="dxa"/>
            <w:vAlign w:val="center"/>
          </w:tcPr>
          <w:p w14:paraId="30DC484B" w14:textId="406C2A2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134" w:type="dxa"/>
            <w:vMerge/>
          </w:tcPr>
          <w:p w14:paraId="7B8F4548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003" w:type="dxa"/>
          </w:tcPr>
          <w:p w14:paraId="3C5CEEA7" w14:textId="6CA363DF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training with heat-inactivated saliva samples (6 dogs) – DTE with heat-inactivated pos. saliva as well as upper airways samples &amp; heat-inactivated saliva samples as neg. controls (6 dogs)</w:t>
            </w:r>
          </w:p>
        </w:tc>
        <w:tc>
          <w:tcPr>
            <w:tcW w:w="1275" w:type="dxa"/>
          </w:tcPr>
          <w:p w14:paraId="3BB7D7DA" w14:textId="4075A9C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543C5023" w14:textId="0DD1911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28DB35E5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7CAF4A3C" w14:textId="420E082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6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6BBFDAE7" w14:textId="2F5BA5C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3A3DBA8B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6D2A2C40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7D9FD716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15E1F07D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64705085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05F09794" w14:textId="7547F43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4EED21A6" w14:textId="77777777" w:rsidTr="00A27D0A">
        <w:tc>
          <w:tcPr>
            <w:tcW w:w="1986" w:type="dxa"/>
            <w:vMerge/>
          </w:tcPr>
          <w:p w14:paraId="154776AF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3DAE773F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1A0CBF2" w14:textId="2927C2C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29</w:t>
            </w:r>
          </w:p>
        </w:tc>
        <w:tc>
          <w:tcPr>
            <w:tcW w:w="708" w:type="dxa"/>
            <w:vAlign w:val="center"/>
          </w:tcPr>
          <w:p w14:paraId="3C096428" w14:textId="1099794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134" w:type="dxa"/>
            <w:vMerge/>
          </w:tcPr>
          <w:p w14:paraId="3C0FCDDD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003" w:type="dxa"/>
          </w:tcPr>
          <w:p w14:paraId="40BD01D8" w14:textId="41B911E6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training with body odor, direct human contact (5 dogs) – DTE with body odor, direct human contact (5 dogs)</w:t>
            </w:r>
          </w:p>
        </w:tc>
        <w:tc>
          <w:tcPr>
            <w:tcW w:w="1275" w:type="dxa"/>
          </w:tcPr>
          <w:p w14:paraId="42290DC9" w14:textId="7CFEDF2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2DFC89EC" w14:textId="16E09E6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4C43DD07" w14:textId="0399CAF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62833B85" w14:textId="776A52D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6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5F8F3F52" w14:textId="2ECDFF4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5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157D1D1C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7BD2795C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6A7124AA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2E29C921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4ED29B32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5486B57B" w14:textId="43CDF23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191373AE" w14:textId="77777777" w:rsidTr="00A27D0A">
        <w:tc>
          <w:tcPr>
            <w:tcW w:w="1986" w:type="dxa"/>
            <w:vMerge/>
          </w:tcPr>
          <w:p w14:paraId="7A30C1B5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483BE969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B8425E1" w14:textId="03DD082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30</w:t>
            </w:r>
          </w:p>
        </w:tc>
        <w:tc>
          <w:tcPr>
            <w:tcW w:w="708" w:type="dxa"/>
            <w:vAlign w:val="center"/>
          </w:tcPr>
          <w:p w14:paraId="6A93318E" w14:textId="6ACE563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134" w:type="dxa"/>
            <w:vMerge/>
          </w:tcPr>
          <w:p w14:paraId="124A5654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003" w:type="dxa"/>
          </w:tcPr>
          <w:p w14:paraId="57ADFC95" w14:textId="06DCD05C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ong training gap since 3</w:t>
            </w:r>
            <w:r w:rsidRPr="00A27D0A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rd</w:t>
            </w: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DTE – DTE with body odor, direct human contact (3 dogs)</w:t>
            </w:r>
          </w:p>
        </w:tc>
        <w:tc>
          <w:tcPr>
            <w:tcW w:w="1275" w:type="dxa"/>
            <w:vAlign w:val="center"/>
          </w:tcPr>
          <w:p w14:paraId="50737F50" w14:textId="153B5D11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48BFC3C9" w14:textId="3C02BF5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7FC6BFD2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06B9D846" w14:textId="52098E6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69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22AAA802" w14:textId="0F0EDBE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4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07FC1F82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6E517C57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22CA7C37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1F5BBBD8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7EC6BAF1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471C05B3" w14:textId="0098BE3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77812B71" w14:textId="77777777" w:rsidTr="00A27D0A">
        <w:tc>
          <w:tcPr>
            <w:tcW w:w="1986" w:type="dxa"/>
          </w:tcPr>
          <w:p w14:paraId="1A4990E9" w14:textId="01C3D4C2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Maia et al., 2021</w:t>
            </w:r>
          </w:p>
        </w:tc>
        <w:tc>
          <w:tcPr>
            <w:tcW w:w="567" w:type="dxa"/>
          </w:tcPr>
          <w:p w14:paraId="7DD84F29" w14:textId="3A6C55B1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</w:t>
            </w:r>
            <w:r w:rsidR="00353512">
              <w:rPr>
                <w:rFonts w:ascii="Arial" w:eastAsia="Calibri" w:hAnsi="Arial" w:cs="Arial"/>
                <w:sz w:val="14"/>
                <w:szCs w:val="14"/>
              </w:rPr>
              <w:t>56</w:t>
            </w:r>
            <w:r w:rsidRPr="00A27D0A">
              <w:rPr>
                <w:rFonts w:ascii="Arial" w:eastAsia="Calibri" w:hAnsi="Arial" w:cs="Arial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14:paraId="1349050D" w14:textId="7C20B9C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31</w:t>
            </w:r>
          </w:p>
        </w:tc>
        <w:tc>
          <w:tcPr>
            <w:tcW w:w="708" w:type="dxa"/>
            <w:vAlign w:val="center"/>
          </w:tcPr>
          <w:p w14:paraId="6FCB75E5" w14:textId="08CF138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</w:tcPr>
          <w:p w14:paraId="1BF44E5F" w14:textId="3F41EC73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one DTE only</w:t>
            </w:r>
          </w:p>
        </w:tc>
        <w:tc>
          <w:tcPr>
            <w:tcW w:w="18003" w:type="dxa"/>
          </w:tcPr>
          <w:p w14:paraId="7353855B" w14:textId="36CF26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xillary sweat samples (2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xillary sweat samples (2 dogs)</w:t>
            </w:r>
          </w:p>
        </w:tc>
        <w:tc>
          <w:tcPr>
            <w:tcW w:w="1275" w:type="dxa"/>
          </w:tcPr>
          <w:p w14:paraId="572AF965" w14:textId="303180B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662FF8C1" w14:textId="79E812E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5966F853" w14:textId="3E0B815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5E517DCA" w14:textId="752ED4E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8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77538EF6" w14:textId="20ABA2F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5BA078BD" w14:textId="16B7737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8</w:t>
            </w:r>
          </w:p>
        </w:tc>
        <w:tc>
          <w:tcPr>
            <w:tcW w:w="567" w:type="dxa"/>
            <w:tcBorders>
              <w:right w:val="single" w:sz="24" w:space="0" w:color="auto"/>
            </w:tcBorders>
            <w:vAlign w:val="center"/>
          </w:tcPr>
          <w:p w14:paraId="3644D0CA" w14:textId="16D5190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645151C5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24" w:space="0" w:color="auto"/>
            </w:tcBorders>
            <w:vAlign w:val="center"/>
          </w:tcPr>
          <w:p w14:paraId="08F72C68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4BDD7117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090A9EF7" w14:textId="28FEA3C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09DCCE91" w14:textId="77777777" w:rsidTr="00A27D0A">
        <w:tc>
          <w:tcPr>
            <w:tcW w:w="1986" w:type="dxa"/>
            <w:vMerge w:val="restart"/>
          </w:tcPr>
          <w:p w14:paraId="316C735B" w14:textId="50C5D33E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A27D0A">
              <w:rPr>
                <w:rFonts w:ascii="Arial" w:eastAsia="Calibri" w:hAnsi="Arial" w:cs="Arial"/>
                <w:sz w:val="14"/>
                <w:szCs w:val="14"/>
              </w:rPr>
              <w:t>ten</w:t>
            </w:r>
            <w:proofErr w:type="spellEnd"/>
            <w:r w:rsidRPr="00A27D0A">
              <w:rPr>
                <w:rFonts w:ascii="Arial" w:eastAsia="Calibri" w:hAnsi="Arial" w:cs="Arial"/>
                <w:sz w:val="14"/>
                <w:szCs w:val="14"/>
              </w:rPr>
              <w:t xml:space="preserve"> Hagen et al., 2021</w:t>
            </w:r>
          </w:p>
        </w:tc>
        <w:tc>
          <w:tcPr>
            <w:tcW w:w="567" w:type="dxa"/>
            <w:vMerge w:val="restart"/>
          </w:tcPr>
          <w:p w14:paraId="3AB78850" w14:textId="13228E44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5</w:t>
            </w:r>
            <w:r w:rsidR="00353512">
              <w:rPr>
                <w:rFonts w:ascii="Arial" w:eastAsia="Calibri" w:hAnsi="Arial" w:cs="Arial"/>
                <w:sz w:val="14"/>
                <w:szCs w:val="14"/>
              </w:rPr>
              <w:t>7</w:t>
            </w:r>
            <w:r w:rsidRPr="00A27D0A">
              <w:rPr>
                <w:rFonts w:ascii="Arial" w:eastAsia="Calibri" w:hAnsi="Arial" w:cs="Arial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14:paraId="289233B7" w14:textId="671B2D01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32</w:t>
            </w:r>
          </w:p>
        </w:tc>
        <w:tc>
          <w:tcPr>
            <w:tcW w:w="708" w:type="dxa"/>
            <w:vAlign w:val="center"/>
          </w:tcPr>
          <w:p w14:paraId="47ABE770" w14:textId="0B2D639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14:paraId="76D6E154" w14:textId="4D8401C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parallel DTE design</w:t>
            </w:r>
          </w:p>
        </w:tc>
        <w:tc>
          <w:tcPr>
            <w:tcW w:w="18003" w:type="dxa"/>
          </w:tcPr>
          <w:p w14:paraId="0BD6BC2A" w14:textId="066F4C83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training with BPL-inactivated saliva samples (8 dogs) – DTE with BPL-inactivated nasopharyngeal &amp; oropharyngeal swabs (8 dogs)</w:t>
            </w:r>
          </w:p>
        </w:tc>
        <w:tc>
          <w:tcPr>
            <w:tcW w:w="1275" w:type="dxa"/>
          </w:tcPr>
          <w:p w14:paraId="0DE738D7" w14:textId="09BA5BD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DDTS</w:t>
            </w:r>
          </w:p>
        </w:tc>
        <w:tc>
          <w:tcPr>
            <w:tcW w:w="993" w:type="dxa"/>
            <w:vAlign w:val="center"/>
          </w:tcPr>
          <w:p w14:paraId="47FD5214" w14:textId="26AE75B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5C42934B" w14:textId="5A6D3E11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01198FC6" w14:textId="73531FD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73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4CAD4525" w14:textId="1C9C41E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5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2E426859" w14:textId="6347F02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64</w:t>
            </w:r>
          </w:p>
        </w:tc>
        <w:tc>
          <w:tcPr>
            <w:tcW w:w="567" w:type="dxa"/>
            <w:vMerge w:val="restart"/>
            <w:tcBorders>
              <w:right w:val="single" w:sz="24" w:space="0" w:color="auto"/>
            </w:tcBorders>
            <w:vAlign w:val="center"/>
          </w:tcPr>
          <w:p w14:paraId="44A9DD59" w14:textId="22D5FC9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3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04BB4459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right w:val="single" w:sz="24" w:space="0" w:color="auto"/>
            </w:tcBorders>
            <w:vAlign w:val="center"/>
          </w:tcPr>
          <w:p w14:paraId="02D48EBA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39786EFB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 w:val="restart"/>
            <w:vAlign w:val="center"/>
          </w:tcPr>
          <w:p w14:paraId="439D6FF4" w14:textId="094865D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11D2F944" w14:textId="77777777" w:rsidTr="00A27D0A">
        <w:tc>
          <w:tcPr>
            <w:tcW w:w="1986" w:type="dxa"/>
            <w:vMerge/>
          </w:tcPr>
          <w:p w14:paraId="76ED4BDE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32FF86A9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8847086" w14:textId="617B65B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33</w:t>
            </w:r>
          </w:p>
        </w:tc>
        <w:tc>
          <w:tcPr>
            <w:tcW w:w="708" w:type="dxa"/>
            <w:vAlign w:val="center"/>
          </w:tcPr>
          <w:p w14:paraId="621B553B" w14:textId="67522BC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134" w:type="dxa"/>
            <w:vMerge/>
          </w:tcPr>
          <w:p w14:paraId="0F7D832F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003" w:type="dxa"/>
          </w:tcPr>
          <w:p w14:paraId="5BDD754F" w14:textId="2C8F4602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training with BPL-inactivated saliva samples (9 dogs) – DTE with BPL-inactivated cell culture samples (9 dogs)</w:t>
            </w:r>
          </w:p>
        </w:tc>
        <w:tc>
          <w:tcPr>
            <w:tcW w:w="1275" w:type="dxa"/>
          </w:tcPr>
          <w:p w14:paraId="0C113E9D" w14:textId="4D6168E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DDTS</w:t>
            </w:r>
          </w:p>
        </w:tc>
        <w:tc>
          <w:tcPr>
            <w:tcW w:w="993" w:type="dxa"/>
            <w:vAlign w:val="center"/>
          </w:tcPr>
          <w:p w14:paraId="59EA2D1E" w14:textId="7A7C428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07D1B470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1303ECAE" w14:textId="430FBAE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57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189B8756" w14:textId="76510EB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3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21A3A398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1DC7BE49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02B55C96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17011B68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13DCFBD9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12DBB59D" w14:textId="5C4666A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43A34F2C" w14:textId="77777777" w:rsidTr="00A27D0A">
        <w:tc>
          <w:tcPr>
            <w:tcW w:w="1986" w:type="dxa"/>
            <w:vMerge/>
          </w:tcPr>
          <w:p w14:paraId="65B16624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4E279359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1A85502" w14:textId="0E13521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34</w:t>
            </w:r>
          </w:p>
        </w:tc>
        <w:tc>
          <w:tcPr>
            <w:tcW w:w="708" w:type="dxa"/>
            <w:vAlign w:val="center"/>
          </w:tcPr>
          <w:p w14:paraId="4F82DEE7" w14:textId="5666A3F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134" w:type="dxa"/>
            <w:vMerge/>
          </w:tcPr>
          <w:p w14:paraId="737C4916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003" w:type="dxa"/>
          </w:tcPr>
          <w:p w14:paraId="11D21714" w14:textId="5D1E6E5A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training with BPL-inactivated cell culture samples (5 dogs) – DTE with BPL-inactivated cell culture samples (5 dogs)</w:t>
            </w:r>
          </w:p>
        </w:tc>
        <w:tc>
          <w:tcPr>
            <w:tcW w:w="1275" w:type="dxa"/>
          </w:tcPr>
          <w:p w14:paraId="510992AC" w14:textId="2D02F33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DDTS</w:t>
            </w:r>
          </w:p>
        </w:tc>
        <w:tc>
          <w:tcPr>
            <w:tcW w:w="993" w:type="dxa"/>
            <w:vAlign w:val="center"/>
          </w:tcPr>
          <w:p w14:paraId="43CC1C94" w14:textId="0C9BD36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08712A18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78688367" w14:textId="5ECE69A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64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5C85F875" w14:textId="7E6B820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9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1A998C07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0F9DB51F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58071BA1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2E705D19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34556B7C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303A322A" w14:textId="1FB66BE1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7E11568A" w14:textId="77777777" w:rsidTr="00A27D0A">
        <w:tc>
          <w:tcPr>
            <w:tcW w:w="1986" w:type="dxa"/>
          </w:tcPr>
          <w:p w14:paraId="6B21239F" w14:textId="5045D74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Grandjean et al., 2022a</w:t>
            </w:r>
          </w:p>
        </w:tc>
        <w:tc>
          <w:tcPr>
            <w:tcW w:w="567" w:type="dxa"/>
          </w:tcPr>
          <w:p w14:paraId="16E05536" w14:textId="50A31F8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</w:t>
            </w:r>
            <w:r w:rsidR="00353512">
              <w:rPr>
                <w:rFonts w:ascii="Arial" w:eastAsia="Calibri" w:hAnsi="Arial" w:cs="Arial"/>
                <w:sz w:val="14"/>
                <w:szCs w:val="14"/>
              </w:rPr>
              <w:t>58</w:t>
            </w:r>
            <w:r w:rsidRPr="00A27D0A">
              <w:rPr>
                <w:rFonts w:ascii="Arial" w:eastAsia="Calibri" w:hAnsi="Arial" w:cs="Arial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14:paraId="71608664" w14:textId="4083134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35</w:t>
            </w:r>
          </w:p>
        </w:tc>
        <w:tc>
          <w:tcPr>
            <w:tcW w:w="708" w:type="dxa"/>
            <w:vAlign w:val="center"/>
          </w:tcPr>
          <w:p w14:paraId="3872C237" w14:textId="3AAE4FA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</w:tcPr>
          <w:p w14:paraId="3D7DC278" w14:textId="5F18D450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one DTE only</w:t>
            </w:r>
          </w:p>
        </w:tc>
        <w:tc>
          <w:tcPr>
            <w:tcW w:w="18003" w:type="dxa"/>
          </w:tcPr>
          <w:p w14:paraId="1F109F72" w14:textId="516F74EA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xillary sweat samples (7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xillary sweat samples (7 dogs)</w:t>
            </w:r>
          </w:p>
        </w:tc>
        <w:tc>
          <w:tcPr>
            <w:tcW w:w="1275" w:type="dxa"/>
          </w:tcPr>
          <w:p w14:paraId="52B64941" w14:textId="6B79538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5BC1884B" w14:textId="774CA72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2A9681B6" w14:textId="2BF3081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6AFADC23" w14:textId="79B0534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9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34DC0D52" w14:textId="3A90D3A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78F7DE20" w14:textId="5A89635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9</w:t>
            </w:r>
          </w:p>
        </w:tc>
        <w:tc>
          <w:tcPr>
            <w:tcW w:w="567" w:type="dxa"/>
            <w:tcBorders>
              <w:right w:val="single" w:sz="24" w:space="0" w:color="auto"/>
            </w:tcBorders>
            <w:vAlign w:val="center"/>
          </w:tcPr>
          <w:p w14:paraId="58115B93" w14:textId="63B46E3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79AAF6B3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24" w:space="0" w:color="auto"/>
            </w:tcBorders>
            <w:vAlign w:val="center"/>
          </w:tcPr>
          <w:p w14:paraId="30485ED8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18BF1484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2CF2EA40" w14:textId="4C09383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22CF2712" w14:textId="77777777" w:rsidTr="00A27D0A">
        <w:tc>
          <w:tcPr>
            <w:tcW w:w="1986" w:type="dxa"/>
          </w:tcPr>
          <w:p w14:paraId="7A31DC4C" w14:textId="153BCAE8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Grandjean et al., 2022b</w:t>
            </w:r>
          </w:p>
        </w:tc>
        <w:tc>
          <w:tcPr>
            <w:tcW w:w="567" w:type="dxa"/>
          </w:tcPr>
          <w:p w14:paraId="0BE27582" w14:textId="1E14C5C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</w:t>
            </w:r>
            <w:r w:rsidR="00353512">
              <w:rPr>
                <w:rFonts w:ascii="Arial" w:eastAsia="Calibri" w:hAnsi="Arial" w:cs="Arial"/>
                <w:sz w:val="14"/>
                <w:szCs w:val="14"/>
              </w:rPr>
              <w:t>59</w:t>
            </w:r>
            <w:r w:rsidRPr="00A27D0A">
              <w:rPr>
                <w:rFonts w:ascii="Arial" w:eastAsia="Calibri" w:hAnsi="Arial" w:cs="Arial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14:paraId="65DD4CAA" w14:textId="069CDE81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36</w:t>
            </w:r>
          </w:p>
        </w:tc>
        <w:tc>
          <w:tcPr>
            <w:tcW w:w="708" w:type="dxa"/>
            <w:vAlign w:val="center"/>
          </w:tcPr>
          <w:p w14:paraId="58B163B5" w14:textId="4C3236E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</w:tcPr>
          <w:p w14:paraId="68534D93" w14:textId="5695E76A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one DTE only</w:t>
            </w:r>
          </w:p>
        </w:tc>
        <w:tc>
          <w:tcPr>
            <w:tcW w:w="18003" w:type="dxa"/>
          </w:tcPr>
          <w:p w14:paraId="75D2F5BD" w14:textId="3BE50D93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procedure unclear (2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xillary sweat samples (2 dogs)</w:t>
            </w:r>
          </w:p>
        </w:tc>
        <w:tc>
          <w:tcPr>
            <w:tcW w:w="1275" w:type="dxa"/>
          </w:tcPr>
          <w:p w14:paraId="4BA13EB4" w14:textId="058D224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392A47A6" w14:textId="36252FA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260B8C0A" w14:textId="258B16A1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24082238" w14:textId="2D94779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51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671575DD" w14:textId="33BDA4A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3D578FFA" w14:textId="1EDFB2F1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51</w:t>
            </w:r>
          </w:p>
        </w:tc>
        <w:tc>
          <w:tcPr>
            <w:tcW w:w="567" w:type="dxa"/>
            <w:tcBorders>
              <w:right w:val="single" w:sz="24" w:space="0" w:color="auto"/>
            </w:tcBorders>
            <w:vAlign w:val="center"/>
          </w:tcPr>
          <w:p w14:paraId="633B4ADA" w14:textId="06E083A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29C9E0D7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24" w:space="0" w:color="auto"/>
            </w:tcBorders>
            <w:vAlign w:val="center"/>
          </w:tcPr>
          <w:p w14:paraId="28615622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34278E6F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74B36FA6" w14:textId="7582C0B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6ED69720" w14:textId="77777777" w:rsidTr="00A27D0A">
        <w:tc>
          <w:tcPr>
            <w:tcW w:w="1986" w:type="dxa"/>
            <w:vMerge w:val="restart"/>
          </w:tcPr>
          <w:p w14:paraId="001AA972" w14:textId="70561ECE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A27D0A">
              <w:rPr>
                <w:rFonts w:ascii="Arial" w:eastAsia="Calibri" w:hAnsi="Arial" w:cs="Arial"/>
                <w:sz w:val="14"/>
                <w:szCs w:val="14"/>
              </w:rPr>
              <w:t>Devillier</w:t>
            </w:r>
            <w:proofErr w:type="spellEnd"/>
            <w:r w:rsidRPr="00A27D0A">
              <w:rPr>
                <w:rFonts w:ascii="Arial" w:eastAsia="Calibri" w:hAnsi="Arial" w:cs="Arial"/>
                <w:sz w:val="14"/>
                <w:szCs w:val="14"/>
              </w:rPr>
              <w:t xml:space="preserve"> et al., 2022</w:t>
            </w:r>
          </w:p>
        </w:tc>
        <w:tc>
          <w:tcPr>
            <w:tcW w:w="567" w:type="dxa"/>
            <w:vMerge w:val="restart"/>
          </w:tcPr>
          <w:p w14:paraId="0F0EC4B8" w14:textId="5D3CB6B2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</w:t>
            </w:r>
            <w:r w:rsidR="00353512">
              <w:rPr>
                <w:rFonts w:ascii="Arial" w:eastAsia="Calibri" w:hAnsi="Arial" w:cs="Arial"/>
                <w:sz w:val="14"/>
                <w:szCs w:val="14"/>
              </w:rPr>
              <w:t>60</w:t>
            </w:r>
            <w:r w:rsidRPr="00A27D0A">
              <w:rPr>
                <w:rFonts w:ascii="Arial" w:eastAsia="Calibri" w:hAnsi="Arial" w:cs="Arial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14:paraId="19E32DF8" w14:textId="218C1E8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37</w:t>
            </w:r>
          </w:p>
        </w:tc>
        <w:tc>
          <w:tcPr>
            <w:tcW w:w="708" w:type="dxa"/>
            <w:vAlign w:val="center"/>
          </w:tcPr>
          <w:p w14:paraId="5EE2BE8B" w14:textId="3D70D3B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14:paraId="010946F5" w14:textId="550386D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parallel DTE design</w:t>
            </w:r>
          </w:p>
        </w:tc>
        <w:tc>
          <w:tcPr>
            <w:tcW w:w="18003" w:type="dxa"/>
          </w:tcPr>
          <w:p w14:paraId="3B67355F" w14:textId="76DD621C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xillary sweat samples (7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xillary sweat samples (7 dogs)</w:t>
            </w:r>
          </w:p>
        </w:tc>
        <w:tc>
          <w:tcPr>
            <w:tcW w:w="1275" w:type="dxa"/>
          </w:tcPr>
          <w:p w14:paraId="130D9DC7" w14:textId="612F578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01776127" w14:textId="03EF6BF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5BD6C07A" w14:textId="066473B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58A2E1B6" w14:textId="7628EEB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7BB9DCCE" w14:textId="39C21EE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4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2458B4F0" w14:textId="013BEC9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65</w:t>
            </w:r>
          </w:p>
        </w:tc>
        <w:tc>
          <w:tcPr>
            <w:tcW w:w="567" w:type="dxa"/>
            <w:vMerge w:val="restart"/>
            <w:tcBorders>
              <w:right w:val="single" w:sz="24" w:space="0" w:color="auto"/>
            </w:tcBorders>
            <w:vAlign w:val="center"/>
          </w:tcPr>
          <w:p w14:paraId="7A221674" w14:textId="3E26D4B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65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246A48ED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right w:val="single" w:sz="24" w:space="0" w:color="auto"/>
            </w:tcBorders>
            <w:vAlign w:val="center"/>
          </w:tcPr>
          <w:p w14:paraId="522DFEFA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6F071C10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 w:val="restart"/>
            <w:vAlign w:val="center"/>
          </w:tcPr>
          <w:p w14:paraId="08C453FC" w14:textId="6C90187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349D1BFB" w14:textId="77777777" w:rsidTr="00A27D0A">
        <w:tc>
          <w:tcPr>
            <w:tcW w:w="1986" w:type="dxa"/>
            <w:vMerge/>
          </w:tcPr>
          <w:p w14:paraId="3970A9C0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6808B1DB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22CFFCB" w14:textId="61FCCB4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38</w:t>
            </w:r>
          </w:p>
        </w:tc>
        <w:tc>
          <w:tcPr>
            <w:tcW w:w="708" w:type="dxa"/>
            <w:vAlign w:val="center"/>
          </w:tcPr>
          <w:p w14:paraId="20BBBECB" w14:textId="2C78171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134" w:type="dxa"/>
            <w:vMerge/>
          </w:tcPr>
          <w:p w14:paraId="349C7A2B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003" w:type="dxa"/>
          </w:tcPr>
          <w:p w14:paraId="035DEECF" w14:textId="5E406FA9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xillary sweat samples (4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surgical mask samples (4 dogs)</w:t>
            </w:r>
          </w:p>
        </w:tc>
        <w:tc>
          <w:tcPr>
            <w:tcW w:w="1275" w:type="dxa"/>
          </w:tcPr>
          <w:p w14:paraId="6FB76471" w14:textId="703DC3F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459F296E" w14:textId="0C6A93D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06053D93" w14:textId="56B8155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1217F75D" w14:textId="52FB139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3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3C795EC9" w14:textId="71660A9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9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1736211C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12A0EBB8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6BDE2B64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71BE99C1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08DC7746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427F9C54" w14:textId="7ECC90D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7706DA91" w14:textId="77777777" w:rsidTr="00A27D0A">
        <w:tc>
          <w:tcPr>
            <w:tcW w:w="1986" w:type="dxa"/>
          </w:tcPr>
          <w:p w14:paraId="0A474161" w14:textId="32E8A91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A27D0A">
              <w:rPr>
                <w:rFonts w:ascii="Arial" w:eastAsia="Calibri" w:hAnsi="Arial" w:cs="Arial"/>
                <w:sz w:val="14"/>
                <w:szCs w:val="14"/>
              </w:rPr>
              <w:t>Chaber</w:t>
            </w:r>
            <w:proofErr w:type="spellEnd"/>
            <w:r w:rsidRPr="00A27D0A">
              <w:rPr>
                <w:rFonts w:ascii="Arial" w:eastAsia="Calibri" w:hAnsi="Arial" w:cs="Arial"/>
                <w:sz w:val="14"/>
                <w:szCs w:val="14"/>
              </w:rPr>
              <w:t xml:space="preserve"> et al., 2022</w:t>
            </w:r>
          </w:p>
        </w:tc>
        <w:tc>
          <w:tcPr>
            <w:tcW w:w="567" w:type="dxa"/>
          </w:tcPr>
          <w:p w14:paraId="6E44084E" w14:textId="2BC1287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6</w:t>
            </w:r>
            <w:r w:rsidR="00353512">
              <w:rPr>
                <w:rFonts w:ascii="Arial" w:eastAsia="Calibri" w:hAnsi="Arial" w:cs="Arial"/>
                <w:sz w:val="14"/>
                <w:szCs w:val="14"/>
              </w:rPr>
              <w:t>1</w:t>
            </w:r>
            <w:r w:rsidRPr="00A27D0A">
              <w:rPr>
                <w:rFonts w:ascii="Arial" w:eastAsia="Calibri" w:hAnsi="Arial" w:cs="Arial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14:paraId="6AA3EDDE" w14:textId="1F35BF8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39</w:t>
            </w:r>
          </w:p>
        </w:tc>
        <w:tc>
          <w:tcPr>
            <w:tcW w:w="708" w:type="dxa"/>
            <w:vAlign w:val="center"/>
          </w:tcPr>
          <w:p w14:paraId="72B13A3C" w14:textId="161A728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</w:tcPr>
          <w:p w14:paraId="27FCF761" w14:textId="4FDBABFE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one DTE only</w:t>
            </w:r>
          </w:p>
        </w:tc>
        <w:tc>
          <w:tcPr>
            <w:tcW w:w="18003" w:type="dxa"/>
          </w:tcPr>
          <w:p w14:paraId="2DE9505D" w14:textId="05E472B5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xillary sweat samples (15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xillary sweat samples (15 dogs)</w:t>
            </w:r>
          </w:p>
        </w:tc>
        <w:tc>
          <w:tcPr>
            <w:tcW w:w="1275" w:type="dxa"/>
          </w:tcPr>
          <w:p w14:paraId="1C703B50" w14:textId="0C93A01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6ABCDD25" w14:textId="6995371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6A7CBAB7" w14:textId="6F17669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4E13FC5C" w14:textId="6BDA7BD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5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6FC53541" w14:textId="2C50800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7</w:t>
            </w:r>
          </w:p>
        </w:tc>
        <w:tc>
          <w:tcPr>
            <w:tcW w:w="567" w:type="dxa"/>
            <w:tcBorders>
              <w:left w:val="single" w:sz="24" w:space="0" w:color="auto"/>
              <w:bottom w:val="single" w:sz="4" w:space="0" w:color="auto"/>
            </w:tcBorders>
            <w:vAlign w:val="center"/>
          </w:tcPr>
          <w:p w14:paraId="7B98E4AA" w14:textId="0FB1D5B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5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14:paraId="338936E2" w14:textId="3460061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7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62E35BC7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24" w:space="0" w:color="auto"/>
            </w:tcBorders>
            <w:vAlign w:val="center"/>
          </w:tcPr>
          <w:p w14:paraId="5AACC393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left w:val="single" w:sz="24" w:space="0" w:color="auto"/>
              <w:bottom w:val="single" w:sz="4" w:space="0" w:color="auto"/>
            </w:tcBorders>
            <w:vAlign w:val="center"/>
          </w:tcPr>
          <w:p w14:paraId="650F7C32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320B4FF3" w14:textId="0CD867B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0E24F119" w14:textId="77777777" w:rsidTr="00A27D0A">
        <w:tc>
          <w:tcPr>
            <w:tcW w:w="1986" w:type="dxa"/>
            <w:vMerge w:val="restart"/>
          </w:tcPr>
          <w:p w14:paraId="5CFBDCD8" w14:textId="7D12E92E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Guest et al., 2022</w:t>
            </w:r>
          </w:p>
        </w:tc>
        <w:tc>
          <w:tcPr>
            <w:tcW w:w="567" w:type="dxa"/>
            <w:vMerge w:val="restart"/>
          </w:tcPr>
          <w:p w14:paraId="6121882C" w14:textId="27197181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</w:t>
            </w:r>
            <w:r w:rsidR="00353512">
              <w:rPr>
                <w:rFonts w:ascii="Arial" w:eastAsia="Calibri" w:hAnsi="Arial" w:cs="Arial"/>
                <w:sz w:val="14"/>
                <w:szCs w:val="14"/>
              </w:rPr>
              <w:t>62</w:t>
            </w:r>
            <w:r w:rsidRPr="00A27D0A">
              <w:rPr>
                <w:rFonts w:ascii="Arial" w:eastAsia="Calibri" w:hAnsi="Arial" w:cs="Arial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14:paraId="45542129" w14:textId="60F3CFA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40**</w:t>
            </w:r>
          </w:p>
        </w:tc>
        <w:tc>
          <w:tcPr>
            <w:tcW w:w="708" w:type="dxa"/>
            <w:vAlign w:val="center"/>
          </w:tcPr>
          <w:p w14:paraId="613ADBCC" w14:textId="5D2A51C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14:paraId="72B6D914" w14:textId="35755791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successive DTE design</w:t>
            </w:r>
          </w:p>
        </w:tc>
        <w:tc>
          <w:tcPr>
            <w:tcW w:w="18003" w:type="dxa"/>
          </w:tcPr>
          <w:p w14:paraId="478901CD" w14:textId="3686C7B4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sock &amp; mask samples (3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sock &amp; mask samples (3 dogs); only range of SEN and SPE was provided</w:t>
            </w:r>
          </w:p>
        </w:tc>
        <w:tc>
          <w:tcPr>
            <w:tcW w:w="1275" w:type="dxa"/>
          </w:tcPr>
          <w:p w14:paraId="5530FCE9" w14:textId="16725A2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6E17027E" w14:textId="18A0357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03C780A2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179E66D9" w14:textId="252A4F2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76–0.88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32DC5BD0" w14:textId="42BAF9E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–0.95</w:t>
            </w:r>
          </w:p>
        </w:tc>
        <w:tc>
          <w:tcPr>
            <w:tcW w:w="567" w:type="dxa"/>
            <w:tcBorders>
              <w:left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ABB1141" w14:textId="4355247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bottom w:val="nil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0591CA86" w14:textId="3463FA4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33AEEECF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right w:val="single" w:sz="24" w:space="0" w:color="auto"/>
            </w:tcBorders>
            <w:vAlign w:val="center"/>
          </w:tcPr>
          <w:p w14:paraId="5FF1C69D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left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23B0BC7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5133D56" w14:textId="1E1C642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1ECCA101" w14:textId="77777777" w:rsidTr="00A27D0A">
        <w:tc>
          <w:tcPr>
            <w:tcW w:w="1986" w:type="dxa"/>
            <w:vMerge/>
          </w:tcPr>
          <w:p w14:paraId="3A42124A" w14:textId="77777777" w:rsidR="00A27D0A" w:rsidRPr="00375090" w:rsidRDefault="00A27D0A" w:rsidP="00A27D0A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vMerge/>
          </w:tcPr>
          <w:p w14:paraId="54CBF6A3" w14:textId="77777777" w:rsidR="00A27D0A" w:rsidRPr="00375090" w:rsidRDefault="00A27D0A" w:rsidP="00A27D0A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3C4824B" w14:textId="618C89C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41**</w:t>
            </w:r>
          </w:p>
        </w:tc>
        <w:tc>
          <w:tcPr>
            <w:tcW w:w="708" w:type="dxa"/>
            <w:vAlign w:val="center"/>
          </w:tcPr>
          <w:p w14:paraId="1D0E5ED2" w14:textId="3B90B92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134" w:type="dxa"/>
            <w:vMerge/>
          </w:tcPr>
          <w:p w14:paraId="42CDBC89" w14:textId="77777777" w:rsidR="00A27D0A" w:rsidRPr="00375090" w:rsidRDefault="00A27D0A" w:rsidP="00A27D0A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8003" w:type="dxa"/>
          </w:tcPr>
          <w:p w14:paraId="74C72FD0" w14:textId="2B3233E4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sock samples (7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sock samples (6 dogs) (training performance was already part of DTE assessment)</w:t>
            </w:r>
          </w:p>
        </w:tc>
        <w:tc>
          <w:tcPr>
            <w:tcW w:w="1275" w:type="dxa"/>
          </w:tcPr>
          <w:p w14:paraId="270774B5" w14:textId="3BF9F11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18824416" w14:textId="5363643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587ACDD7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7A37A6BD" w14:textId="20588FF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78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4404A79B" w14:textId="0D66FC3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4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24" w:space="0" w:color="auto"/>
            </w:tcBorders>
            <w:vAlign w:val="center"/>
          </w:tcPr>
          <w:p w14:paraId="019EC466" w14:textId="1572214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2</w:t>
            </w:r>
          </w:p>
        </w:tc>
        <w:tc>
          <w:tcPr>
            <w:tcW w:w="567" w:type="dxa"/>
            <w:vMerge w:val="restart"/>
            <w:tcBorders>
              <w:top w:val="nil"/>
              <w:right w:val="single" w:sz="24" w:space="0" w:color="auto"/>
            </w:tcBorders>
            <w:vAlign w:val="center"/>
          </w:tcPr>
          <w:p w14:paraId="42E11D6D" w14:textId="3490E41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85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464A3348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6FBB2A19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A479807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132A40E" w14:textId="3C2684A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375090" w14:paraId="42E10EE8" w14:textId="77777777" w:rsidTr="00A27D0A">
        <w:tc>
          <w:tcPr>
            <w:tcW w:w="1986" w:type="dxa"/>
            <w:vMerge/>
          </w:tcPr>
          <w:p w14:paraId="2B4956C4" w14:textId="77777777" w:rsidR="00A27D0A" w:rsidRPr="00375090" w:rsidRDefault="00A27D0A" w:rsidP="00A27D0A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vMerge/>
          </w:tcPr>
          <w:p w14:paraId="34196DEC" w14:textId="77777777" w:rsidR="00A27D0A" w:rsidRPr="00375090" w:rsidRDefault="00A27D0A" w:rsidP="00A27D0A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79267E8" w14:textId="18E8940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42</w:t>
            </w:r>
          </w:p>
        </w:tc>
        <w:tc>
          <w:tcPr>
            <w:tcW w:w="708" w:type="dxa"/>
            <w:vAlign w:val="center"/>
          </w:tcPr>
          <w:p w14:paraId="18AFA213" w14:textId="3A1CEAC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134" w:type="dxa"/>
            <w:vMerge/>
          </w:tcPr>
          <w:p w14:paraId="0649C7FC" w14:textId="77777777" w:rsidR="00A27D0A" w:rsidRPr="00375090" w:rsidRDefault="00A27D0A" w:rsidP="00A27D0A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8003" w:type="dxa"/>
          </w:tcPr>
          <w:p w14:paraId="06A90CCC" w14:textId="3FFD8A52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  <w:r w:rsidRPr="00A27D0A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 xml:space="preserve">nd </w:t>
            </w: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training &amp; 2</w:t>
            </w:r>
            <w:r w:rsidRPr="00A27D0A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nd</w:t>
            </w: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DTE were used as training for 3</w:t>
            </w:r>
            <w:r w:rsidRPr="00A27D0A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rd</w:t>
            </w: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DTE (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sock samples; 6 dogs)</w:t>
            </w:r>
          </w:p>
        </w:tc>
        <w:tc>
          <w:tcPr>
            <w:tcW w:w="1275" w:type="dxa"/>
          </w:tcPr>
          <w:p w14:paraId="1799135A" w14:textId="7EA31EE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1E5C9599" w14:textId="6415137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60E3DDDB" w14:textId="2725CD8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°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20C2FB25" w14:textId="3F9B4E3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6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73297316" w14:textId="7E6A357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3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1830F91F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29D1E3EB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7C14D116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2A747F95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24" w:space="0" w:color="auto"/>
            </w:tcBorders>
            <w:vAlign w:val="center"/>
          </w:tcPr>
          <w:p w14:paraId="61958B7C" w14:textId="08D9F81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6</w:t>
            </w:r>
          </w:p>
        </w:tc>
        <w:tc>
          <w:tcPr>
            <w:tcW w:w="621" w:type="dxa"/>
            <w:tcBorders>
              <w:top w:val="nil"/>
            </w:tcBorders>
            <w:vAlign w:val="center"/>
          </w:tcPr>
          <w:p w14:paraId="7421770C" w14:textId="0ADC46D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noProof/>
                <w:sz w:val="14"/>
                <w:szCs w:val="1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3F95C500" wp14:editId="24BD789A">
                      <wp:simplePos x="0" y="0"/>
                      <wp:positionH relativeFrom="column">
                        <wp:posOffset>668020</wp:posOffset>
                      </wp:positionH>
                      <wp:positionV relativeFrom="paragraph">
                        <wp:posOffset>149225</wp:posOffset>
                      </wp:positionV>
                      <wp:extent cx="615315" cy="272415"/>
                      <wp:effectExtent l="0" t="0" r="0" b="0"/>
                      <wp:wrapNone/>
                      <wp:docPr id="1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15315" cy="27241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2B4BDA6" w14:textId="77777777" w:rsidR="00A27D0A" w:rsidRDefault="00A27D0A" w:rsidP="00C73F09">
                                  <w: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F95C50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1" o:spid="_x0000_s1027" type="#_x0000_t202" style="position:absolute;left:0;text-align:left;margin-left:52.6pt;margin-top:11.75pt;width:48.45pt;height:21.4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" filled="f" stroked="f" strokeweight=".5pt">
                      <v:textbox>
                        <w:txbxContent>
                          <w:p w14:paraId="22B4BDA6" w14:textId="77777777" w:rsidR="00A27D0A" w:rsidRDefault="00A27D0A" w:rsidP="00C73F09">
                            <w: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3</w:t>
            </w:r>
          </w:p>
        </w:tc>
      </w:tr>
    </w:tbl>
    <w:p w14:paraId="7EDD7AC3" w14:textId="630BC08A" w:rsidR="00990738" w:rsidRDefault="0010749E">
      <w:r>
        <w:rPr>
          <w:rFonts w:ascii="Times New Roman" w:hAnsi="Times New Roman" w:cs="Times New Roman"/>
          <w:b/>
          <w:bCs/>
          <w:noProof/>
          <w:sz w:val="15"/>
          <w:szCs w:val="15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3FC5F01" wp14:editId="1B61867D">
                <wp:simplePos x="0" y="0"/>
                <wp:positionH relativeFrom="column">
                  <wp:posOffset>18487390</wp:posOffset>
                </wp:positionH>
                <wp:positionV relativeFrom="paragraph">
                  <wp:posOffset>-365927</wp:posOffset>
                </wp:positionV>
                <wp:extent cx="1273810" cy="209550"/>
                <wp:effectExtent l="0" t="0" r="0" b="0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3810" cy="209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DEE8A2" w14:textId="77777777" w:rsidR="00D83902" w:rsidRPr="00DD4E93" w:rsidRDefault="00D83902" w:rsidP="00D83902">
                            <w:pPr>
                              <w:rPr>
                                <w:rFonts w:ascii="Arial" w:hAnsi="Arial" w:cs="Arial"/>
                                <w:color w:val="808080" w:themeColor="background1" w:themeShade="8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DD4E93">
                              <w:rPr>
                                <w:rFonts w:ascii="Arial" w:hAnsi="Arial" w:cs="Arial"/>
                                <w:color w:val="808080" w:themeColor="background1" w:themeShade="80"/>
                                <w:sz w:val="16"/>
                                <w:szCs w:val="16"/>
                              </w:rPr>
                              <w:t>Supplementary</w:t>
                            </w:r>
                            <w:proofErr w:type="spellEnd"/>
                            <w:r w:rsidRPr="00DD4E93">
                              <w:rPr>
                                <w:rFonts w:ascii="Arial" w:hAnsi="Arial" w:cs="Arial"/>
                                <w:color w:val="808080" w:themeColor="background1" w:themeShade="80"/>
                                <w:sz w:val="16"/>
                                <w:szCs w:val="16"/>
                              </w:rPr>
                              <w:t xml:space="preserve"> materi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FC5F01" id="Textfeld 4" o:spid="_x0000_s1029" type="#_x0000_t202" style="position:absolute;margin-left:1455.7pt;margin-top:-28.8pt;width:100.3pt;height:16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" filled="f" stroked="f" strokeweight=".5pt">
                <v:textbox>
                  <w:txbxContent>
                    <w:p w14:paraId="3BDEE8A2" w14:textId="77777777" w:rsidR="00D83902" w:rsidRPr="00DD4E93" w:rsidRDefault="00D83902" w:rsidP="00D83902">
                      <w:pPr>
                        <w:rPr>
                          <w:rFonts w:ascii="Arial" w:hAnsi="Arial" w:cs="Arial"/>
                          <w:color w:val="808080" w:themeColor="background1" w:themeShade="80"/>
                          <w:sz w:val="16"/>
                          <w:szCs w:val="16"/>
                        </w:rPr>
                      </w:pPr>
                      <w:proofErr w:type="spellStart"/>
                      <w:r w:rsidRPr="00DD4E93">
                        <w:rPr>
                          <w:rFonts w:ascii="Arial" w:hAnsi="Arial" w:cs="Arial"/>
                          <w:color w:val="808080" w:themeColor="background1" w:themeShade="80"/>
                          <w:sz w:val="16"/>
                          <w:szCs w:val="16"/>
                        </w:rPr>
                        <w:t>Supplementary</w:t>
                      </w:r>
                      <w:proofErr w:type="spellEnd"/>
                      <w:r w:rsidRPr="00DD4E93">
                        <w:rPr>
                          <w:rFonts w:ascii="Arial" w:hAnsi="Arial" w:cs="Arial"/>
                          <w:color w:val="808080" w:themeColor="background1" w:themeShade="80"/>
                          <w:sz w:val="16"/>
                          <w:szCs w:val="16"/>
                        </w:rPr>
                        <w:t xml:space="preserve"> material</w:t>
                      </w:r>
                    </w:p>
                  </w:txbxContent>
                </v:textbox>
              </v:shape>
            </w:pict>
          </mc:Fallback>
        </mc:AlternateContent>
      </w:r>
      <w:r w:rsidRPr="00A27D0A">
        <w:rPr>
          <w:rFonts w:ascii="Arial" w:hAnsi="Arial" w:cs="Arial"/>
          <w:b/>
          <w:bCs/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02A10DC" wp14:editId="6AA8D1A9">
                <wp:simplePos x="0" y="0"/>
                <wp:positionH relativeFrom="column">
                  <wp:posOffset>-263525</wp:posOffset>
                </wp:positionH>
                <wp:positionV relativeFrom="paragraph">
                  <wp:posOffset>-253064</wp:posOffset>
                </wp:positionV>
                <wp:extent cx="7626350" cy="304800"/>
                <wp:effectExtent l="0" t="0" r="6350" b="0"/>
                <wp:wrapNone/>
                <wp:docPr id="29" name="Textfeld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63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D632DA" w14:textId="317D7907" w:rsidR="00990738" w:rsidRPr="00837286" w:rsidRDefault="00990738" w:rsidP="004C1F96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837286"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  <w:t xml:space="preserve">Supplementary Table </w:t>
                            </w:r>
                            <w:r w:rsidR="0014591C"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  <w:t>2</w:t>
                            </w:r>
                            <w:r w:rsidRPr="0083728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General</w:t>
                            </w:r>
                            <w:r w:rsidRPr="0083728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information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and performance </w:t>
                            </w:r>
                            <w:r w:rsidRPr="00837286">
                              <w:rPr>
                                <w:rFonts w:ascii="Arial" w:hAnsi="Arial" w:cs="Arial"/>
                                <w:lang w:val="en-US"/>
                              </w:rPr>
                              <w:t>overview of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the evaluated studies </w:t>
                            </w:r>
                            <w:r w:rsidRPr="00990738">
                              <w:rPr>
                                <w:rFonts w:ascii="Arial" w:hAnsi="Arial" w:cs="Arial"/>
                                <w:i/>
                                <w:iCs/>
                                <w:lang w:val="en-US"/>
                              </w:rPr>
                              <w:t>(continu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2A10DC" id="Textfeld 29" o:spid="_x0000_s1030" type="#_x0000_t202" style="position:absolute;margin-left:-20.75pt;margin-top:-19.95pt;width:600.5pt;height:24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" fillcolor="white [3201]" stroked="f" strokeweight=".5pt">
                <v:textbox>
                  <w:txbxContent>
                    <w:p w14:paraId="46D632DA" w14:textId="317D7907" w:rsidR="00990738" w:rsidRPr="00837286" w:rsidRDefault="00990738" w:rsidP="004C1F96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837286"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  <w:t xml:space="preserve">Supplementary Table </w:t>
                      </w:r>
                      <w:r w:rsidR="0014591C"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  <w:t>2</w:t>
                      </w:r>
                      <w:r w:rsidRPr="00837286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General</w:t>
                      </w:r>
                      <w:r w:rsidRPr="00837286">
                        <w:rPr>
                          <w:rFonts w:ascii="Arial" w:hAnsi="Arial" w:cs="Arial"/>
                          <w:lang w:val="en-US"/>
                        </w:rPr>
                        <w:t xml:space="preserve"> information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and performance </w:t>
                      </w:r>
                      <w:r w:rsidRPr="00837286">
                        <w:rPr>
                          <w:rFonts w:ascii="Arial" w:hAnsi="Arial" w:cs="Arial"/>
                          <w:lang w:val="en-US"/>
                        </w:rPr>
                        <w:t>overview of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 the evaluated studies </w:t>
                      </w:r>
                      <w:r w:rsidRPr="00990738">
                        <w:rPr>
                          <w:rFonts w:ascii="Arial" w:hAnsi="Arial" w:cs="Arial"/>
                          <w:i/>
                          <w:iCs/>
                          <w:lang w:val="en-US"/>
                        </w:rPr>
                        <w:t>(continued)</w:t>
                      </w:r>
                    </w:p>
                  </w:txbxContent>
                </v:textbox>
              </v:shape>
            </w:pict>
          </mc:Fallback>
        </mc:AlternateContent>
      </w:r>
      <w:r w:rsidR="00A27D0A" w:rsidRPr="00A27D0A">
        <w:rPr>
          <w:rFonts w:ascii="Arial" w:hAnsi="Arial" w:cs="Arial"/>
          <w:b/>
          <w:bCs/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CD9D18" wp14:editId="1E59BAE8">
                <wp:simplePos x="0" y="0"/>
                <wp:positionH relativeFrom="column">
                  <wp:posOffset>-266065</wp:posOffset>
                </wp:positionH>
                <wp:positionV relativeFrom="paragraph">
                  <wp:posOffset>-6743372</wp:posOffset>
                </wp:positionV>
                <wp:extent cx="7202170" cy="304800"/>
                <wp:effectExtent l="0" t="0" r="0" b="0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0217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A3F8CA7" w14:textId="3C3A032D" w:rsidR="004C1F96" w:rsidRPr="00837286" w:rsidRDefault="004C1F96" w:rsidP="004C1F96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837286"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  <w:t xml:space="preserve">Supplementary Table </w:t>
                            </w:r>
                            <w:r w:rsidR="0014591C"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  <w:t>2</w:t>
                            </w:r>
                            <w:r w:rsidRPr="0083728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General</w:t>
                            </w:r>
                            <w:r w:rsidRPr="0083728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information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and performance </w:t>
                            </w:r>
                            <w:r w:rsidRPr="00837286">
                              <w:rPr>
                                <w:rFonts w:ascii="Arial" w:hAnsi="Arial" w:cs="Arial"/>
                                <w:lang w:val="en-US"/>
                              </w:rPr>
                              <w:t>overview of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the evaluated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CD9D18" id="Textfeld 7" o:spid="_x0000_s1031" type="#_x0000_t202" style="position:absolute;margin-left:-20.95pt;margin-top:-530.95pt;width:567.1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" fillcolor="white [3201]" stroked="f" strokeweight=".5pt">
                <v:textbox>
                  <w:txbxContent>
                    <w:p w14:paraId="5A3F8CA7" w14:textId="3C3A032D" w:rsidR="004C1F96" w:rsidRPr="00837286" w:rsidRDefault="004C1F96" w:rsidP="004C1F96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837286"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  <w:t xml:space="preserve">Supplementary Table </w:t>
                      </w:r>
                      <w:r w:rsidR="0014591C"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  <w:t>2</w:t>
                      </w:r>
                      <w:r w:rsidRPr="00837286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General</w:t>
                      </w:r>
                      <w:r w:rsidRPr="00837286">
                        <w:rPr>
                          <w:rFonts w:ascii="Arial" w:hAnsi="Arial" w:cs="Arial"/>
                          <w:lang w:val="en-US"/>
                        </w:rPr>
                        <w:t xml:space="preserve"> information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and performance </w:t>
                      </w:r>
                      <w:r w:rsidRPr="00837286">
                        <w:rPr>
                          <w:rFonts w:ascii="Arial" w:hAnsi="Arial" w:cs="Arial"/>
                          <w:lang w:val="en-US"/>
                        </w:rPr>
                        <w:t>overview of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 the evaluated studies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ellenraster"/>
        <w:tblW w:w="3138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986"/>
        <w:gridCol w:w="567"/>
        <w:gridCol w:w="567"/>
        <w:gridCol w:w="708"/>
        <w:gridCol w:w="1134"/>
        <w:gridCol w:w="18144"/>
        <w:gridCol w:w="1134"/>
        <w:gridCol w:w="993"/>
        <w:gridCol w:w="992"/>
        <w:gridCol w:w="850"/>
        <w:gridCol w:w="851"/>
        <w:gridCol w:w="567"/>
        <w:gridCol w:w="567"/>
        <w:gridCol w:w="567"/>
        <w:gridCol w:w="567"/>
        <w:gridCol w:w="567"/>
        <w:gridCol w:w="621"/>
      </w:tblGrid>
      <w:tr w:rsidR="00990738" w:rsidRPr="00FD1C4F" w14:paraId="5314B098" w14:textId="77777777" w:rsidTr="00A27D0A">
        <w:trPr>
          <w:trHeight w:val="867"/>
        </w:trPr>
        <w:tc>
          <w:tcPr>
            <w:tcW w:w="1986" w:type="dxa"/>
            <w:vMerge w:val="restart"/>
            <w:vAlign w:val="bottom"/>
          </w:tcPr>
          <w:p w14:paraId="44A7CA54" w14:textId="033AA59D" w:rsidR="00990738" w:rsidRPr="00A27D0A" w:rsidRDefault="00990738" w:rsidP="00990738">
            <w:pPr>
              <w:rPr>
                <w:rFonts w:ascii="Arial" w:eastAsia="Calibri" w:hAnsi="Arial" w:cs="Arial"/>
                <w:sz w:val="14"/>
                <w:szCs w:val="14"/>
              </w:rPr>
            </w:pPr>
            <w:proofErr w:type="spellStart"/>
            <w:r w:rsidRPr="00A27D0A">
              <w:rPr>
                <w:rFonts w:ascii="Arial" w:hAnsi="Arial" w:cs="Arial"/>
                <w:b/>
                <w:bCs/>
                <w:sz w:val="14"/>
                <w:szCs w:val="14"/>
              </w:rPr>
              <w:t>report</w:t>
            </w:r>
            <w:proofErr w:type="spellEnd"/>
            <w:r w:rsidRPr="00A27D0A">
              <w:rPr>
                <w:rFonts w:ascii="Arial" w:hAnsi="Arial" w:cs="Arial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67" w:type="dxa"/>
            <w:vMerge w:val="restart"/>
            <w:vAlign w:val="bottom"/>
          </w:tcPr>
          <w:p w14:paraId="7409D19A" w14:textId="00F74937" w:rsidR="00990738" w:rsidRPr="00A27D0A" w:rsidRDefault="00990738" w:rsidP="0099073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A27D0A">
              <w:rPr>
                <w:rFonts w:ascii="Arial" w:hAnsi="Arial" w:cs="Arial"/>
                <w:b/>
                <w:bCs/>
                <w:sz w:val="14"/>
                <w:szCs w:val="14"/>
              </w:rPr>
              <w:t>ref</w:t>
            </w:r>
            <w:proofErr w:type="spellEnd"/>
          </w:p>
        </w:tc>
        <w:tc>
          <w:tcPr>
            <w:tcW w:w="567" w:type="dxa"/>
            <w:vMerge w:val="restart"/>
            <w:vAlign w:val="bottom"/>
          </w:tcPr>
          <w:p w14:paraId="37BB0006" w14:textId="29C06586" w:rsidR="00990738" w:rsidRPr="00A27D0A" w:rsidRDefault="00990738" w:rsidP="00990738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No. DTE over-all</w:t>
            </w:r>
          </w:p>
        </w:tc>
        <w:tc>
          <w:tcPr>
            <w:tcW w:w="708" w:type="dxa"/>
            <w:vMerge w:val="restart"/>
            <w:vAlign w:val="bottom"/>
          </w:tcPr>
          <w:p w14:paraId="1BFCC26B" w14:textId="55039567" w:rsidR="00990738" w:rsidRPr="00A27D0A" w:rsidRDefault="00990738" w:rsidP="0099073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No. DTE per study</w:t>
            </w:r>
          </w:p>
        </w:tc>
        <w:tc>
          <w:tcPr>
            <w:tcW w:w="1134" w:type="dxa"/>
            <w:vMerge w:val="restart"/>
            <w:vAlign w:val="bottom"/>
          </w:tcPr>
          <w:p w14:paraId="05877FF4" w14:textId="77777777" w:rsidR="00990738" w:rsidRPr="00A27D0A" w:rsidRDefault="00990738" w:rsidP="00990738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DTE design </w:t>
            </w:r>
          </w:p>
          <w:p w14:paraId="3A44623F" w14:textId="77777777" w:rsidR="00990738" w:rsidRPr="00A27D0A" w:rsidRDefault="00990738" w:rsidP="00990738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  <w:p w14:paraId="4ABB4D59" w14:textId="23F2E37F" w:rsidR="00990738" w:rsidRPr="00A27D0A" w:rsidRDefault="00C578EE" w:rsidP="0099073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27D0A">
              <w:rPr>
                <w:rFonts w:ascii="Arial" w:hAnsi="Arial" w:cs="Arial"/>
                <w:sz w:val="10"/>
                <w:szCs w:val="10"/>
                <w:lang w:val="en-US"/>
              </w:rPr>
              <w:t>see also section</w:t>
            </w:r>
            <w:r>
              <w:rPr>
                <w:rFonts w:ascii="Arial" w:hAnsi="Arial" w:cs="Arial"/>
                <w:sz w:val="10"/>
                <w:szCs w:val="10"/>
                <w:lang w:val="en-US"/>
              </w:rPr>
              <w:t xml:space="preserve"> “Quality assessment: Canine scent detection work scores based on </w:t>
            </w:r>
            <w:proofErr w:type="spellStart"/>
            <w:r>
              <w:rPr>
                <w:rFonts w:ascii="Arial" w:hAnsi="Arial" w:cs="Arial"/>
                <w:sz w:val="10"/>
                <w:szCs w:val="10"/>
                <w:lang w:val="en-US"/>
              </w:rPr>
              <w:t>Johnen</w:t>
            </w:r>
            <w:proofErr w:type="spellEnd"/>
            <w:r>
              <w:rPr>
                <w:rFonts w:ascii="Arial" w:hAnsi="Arial" w:cs="Arial"/>
                <w:sz w:val="10"/>
                <w:szCs w:val="10"/>
                <w:lang w:val="en-US"/>
              </w:rPr>
              <w:t xml:space="preserve"> et al.” </w:t>
            </w:r>
            <w:r w:rsidRPr="00A27D0A">
              <w:rPr>
                <w:rFonts w:ascii="Arial" w:hAnsi="Arial" w:cs="Arial"/>
                <w:sz w:val="10"/>
                <w:szCs w:val="10"/>
                <w:lang w:val="en-US"/>
              </w:rPr>
              <w:t xml:space="preserve">in the main </w:t>
            </w:r>
            <w:r>
              <w:rPr>
                <w:rFonts w:ascii="Arial" w:hAnsi="Arial" w:cs="Arial"/>
                <w:sz w:val="10"/>
                <w:szCs w:val="10"/>
                <w:lang w:val="en-US"/>
              </w:rPr>
              <w:t>publication</w:t>
            </w:r>
          </w:p>
        </w:tc>
        <w:tc>
          <w:tcPr>
            <w:tcW w:w="18144" w:type="dxa"/>
            <w:vMerge w:val="restart"/>
            <w:vAlign w:val="bottom"/>
          </w:tcPr>
          <w:p w14:paraId="0E933E4E" w14:textId="3D3D532E" w:rsidR="00990738" w:rsidRPr="00A27D0A" w:rsidRDefault="00DA1786" w:rsidP="0099073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</w:t>
            </w:r>
            <w:r w:rsidR="00990738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hort description of trainings and corresponding DTEs extracted from reports (see Supplementary Table 1 for more details)</w:t>
            </w:r>
          </w:p>
        </w:tc>
        <w:tc>
          <w:tcPr>
            <w:tcW w:w="1134" w:type="dxa"/>
            <w:vMerge w:val="restart"/>
            <w:vAlign w:val="bottom"/>
          </w:tcPr>
          <w:p w14:paraId="41C9EA30" w14:textId="45DC6005" w:rsidR="00990738" w:rsidRPr="00A27D0A" w:rsidRDefault="00DA1786" w:rsidP="0099073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t</w:t>
            </w:r>
            <w:r w:rsidR="00990738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aining and testing paradigm</w:t>
            </w:r>
          </w:p>
        </w:tc>
        <w:tc>
          <w:tcPr>
            <w:tcW w:w="993" w:type="dxa"/>
            <w:vMerge w:val="restart"/>
            <w:vAlign w:val="bottom"/>
          </w:tcPr>
          <w:p w14:paraId="7336A3EA" w14:textId="7386698A" w:rsidR="00990738" w:rsidRPr="00A27D0A" w:rsidRDefault="00DA1786" w:rsidP="00990738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x = </w:t>
            </w:r>
            <w:r w:rsidR="00FD1C4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included analysis</w:t>
            </w:r>
            <w:r w:rsidR="00990738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by QUADAS-2 [</w:t>
            </w: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23</w:t>
            </w:r>
            <w:r w:rsidR="00990738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]</w:t>
            </w:r>
          </w:p>
          <w:p w14:paraId="123B2E96" w14:textId="77777777" w:rsidR="00990738" w:rsidRPr="00A27D0A" w:rsidRDefault="00990738" w:rsidP="00990738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  <w:p w14:paraId="0376FD99" w14:textId="77777777" w:rsidR="00990738" w:rsidRPr="00A27D0A" w:rsidRDefault="00990738" w:rsidP="00990738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(x°= highest quality according to review question)</w:t>
            </w:r>
          </w:p>
          <w:p w14:paraId="06EB868A" w14:textId="77777777" w:rsidR="00990738" w:rsidRPr="00A27D0A" w:rsidRDefault="00990738" w:rsidP="00990738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  <w:p w14:paraId="7A2A0196" w14:textId="653E8014" w:rsidR="00990738" w:rsidRPr="00A27D0A" w:rsidRDefault="00C578EE" w:rsidP="0099073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C578EE">
              <w:rPr>
                <w:rFonts w:ascii="Arial" w:hAnsi="Arial" w:cs="Arial"/>
                <w:sz w:val="8"/>
                <w:szCs w:val="8"/>
                <w:lang w:val="en-US"/>
              </w:rPr>
              <w:t>see also section “Quality assessment: QUADAS-2 for diagnostic accuracy studies” and Table 1 in the main publication</w:t>
            </w:r>
          </w:p>
        </w:tc>
        <w:tc>
          <w:tcPr>
            <w:tcW w:w="992" w:type="dxa"/>
            <w:vMerge w:val="restart"/>
            <w:tcBorders>
              <w:right w:val="single" w:sz="24" w:space="0" w:color="auto"/>
            </w:tcBorders>
            <w:vAlign w:val="bottom"/>
          </w:tcPr>
          <w:p w14:paraId="36F494CA" w14:textId="2378C3E6" w:rsidR="00990738" w:rsidRPr="00A27D0A" w:rsidRDefault="00DA1786" w:rsidP="00990738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x = </w:t>
            </w:r>
            <w:r w:rsidR="00FD1C4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included analysis</w:t>
            </w:r>
            <w:r w:rsidR="00990738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by the adapted score system [</w:t>
            </w: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24</w:t>
            </w:r>
            <w:r w:rsidR="00990738"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] </w:t>
            </w:r>
          </w:p>
          <w:p w14:paraId="5FFCEC5D" w14:textId="77777777" w:rsidR="00990738" w:rsidRPr="00A27D0A" w:rsidRDefault="00990738" w:rsidP="0099073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0504839B" w14:textId="77777777" w:rsidR="00990738" w:rsidRPr="00A27D0A" w:rsidRDefault="00990738" w:rsidP="00990738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(x°= highest quality according to review question)</w:t>
            </w:r>
          </w:p>
          <w:p w14:paraId="1939804B" w14:textId="77777777" w:rsidR="00990738" w:rsidRPr="00A27D0A" w:rsidRDefault="00990738" w:rsidP="00990738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  <w:p w14:paraId="388BC2A4" w14:textId="24D2774A" w:rsidR="00990738" w:rsidRPr="00A27D0A" w:rsidRDefault="00C578EE" w:rsidP="0099073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see also section “Quality assessment: Canine scent detection work scores based on </w:t>
            </w:r>
            <w:proofErr w:type="spellStart"/>
            <w:r w:rsidRPr="00C578EE">
              <w:rPr>
                <w:rFonts w:ascii="Arial" w:hAnsi="Arial" w:cs="Arial"/>
                <w:sz w:val="8"/>
                <w:szCs w:val="8"/>
                <w:lang w:val="en-US"/>
              </w:rPr>
              <w:t>Johnen</w:t>
            </w:r>
            <w:proofErr w:type="spellEnd"/>
            <w:r w:rsidRPr="00C578EE">
              <w:rPr>
                <w:rFonts w:ascii="Arial" w:hAnsi="Arial" w:cs="Arial"/>
                <w:sz w:val="8"/>
                <w:szCs w:val="8"/>
                <w:lang w:val="en-US"/>
              </w:rPr>
              <w:t xml:space="preserve"> et al.”</w:t>
            </w:r>
            <w:r>
              <w:rPr>
                <w:rFonts w:ascii="Arial" w:hAnsi="Arial" w:cs="Arial"/>
                <w:sz w:val="8"/>
                <w:szCs w:val="8"/>
                <w:lang w:val="en-US"/>
              </w:rPr>
              <w:t xml:space="preserve"> </w:t>
            </w:r>
            <w:r w:rsidRPr="00C578EE">
              <w:rPr>
                <w:rFonts w:ascii="Arial" w:hAnsi="Arial" w:cs="Arial"/>
                <w:sz w:val="8"/>
                <w:szCs w:val="8"/>
                <w:lang w:val="en-US"/>
              </w:rPr>
              <w:t>and Table 2 in the main publication</w:t>
            </w:r>
          </w:p>
        </w:tc>
        <w:tc>
          <w:tcPr>
            <w:tcW w:w="1701" w:type="dxa"/>
            <w:gridSpan w:val="2"/>
            <w:tcBorders>
              <w:left w:val="single" w:sz="24" w:space="0" w:color="auto"/>
              <w:right w:val="single" w:sz="24" w:space="0" w:color="auto"/>
            </w:tcBorders>
            <w:vAlign w:val="bottom"/>
          </w:tcPr>
          <w:p w14:paraId="1E5F217F" w14:textId="77777777" w:rsidR="00990738" w:rsidRPr="00A27D0A" w:rsidRDefault="00990738" w:rsidP="00990738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dogs’ performance per DTE</w:t>
            </w:r>
          </w:p>
          <w:p w14:paraId="4294C2CE" w14:textId="77777777" w:rsidR="00990738" w:rsidRPr="00A27D0A" w:rsidRDefault="00990738" w:rsidP="0099073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5668D618" w14:textId="1181ECB0" w:rsidR="00990738" w:rsidRPr="00A27D0A" w:rsidRDefault="00C578EE" w:rsidP="0099073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C578EE">
              <w:rPr>
                <w:rFonts w:ascii="Arial" w:hAnsi="Arial" w:cs="Arial"/>
                <w:sz w:val="8"/>
                <w:szCs w:val="8"/>
                <w:lang w:val="en-US"/>
              </w:rPr>
              <w:t>see also section “Assessment of quality of outcome measures” and Figure 5A in the main publication and Supplementary Table 1</w:t>
            </w:r>
          </w:p>
        </w:tc>
        <w:tc>
          <w:tcPr>
            <w:tcW w:w="1134" w:type="dxa"/>
            <w:gridSpan w:val="2"/>
            <w:tcBorders>
              <w:left w:val="single" w:sz="24" w:space="0" w:color="auto"/>
              <w:right w:val="single" w:sz="24" w:space="0" w:color="auto"/>
            </w:tcBorders>
            <w:vAlign w:val="bottom"/>
          </w:tcPr>
          <w:p w14:paraId="4C70AA46" w14:textId="43D374C2" w:rsidR="00990738" w:rsidRPr="00A27D0A" w:rsidRDefault="00990738" w:rsidP="00990738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dogs’ </w:t>
            </w:r>
            <w:r w:rsidR="00DA1786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combined</w:t>
            </w: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performance per study (median): all DTEs</w:t>
            </w:r>
          </w:p>
          <w:p w14:paraId="19411A3F" w14:textId="77777777" w:rsidR="00990738" w:rsidRPr="00A27D0A" w:rsidRDefault="00990738" w:rsidP="0099073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4D943EBC" w14:textId="3B8F4ABF" w:rsidR="00990738" w:rsidRPr="00A27D0A" w:rsidRDefault="00C578EE" w:rsidP="0099073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C578EE">
              <w:rPr>
                <w:rFonts w:ascii="Arial" w:hAnsi="Arial" w:cs="Arial"/>
                <w:sz w:val="8"/>
                <w:szCs w:val="8"/>
                <w:lang w:val="en-US"/>
              </w:rPr>
              <w:t>see also section “Detection accuracy of dogs” and Figure 5B in the main publication</w:t>
            </w:r>
          </w:p>
        </w:tc>
        <w:tc>
          <w:tcPr>
            <w:tcW w:w="1134" w:type="dxa"/>
            <w:gridSpan w:val="2"/>
            <w:tcBorders>
              <w:left w:val="single" w:sz="24" w:space="0" w:color="auto"/>
              <w:right w:val="single" w:sz="24" w:space="0" w:color="auto"/>
            </w:tcBorders>
            <w:vAlign w:val="bottom"/>
          </w:tcPr>
          <w:p w14:paraId="06A7B5A2" w14:textId="1BE0527B" w:rsidR="00990738" w:rsidRPr="00A27D0A" w:rsidRDefault="00990738" w:rsidP="00990738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dogs’ </w:t>
            </w:r>
            <w:r w:rsidR="00DA1786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combined</w:t>
            </w: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performance per study (median): only highest quality DTEs according to QUADAS-2</w:t>
            </w:r>
          </w:p>
          <w:p w14:paraId="6AEFB4BB" w14:textId="3BBCBAA3" w:rsidR="00990738" w:rsidRPr="00A27D0A" w:rsidRDefault="00990738" w:rsidP="00990738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 </w:t>
            </w:r>
          </w:p>
          <w:p w14:paraId="2F3B530A" w14:textId="057FB141" w:rsidR="00990738" w:rsidRPr="00A27D0A" w:rsidRDefault="0010749E" w:rsidP="0099073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0749E">
              <w:rPr>
                <w:rFonts w:ascii="Arial" w:hAnsi="Arial" w:cs="Arial"/>
                <w:sz w:val="8"/>
                <w:szCs w:val="8"/>
                <w:lang w:val="en-US"/>
              </w:rPr>
              <w:t>see also section “QUADAS-2 assessment of studies with least risk of bias: Detection performance” and Figure 5C in the main publication</w:t>
            </w:r>
          </w:p>
        </w:tc>
        <w:tc>
          <w:tcPr>
            <w:tcW w:w="1188" w:type="dxa"/>
            <w:gridSpan w:val="2"/>
            <w:tcBorders>
              <w:left w:val="single" w:sz="24" w:space="0" w:color="auto"/>
            </w:tcBorders>
            <w:vAlign w:val="bottom"/>
          </w:tcPr>
          <w:p w14:paraId="48D33F99" w14:textId="0016263E" w:rsidR="00990738" w:rsidRPr="00A27D0A" w:rsidRDefault="00990738" w:rsidP="00990738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dogs’ </w:t>
            </w:r>
            <w:r w:rsidR="00DA1786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combined</w:t>
            </w: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performance per study (median): only highest quality DTEs according to the adapted score system</w:t>
            </w:r>
          </w:p>
          <w:p w14:paraId="6B3BB223" w14:textId="77777777" w:rsidR="00990738" w:rsidRPr="00A27D0A" w:rsidRDefault="00990738" w:rsidP="00990738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 </w:t>
            </w:r>
          </w:p>
          <w:p w14:paraId="5F04B806" w14:textId="6AA1356C" w:rsidR="00990738" w:rsidRPr="00A27D0A" w:rsidRDefault="0010749E" w:rsidP="0099073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0749E">
              <w:rPr>
                <w:rFonts w:ascii="Arial" w:hAnsi="Arial" w:cs="Arial"/>
                <w:sz w:val="8"/>
                <w:szCs w:val="8"/>
                <w:lang w:val="en-US"/>
              </w:rPr>
              <w:t xml:space="preserve">see also section “Assessment of high-quality studies based on </w:t>
            </w:r>
            <w:proofErr w:type="spellStart"/>
            <w:r w:rsidRPr="0010749E">
              <w:rPr>
                <w:rFonts w:ascii="Arial" w:hAnsi="Arial" w:cs="Arial"/>
                <w:sz w:val="8"/>
                <w:szCs w:val="8"/>
                <w:lang w:val="en-US"/>
              </w:rPr>
              <w:t>Johnen</w:t>
            </w:r>
            <w:proofErr w:type="spellEnd"/>
            <w:r w:rsidRPr="0010749E">
              <w:rPr>
                <w:rFonts w:ascii="Arial" w:hAnsi="Arial" w:cs="Arial"/>
                <w:sz w:val="8"/>
                <w:szCs w:val="8"/>
                <w:lang w:val="en-US"/>
              </w:rPr>
              <w:t xml:space="preserve"> et al.: Detection performance” and Figure 5D in the main publication</w:t>
            </w:r>
          </w:p>
        </w:tc>
      </w:tr>
      <w:tr w:rsidR="00990738" w:rsidRPr="00A27D0A" w14:paraId="5C1E2C7B" w14:textId="77777777" w:rsidTr="00A27D0A">
        <w:trPr>
          <w:trHeight w:val="72"/>
        </w:trPr>
        <w:tc>
          <w:tcPr>
            <w:tcW w:w="1986" w:type="dxa"/>
            <w:vMerge/>
            <w:tcBorders>
              <w:bottom w:val="thinThickThinMediumGap" w:sz="24" w:space="0" w:color="auto"/>
            </w:tcBorders>
            <w:vAlign w:val="bottom"/>
          </w:tcPr>
          <w:p w14:paraId="0216E2C6" w14:textId="77777777" w:rsidR="00990738" w:rsidRPr="00A27D0A" w:rsidRDefault="00990738" w:rsidP="00990738">
            <w:pPr>
              <w:rPr>
                <w:rFonts w:ascii="Arial" w:hAnsi="Arial" w:cs="Arial"/>
                <w:b/>
                <w:bCs/>
                <w:noProof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thinThickThinMediumGap" w:sz="24" w:space="0" w:color="auto"/>
            </w:tcBorders>
            <w:vAlign w:val="bottom"/>
          </w:tcPr>
          <w:p w14:paraId="430677FB" w14:textId="77777777" w:rsidR="00990738" w:rsidRPr="00A27D0A" w:rsidRDefault="00990738" w:rsidP="00990738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thinThickThinMediumGap" w:sz="24" w:space="0" w:color="auto"/>
            </w:tcBorders>
            <w:vAlign w:val="bottom"/>
          </w:tcPr>
          <w:p w14:paraId="6A35BEE9" w14:textId="77777777" w:rsidR="00990738" w:rsidRPr="00A27D0A" w:rsidRDefault="00990738" w:rsidP="00990738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Merge/>
            <w:tcBorders>
              <w:bottom w:val="thinThickThinMediumGap" w:sz="24" w:space="0" w:color="auto"/>
            </w:tcBorders>
            <w:vAlign w:val="bottom"/>
          </w:tcPr>
          <w:p w14:paraId="2AE9E29D" w14:textId="77777777" w:rsidR="00990738" w:rsidRPr="00A27D0A" w:rsidRDefault="00990738" w:rsidP="00990738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thinThickThinMediumGap" w:sz="24" w:space="0" w:color="auto"/>
            </w:tcBorders>
            <w:vAlign w:val="bottom"/>
          </w:tcPr>
          <w:p w14:paraId="69A75F13" w14:textId="77777777" w:rsidR="00990738" w:rsidRPr="00A27D0A" w:rsidRDefault="00990738" w:rsidP="00990738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8144" w:type="dxa"/>
            <w:vMerge/>
            <w:tcBorders>
              <w:bottom w:val="thinThickThinMediumGap" w:sz="24" w:space="0" w:color="auto"/>
            </w:tcBorders>
            <w:vAlign w:val="bottom"/>
          </w:tcPr>
          <w:p w14:paraId="54F74507" w14:textId="77777777" w:rsidR="00990738" w:rsidRPr="00A27D0A" w:rsidRDefault="00990738" w:rsidP="00990738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thinThickThinMediumGap" w:sz="24" w:space="0" w:color="auto"/>
            </w:tcBorders>
            <w:vAlign w:val="bottom"/>
          </w:tcPr>
          <w:p w14:paraId="2D1FF150" w14:textId="77777777" w:rsidR="00990738" w:rsidRPr="00A27D0A" w:rsidRDefault="00990738" w:rsidP="00990738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993" w:type="dxa"/>
            <w:vMerge/>
            <w:tcBorders>
              <w:bottom w:val="thinThickThinMediumGap" w:sz="24" w:space="0" w:color="auto"/>
            </w:tcBorders>
            <w:vAlign w:val="bottom"/>
          </w:tcPr>
          <w:p w14:paraId="3D7966C0" w14:textId="77777777" w:rsidR="00990738" w:rsidRPr="00A27D0A" w:rsidRDefault="00990738" w:rsidP="00990738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thinThickThinMediumGap" w:sz="24" w:space="0" w:color="auto"/>
              <w:right w:val="single" w:sz="24" w:space="0" w:color="auto"/>
            </w:tcBorders>
            <w:vAlign w:val="bottom"/>
          </w:tcPr>
          <w:p w14:paraId="7567A1AC" w14:textId="77777777" w:rsidR="00990738" w:rsidRPr="00A27D0A" w:rsidRDefault="00990738" w:rsidP="00990738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  <w:bottom w:val="thinThickThinMediumGap" w:sz="24" w:space="0" w:color="auto"/>
            </w:tcBorders>
            <w:vAlign w:val="bottom"/>
          </w:tcPr>
          <w:p w14:paraId="6F343347" w14:textId="77777777" w:rsidR="00990738" w:rsidRPr="00A27D0A" w:rsidRDefault="00990738" w:rsidP="00990738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  <w:p w14:paraId="23B24018" w14:textId="40A01D95" w:rsidR="00990738" w:rsidRPr="00A27D0A" w:rsidRDefault="00990738" w:rsidP="0099073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EN</w:t>
            </w:r>
          </w:p>
        </w:tc>
        <w:tc>
          <w:tcPr>
            <w:tcW w:w="851" w:type="dxa"/>
            <w:tcBorders>
              <w:bottom w:val="thinThickThinMediumGap" w:sz="24" w:space="0" w:color="auto"/>
              <w:right w:val="single" w:sz="24" w:space="0" w:color="auto"/>
            </w:tcBorders>
            <w:vAlign w:val="bottom"/>
          </w:tcPr>
          <w:p w14:paraId="08518EE5" w14:textId="599BC175" w:rsidR="00990738" w:rsidRPr="00A27D0A" w:rsidRDefault="00990738" w:rsidP="0099073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PE</w:t>
            </w:r>
          </w:p>
        </w:tc>
        <w:tc>
          <w:tcPr>
            <w:tcW w:w="567" w:type="dxa"/>
            <w:tcBorders>
              <w:left w:val="single" w:sz="24" w:space="0" w:color="auto"/>
              <w:bottom w:val="thinThickThinMediumGap" w:sz="24" w:space="0" w:color="auto"/>
            </w:tcBorders>
            <w:vAlign w:val="bottom"/>
          </w:tcPr>
          <w:p w14:paraId="3BE3A72E" w14:textId="475987A9" w:rsidR="00990738" w:rsidRPr="00A27D0A" w:rsidRDefault="00990738" w:rsidP="0099073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EN</w:t>
            </w:r>
          </w:p>
        </w:tc>
        <w:tc>
          <w:tcPr>
            <w:tcW w:w="567" w:type="dxa"/>
            <w:tcBorders>
              <w:bottom w:val="thinThickThinMediumGap" w:sz="24" w:space="0" w:color="auto"/>
              <w:right w:val="single" w:sz="24" w:space="0" w:color="auto"/>
            </w:tcBorders>
            <w:vAlign w:val="bottom"/>
          </w:tcPr>
          <w:p w14:paraId="27916E33" w14:textId="50B63649" w:rsidR="00990738" w:rsidRPr="00A27D0A" w:rsidRDefault="00990738" w:rsidP="0099073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PE</w:t>
            </w:r>
          </w:p>
        </w:tc>
        <w:tc>
          <w:tcPr>
            <w:tcW w:w="567" w:type="dxa"/>
            <w:tcBorders>
              <w:left w:val="single" w:sz="24" w:space="0" w:color="auto"/>
              <w:bottom w:val="thinThickThinMediumGap" w:sz="24" w:space="0" w:color="auto"/>
            </w:tcBorders>
            <w:vAlign w:val="bottom"/>
          </w:tcPr>
          <w:p w14:paraId="113D4FE1" w14:textId="1B8067D5" w:rsidR="00990738" w:rsidRPr="00A27D0A" w:rsidRDefault="00990738" w:rsidP="0099073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EN</w:t>
            </w:r>
          </w:p>
        </w:tc>
        <w:tc>
          <w:tcPr>
            <w:tcW w:w="567" w:type="dxa"/>
            <w:tcBorders>
              <w:bottom w:val="thinThickThinMediumGap" w:sz="24" w:space="0" w:color="auto"/>
              <w:right w:val="single" w:sz="24" w:space="0" w:color="auto"/>
            </w:tcBorders>
            <w:vAlign w:val="bottom"/>
          </w:tcPr>
          <w:p w14:paraId="782E2ACD" w14:textId="73053F28" w:rsidR="00990738" w:rsidRPr="00A27D0A" w:rsidRDefault="00990738" w:rsidP="0099073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PE</w:t>
            </w:r>
          </w:p>
        </w:tc>
        <w:tc>
          <w:tcPr>
            <w:tcW w:w="567" w:type="dxa"/>
            <w:tcBorders>
              <w:left w:val="single" w:sz="24" w:space="0" w:color="auto"/>
              <w:bottom w:val="thinThickThinMediumGap" w:sz="24" w:space="0" w:color="auto"/>
            </w:tcBorders>
            <w:vAlign w:val="bottom"/>
          </w:tcPr>
          <w:p w14:paraId="1E2CDFEE" w14:textId="195F0F94" w:rsidR="00990738" w:rsidRPr="00A27D0A" w:rsidRDefault="00990738" w:rsidP="0099073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EN</w:t>
            </w:r>
          </w:p>
        </w:tc>
        <w:tc>
          <w:tcPr>
            <w:tcW w:w="621" w:type="dxa"/>
            <w:tcBorders>
              <w:bottom w:val="thinThickThinMediumGap" w:sz="24" w:space="0" w:color="auto"/>
            </w:tcBorders>
            <w:vAlign w:val="bottom"/>
          </w:tcPr>
          <w:p w14:paraId="3A975ED7" w14:textId="6EE55BF5" w:rsidR="00990738" w:rsidRPr="00A27D0A" w:rsidRDefault="00990738" w:rsidP="0099073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PE</w:t>
            </w:r>
          </w:p>
        </w:tc>
      </w:tr>
      <w:tr w:rsidR="00A27D0A" w:rsidRPr="00A27D0A" w14:paraId="233C9544" w14:textId="77777777" w:rsidTr="00A27D0A">
        <w:tc>
          <w:tcPr>
            <w:tcW w:w="1986" w:type="dxa"/>
            <w:vMerge w:val="restart"/>
            <w:tcBorders>
              <w:top w:val="thinThickThinMediumGap" w:sz="24" w:space="0" w:color="auto"/>
            </w:tcBorders>
          </w:tcPr>
          <w:p w14:paraId="4F05A462" w14:textId="2FF31A40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A27D0A">
              <w:rPr>
                <w:rFonts w:ascii="Arial" w:eastAsia="Calibri" w:hAnsi="Arial" w:cs="Arial"/>
                <w:sz w:val="14"/>
                <w:szCs w:val="14"/>
              </w:rPr>
              <w:t>Mancilla-Tapia</w:t>
            </w:r>
            <w:proofErr w:type="spellEnd"/>
            <w:r w:rsidRPr="00A27D0A">
              <w:rPr>
                <w:rFonts w:ascii="Arial" w:eastAsia="Calibri" w:hAnsi="Arial" w:cs="Arial"/>
                <w:sz w:val="14"/>
                <w:szCs w:val="14"/>
              </w:rPr>
              <w:t xml:space="preserve"> et al., 2022</w:t>
            </w:r>
          </w:p>
        </w:tc>
        <w:tc>
          <w:tcPr>
            <w:tcW w:w="567" w:type="dxa"/>
            <w:vMerge w:val="restart"/>
            <w:tcBorders>
              <w:top w:val="thinThickThinMediumGap" w:sz="24" w:space="0" w:color="auto"/>
            </w:tcBorders>
          </w:tcPr>
          <w:p w14:paraId="2157EA92" w14:textId="024D9108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</w:t>
            </w:r>
            <w:r w:rsidR="00353512">
              <w:rPr>
                <w:rFonts w:ascii="Arial" w:eastAsia="Calibri" w:hAnsi="Arial" w:cs="Arial"/>
                <w:sz w:val="14"/>
                <w:szCs w:val="14"/>
              </w:rPr>
              <w:t>6</w:t>
            </w:r>
            <w:r w:rsidRPr="00A27D0A">
              <w:rPr>
                <w:rFonts w:ascii="Arial" w:eastAsia="Calibri" w:hAnsi="Arial" w:cs="Arial"/>
                <w:sz w:val="14"/>
                <w:szCs w:val="14"/>
              </w:rPr>
              <w:t>3]</w:t>
            </w:r>
          </w:p>
        </w:tc>
        <w:tc>
          <w:tcPr>
            <w:tcW w:w="567" w:type="dxa"/>
            <w:tcBorders>
              <w:top w:val="thinThickThinMediumGap" w:sz="24" w:space="0" w:color="auto"/>
            </w:tcBorders>
          </w:tcPr>
          <w:p w14:paraId="26803618" w14:textId="5A9CAFF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43</w:t>
            </w:r>
          </w:p>
        </w:tc>
        <w:tc>
          <w:tcPr>
            <w:tcW w:w="708" w:type="dxa"/>
            <w:tcBorders>
              <w:top w:val="thinThickThinMediumGap" w:sz="24" w:space="0" w:color="auto"/>
            </w:tcBorders>
          </w:tcPr>
          <w:p w14:paraId="286B5006" w14:textId="1343A8A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  <w:vMerge w:val="restart"/>
            <w:tcBorders>
              <w:top w:val="thinThickThinMediumGap" w:sz="24" w:space="0" w:color="auto"/>
            </w:tcBorders>
          </w:tcPr>
          <w:p w14:paraId="5C04A4EB" w14:textId="02290EA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parallel DTE design</w:t>
            </w:r>
          </w:p>
        </w:tc>
        <w:tc>
          <w:tcPr>
            <w:tcW w:w="18144" w:type="dxa"/>
            <w:tcBorders>
              <w:top w:val="thinThickThinMediumGap" w:sz="24" w:space="0" w:color="auto"/>
            </w:tcBorders>
          </w:tcPr>
          <w:p w14:paraId="1FA7FF2D" w14:textId="0EA6031B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corporal sweat samples (4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xillary &amp; corporal sweat samples (4 dogs)</w:t>
            </w:r>
          </w:p>
        </w:tc>
        <w:tc>
          <w:tcPr>
            <w:tcW w:w="1134" w:type="dxa"/>
            <w:tcBorders>
              <w:top w:val="thinThickThinMediumGap" w:sz="24" w:space="0" w:color="auto"/>
            </w:tcBorders>
          </w:tcPr>
          <w:p w14:paraId="10BF4433" w14:textId="52E46C9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tcBorders>
              <w:top w:val="thinThickThinMediumGap" w:sz="24" w:space="0" w:color="auto"/>
            </w:tcBorders>
          </w:tcPr>
          <w:p w14:paraId="0AF52DA1" w14:textId="668829F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top w:val="thinThickThinMediumGap" w:sz="24" w:space="0" w:color="auto"/>
              <w:right w:val="single" w:sz="24" w:space="0" w:color="auto"/>
            </w:tcBorders>
          </w:tcPr>
          <w:p w14:paraId="7AE42984" w14:textId="05A913E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850" w:type="dxa"/>
            <w:tcBorders>
              <w:top w:val="thinThickThinMediumGap" w:sz="24" w:space="0" w:color="auto"/>
              <w:left w:val="single" w:sz="24" w:space="0" w:color="auto"/>
            </w:tcBorders>
            <w:vAlign w:val="center"/>
          </w:tcPr>
          <w:p w14:paraId="1E19975B" w14:textId="144CE4F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68</w:t>
            </w:r>
          </w:p>
        </w:tc>
        <w:tc>
          <w:tcPr>
            <w:tcW w:w="851" w:type="dxa"/>
            <w:tcBorders>
              <w:top w:val="thinThickThinMediumGap" w:sz="24" w:space="0" w:color="auto"/>
              <w:right w:val="single" w:sz="24" w:space="0" w:color="auto"/>
            </w:tcBorders>
            <w:vAlign w:val="center"/>
          </w:tcPr>
          <w:p w14:paraId="56D02ED6" w14:textId="2D144AA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72</w:t>
            </w:r>
          </w:p>
        </w:tc>
        <w:tc>
          <w:tcPr>
            <w:tcW w:w="567" w:type="dxa"/>
            <w:vMerge w:val="restart"/>
            <w:tcBorders>
              <w:top w:val="thinThickThinMediumGap" w:sz="24" w:space="0" w:color="auto"/>
              <w:left w:val="single" w:sz="24" w:space="0" w:color="auto"/>
            </w:tcBorders>
            <w:vAlign w:val="center"/>
          </w:tcPr>
          <w:p w14:paraId="0BA1AB1A" w14:textId="61000BA1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705</w:t>
            </w:r>
          </w:p>
        </w:tc>
        <w:tc>
          <w:tcPr>
            <w:tcW w:w="567" w:type="dxa"/>
            <w:vMerge w:val="restart"/>
            <w:tcBorders>
              <w:top w:val="thinThickThinMediumGap" w:sz="24" w:space="0" w:color="auto"/>
              <w:right w:val="single" w:sz="24" w:space="0" w:color="auto"/>
            </w:tcBorders>
            <w:vAlign w:val="center"/>
          </w:tcPr>
          <w:p w14:paraId="542DB260" w14:textId="037623A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705</w:t>
            </w:r>
          </w:p>
        </w:tc>
        <w:tc>
          <w:tcPr>
            <w:tcW w:w="567" w:type="dxa"/>
            <w:vMerge w:val="restart"/>
            <w:tcBorders>
              <w:top w:val="thinThickThinMediumGap" w:sz="24" w:space="0" w:color="auto"/>
              <w:left w:val="single" w:sz="24" w:space="0" w:color="auto"/>
            </w:tcBorders>
            <w:vAlign w:val="center"/>
          </w:tcPr>
          <w:p w14:paraId="1529621F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thinThickThinMediumGap" w:sz="24" w:space="0" w:color="auto"/>
              <w:right w:val="single" w:sz="24" w:space="0" w:color="auto"/>
            </w:tcBorders>
            <w:vAlign w:val="center"/>
          </w:tcPr>
          <w:p w14:paraId="43EE394A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thinThickThinMediumGap" w:sz="24" w:space="0" w:color="auto"/>
              <w:left w:val="single" w:sz="24" w:space="0" w:color="auto"/>
            </w:tcBorders>
            <w:vAlign w:val="center"/>
          </w:tcPr>
          <w:p w14:paraId="5B58AABD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 w:val="restart"/>
            <w:tcBorders>
              <w:top w:val="thinThickThinMediumGap" w:sz="24" w:space="0" w:color="auto"/>
            </w:tcBorders>
            <w:vAlign w:val="center"/>
          </w:tcPr>
          <w:p w14:paraId="7820F3F9" w14:textId="4114F06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A27D0A" w14:paraId="0BD56B27" w14:textId="77777777" w:rsidTr="00E26167">
        <w:tc>
          <w:tcPr>
            <w:tcW w:w="1986" w:type="dxa"/>
            <w:vMerge/>
            <w:vAlign w:val="center"/>
          </w:tcPr>
          <w:p w14:paraId="66370447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491A01F4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7AC08EF" w14:textId="0ABABB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44</w:t>
            </w:r>
          </w:p>
        </w:tc>
        <w:tc>
          <w:tcPr>
            <w:tcW w:w="708" w:type="dxa"/>
            <w:vAlign w:val="center"/>
          </w:tcPr>
          <w:p w14:paraId="1F45C858" w14:textId="25A922D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134" w:type="dxa"/>
            <w:vMerge/>
          </w:tcPr>
          <w:p w14:paraId="283409FF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144" w:type="dxa"/>
          </w:tcPr>
          <w:p w14:paraId="4DDF9D4D" w14:textId="7DF78BE2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saliva samples (3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pos. saliva samples &amp;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clean swabs as neg. control (3 dogs)</w:t>
            </w:r>
          </w:p>
        </w:tc>
        <w:tc>
          <w:tcPr>
            <w:tcW w:w="1134" w:type="dxa"/>
          </w:tcPr>
          <w:p w14:paraId="0E06B25B" w14:textId="2025AD7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16A28311" w14:textId="14A80CF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738AF2D2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349265B7" w14:textId="492A2CD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73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6F54E808" w14:textId="32B4AD7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69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275670D8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3A33E4B6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5093FDD6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3C754912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1BAADFEE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73D9F693" w14:textId="739AFB6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A27D0A" w14:paraId="79158204" w14:textId="77777777" w:rsidTr="00E26167">
        <w:tc>
          <w:tcPr>
            <w:tcW w:w="1986" w:type="dxa"/>
            <w:vMerge w:val="restart"/>
          </w:tcPr>
          <w:p w14:paraId="157C737D" w14:textId="1C42DCF3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Maurer et al., 2022</w:t>
            </w:r>
          </w:p>
        </w:tc>
        <w:tc>
          <w:tcPr>
            <w:tcW w:w="567" w:type="dxa"/>
            <w:vMerge w:val="restart"/>
            <w:vAlign w:val="center"/>
          </w:tcPr>
          <w:p w14:paraId="0CAA5264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44]</w:t>
            </w:r>
          </w:p>
          <w:p w14:paraId="2B4F5054" w14:textId="0C3948CB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2673E5A" w14:textId="4055F96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45</w:t>
            </w:r>
          </w:p>
        </w:tc>
        <w:tc>
          <w:tcPr>
            <w:tcW w:w="708" w:type="dxa"/>
            <w:vAlign w:val="center"/>
          </w:tcPr>
          <w:p w14:paraId="199498F4" w14:textId="64AAAA0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14:paraId="40671F34" w14:textId="23AB79B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successive DTE design</w:t>
            </w:r>
          </w:p>
        </w:tc>
        <w:tc>
          <w:tcPr>
            <w:tcW w:w="18144" w:type="dxa"/>
          </w:tcPr>
          <w:p w14:paraId="2DCFE886" w14:textId="4FDD1630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head/face sweat samples (4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head/face sweat samples (3 dogs)</w:t>
            </w:r>
          </w:p>
        </w:tc>
        <w:tc>
          <w:tcPr>
            <w:tcW w:w="1134" w:type="dxa"/>
          </w:tcPr>
          <w:p w14:paraId="22895242" w14:textId="607BE62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1C1830C0" w14:textId="31F5173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671307F2" w14:textId="426D313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6024B2B8" w14:textId="1A6E625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8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7AE91495" w14:textId="7EF2A25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1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5AC78CDE" w14:textId="39F1B0D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7</w:t>
            </w:r>
          </w:p>
        </w:tc>
        <w:tc>
          <w:tcPr>
            <w:tcW w:w="567" w:type="dxa"/>
            <w:vMerge w:val="restart"/>
            <w:tcBorders>
              <w:right w:val="single" w:sz="24" w:space="0" w:color="auto"/>
            </w:tcBorders>
            <w:vAlign w:val="center"/>
          </w:tcPr>
          <w:p w14:paraId="3473FA7D" w14:textId="40E83B9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6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6CA1FD32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right w:val="single" w:sz="24" w:space="0" w:color="auto"/>
            </w:tcBorders>
            <w:vAlign w:val="center"/>
          </w:tcPr>
          <w:p w14:paraId="44340B88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6D5386B7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 w:val="restart"/>
            <w:vAlign w:val="center"/>
          </w:tcPr>
          <w:p w14:paraId="605D5F15" w14:textId="055D74B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A27D0A" w14:paraId="20F54F33" w14:textId="77777777" w:rsidTr="00E26167">
        <w:tc>
          <w:tcPr>
            <w:tcW w:w="1986" w:type="dxa"/>
            <w:vMerge/>
            <w:vAlign w:val="center"/>
          </w:tcPr>
          <w:p w14:paraId="4929C80B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76A4B361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2EC19BF" w14:textId="5B4F403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46</w:t>
            </w:r>
          </w:p>
        </w:tc>
        <w:tc>
          <w:tcPr>
            <w:tcW w:w="708" w:type="dxa"/>
            <w:vAlign w:val="center"/>
          </w:tcPr>
          <w:p w14:paraId="00CF5B99" w14:textId="5C083B4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134" w:type="dxa"/>
            <w:vMerge/>
          </w:tcPr>
          <w:p w14:paraId="56423DF3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144" w:type="dxa"/>
          </w:tcPr>
          <w:p w14:paraId="16A4A6BB" w14:textId="6FA8FD83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  <w:r w:rsidRPr="00A27D0A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st</w:t>
            </w: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training &amp; 1</w:t>
            </w:r>
            <w:r w:rsidRPr="00A27D0A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st</w:t>
            </w: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DTE were used as training for 2</w:t>
            </w:r>
            <w:r w:rsidRPr="00A27D0A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nd</w:t>
            </w: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DTE (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head/face sweat samples; 1 dog)</w:t>
            </w:r>
          </w:p>
        </w:tc>
        <w:tc>
          <w:tcPr>
            <w:tcW w:w="1134" w:type="dxa"/>
          </w:tcPr>
          <w:p w14:paraId="7C9F33B6" w14:textId="0C3923B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459D0E74" w14:textId="09257251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35404CA9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7EC9C509" w14:textId="1E4F4FB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6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1D98DBB7" w14:textId="63B2779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0C31AF42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691D3E28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  <w:bottom w:val="single" w:sz="4" w:space="0" w:color="auto"/>
            </w:tcBorders>
            <w:vAlign w:val="center"/>
          </w:tcPr>
          <w:p w14:paraId="22CECC2C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14:paraId="12E65490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  <w:bottom w:val="single" w:sz="4" w:space="0" w:color="auto"/>
            </w:tcBorders>
            <w:vAlign w:val="center"/>
          </w:tcPr>
          <w:p w14:paraId="713E55E4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tcBorders>
              <w:bottom w:val="single" w:sz="4" w:space="0" w:color="auto"/>
            </w:tcBorders>
            <w:vAlign w:val="center"/>
          </w:tcPr>
          <w:p w14:paraId="21E673CD" w14:textId="38640C7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A27D0A" w14:paraId="73B753E4" w14:textId="77777777" w:rsidTr="00E26167">
        <w:tc>
          <w:tcPr>
            <w:tcW w:w="1986" w:type="dxa"/>
            <w:vMerge w:val="restart"/>
          </w:tcPr>
          <w:p w14:paraId="7DEC1531" w14:textId="4C2305A2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Kantele et al., 2022</w:t>
            </w:r>
          </w:p>
        </w:tc>
        <w:tc>
          <w:tcPr>
            <w:tcW w:w="567" w:type="dxa"/>
            <w:vMerge w:val="restart"/>
            <w:vAlign w:val="center"/>
          </w:tcPr>
          <w:p w14:paraId="688AD613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43]</w:t>
            </w:r>
          </w:p>
          <w:p w14:paraId="53BE9552" w14:textId="6D9E2F56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4F5E572" w14:textId="18DD4E2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47</w:t>
            </w:r>
          </w:p>
        </w:tc>
        <w:tc>
          <w:tcPr>
            <w:tcW w:w="708" w:type="dxa"/>
            <w:vAlign w:val="center"/>
          </w:tcPr>
          <w:p w14:paraId="5C93DBC3" w14:textId="5BA1875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14:paraId="70CC218D" w14:textId="737174F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successive DTE design</w:t>
            </w:r>
          </w:p>
        </w:tc>
        <w:tc>
          <w:tcPr>
            <w:tcW w:w="18144" w:type="dxa"/>
          </w:tcPr>
          <w:p w14:paraId="48702EF0" w14:textId="7B304FDC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sweat samples from face/throat/neck/wrist (9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sweat samples from face/throat/neck/wrist (4 dogs)</w:t>
            </w:r>
          </w:p>
        </w:tc>
        <w:tc>
          <w:tcPr>
            <w:tcW w:w="1134" w:type="dxa"/>
          </w:tcPr>
          <w:p w14:paraId="60B940A3" w14:textId="071ACF4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12C595F1" w14:textId="028FC65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4115EF7B" w14:textId="522BAFA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01910C9E" w14:textId="43DA697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3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349DAF17" w14:textId="48ED21D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1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2052C6D9" w14:textId="73FDC2A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5</w:t>
            </w:r>
          </w:p>
        </w:tc>
        <w:tc>
          <w:tcPr>
            <w:tcW w:w="567" w:type="dxa"/>
            <w:vMerge w:val="restart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22A3285F" w14:textId="2C19EF0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5</w:t>
            </w:r>
          </w:p>
        </w:tc>
        <w:tc>
          <w:tcPr>
            <w:tcW w:w="567" w:type="dxa"/>
            <w:tcBorders>
              <w:left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69864E0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bottom w:val="nil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1BF396D5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left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2DA5C62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85082D0" w14:textId="7F71FBE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A27D0A" w14:paraId="2F990CA4" w14:textId="77777777" w:rsidTr="00E26167">
        <w:tc>
          <w:tcPr>
            <w:tcW w:w="1986" w:type="dxa"/>
            <w:vMerge/>
            <w:vAlign w:val="center"/>
          </w:tcPr>
          <w:p w14:paraId="67BA7F83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5058AC6C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8BAC384" w14:textId="304B8106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48</w:t>
            </w:r>
          </w:p>
        </w:tc>
        <w:tc>
          <w:tcPr>
            <w:tcW w:w="708" w:type="dxa"/>
            <w:vAlign w:val="center"/>
          </w:tcPr>
          <w:p w14:paraId="7847164E" w14:textId="5ED2DFD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134" w:type="dxa"/>
            <w:vMerge/>
          </w:tcPr>
          <w:p w14:paraId="672F39D5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144" w:type="dxa"/>
          </w:tcPr>
          <w:p w14:paraId="2FEB939E" w14:textId="0774920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  <w:r w:rsidRPr="00A27D0A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st</w:t>
            </w: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training &amp; 1</w:t>
            </w:r>
            <w:r w:rsidRPr="00A27D0A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st</w:t>
            </w: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DTE were used as training for 2</w:t>
            </w:r>
            <w:r w:rsidRPr="00A27D0A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nd</w:t>
            </w: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DTE (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sweat samples from face/throat/neck/wrist; 4 dogs)</w:t>
            </w:r>
          </w:p>
        </w:tc>
        <w:tc>
          <w:tcPr>
            <w:tcW w:w="1134" w:type="dxa"/>
          </w:tcPr>
          <w:p w14:paraId="77CE1620" w14:textId="2A8EEDC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7B8AE731" w14:textId="3DF1942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°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1AD437FE" w14:textId="704A4F9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°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5A74C20B" w14:textId="366510E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7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4C4517BB" w14:textId="783112BB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9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shd w:val="clear" w:color="auto" w:fill="FF0000"/>
            <w:vAlign w:val="center"/>
          </w:tcPr>
          <w:p w14:paraId="11AC44D1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shd w:val="clear" w:color="auto" w:fill="FF0000"/>
            <w:vAlign w:val="center"/>
          </w:tcPr>
          <w:p w14:paraId="18D8BE46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24" w:space="0" w:color="auto"/>
            </w:tcBorders>
            <w:shd w:val="clear" w:color="auto" w:fill="auto"/>
            <w:vAlign w:val="center"/>
          </w:tcPr>
          <w:p w14:paraId="23D0FD68" w14:textId="2864813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7</w:t>
            </w:r>
          </w:p>
        </w:tc>
        <w:tc>
          <w:tcPr>
            <w:tcW w:w="567" w:type="dxa"/>
            <w:tcBorders>
              <w:top w:val="nil"/>
              <w:right w:val="single" w:sz="24" w:space="0" w:color="auto"/>
            </w:tcBorders>
            <w:shd w:val="clear" w:color="auto" w:fill="auto"/>
            <w:vAlign w:val="center"/>
          </w:tcPr>
          <w:p w14:paraId="4F792554" w14:textId="0692368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9</w:t>
            </w:r>
          </w:p>
        </w:tc>
        <w:tc>
          <w:tcPr>
            <w:tcW w:w="567" w:type="dxa"/>
            <w:tcBorders>
              <w:top w:val="nil"/>
              <w:left w:val="single" w:sz="24" w:space="0" w:color="auto"/>
            </w:tcBorders>
            <w:shd w:val="clear" w:color="auto" w:fill="auto"/>
            <w:vAlign w:val="center"/>
          </w:tcPr>
          <w:p w14:paraId="72513C08" w14:textId="142E7D3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7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auto"/>
            <w:vAlign w:val="center"/>
          </w:tcPr>
          <w:p w14:paraId="4E084DAF" w14:textId="2992A6F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9</w:t>
            </w:r>
          </w:p>
        </w:tc>
      </w:tr>
      <w:tr w:rsidR="00A27D0A" w:rsidRPr="00A27D0A" w14:paraId="230DDE44" w14:textId="77777777" w:rsidTr="00A27D0A">
        <w:tc>
          <w:tcPr>
            <w:tcW w:w="1986" w:type="dxa"/>
          </w:tcPr>
          <w:p w14:paraId="64FE7833" w14:textId="769BE9E5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  <w:lang w:val="es-ES"/>
              </w:rPr>
              <w:t>Grandjean et al., 2022c</w:t>
            </w:r>
          </w:p>
        </w:tc>
        <w:tc>
          <w:tcPr>
            <w:tcW w:w="567" w:type="dxa"/>
          </w:tcPr>
          <w:p w14:paraId="2810B319" w14:textId="31437D08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  <w:lang w:val="es-ES"/>
              </w:rPr>
              <w:t>[42]</w:t>
            </w:r>
          </w:p>
        </w:tc>
        <w:tc>
          <w:tcPr>
            <w:tcW w:w="567" w:type="dxa"/>
            <w:vAlign w:val="center"/>
          </w:tcPr>
          <w:p w14:paraId="115621FC" w14:textId="6182113A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49</w:t>
            </w:r>
          </w:p>
        </w:tc>
        <w:tc>
          <w:tcPr>
            <w:tcW w:w="708" w:type="dxa"/>
            <w:vAlign w:val="center"/>
          </w:tcPr>
          <w:p w14:paraId="731C6C4F" w14:textId="55DBB74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</w:tcPr>
          <w:p w14:paraId="08749FDF" w14:textId="39620AFD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one DTE only</w:t>
            </w:r>
          </w:p>
        </w:tc>
        <w:tc>
          <w:tcPr>
            <w:tcW w:w="18144" w:type="dxa"/>
          </w:tcPr>
          <w:p w14:paraId="306271C7" w14:textId="5180F7A0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xillary sweat samples (7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xillary sweat samples (7 dogs)</w:t>
            </w:r>
          </w:p>
        </w:tc>
        <w:tc>
          <w:tcPr>
            <w:tcW w:w="1134" w:type="dxa"/>
          </w:tcPr>
          <w:p w14:paraId="358D9EDE" w14:textId="48449EF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4BB39FBB" w14:textId="3833C80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°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4503AADD" w14:textId="6DDD343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°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38BEC9A3" w14:textId="376879B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7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0A4A3488" w14:textId="223C11E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1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5BCDEF5D" w14:textId="3302D10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7</w:t>
            </w:r>
          </w:p>
        </w:tc>
        <w:tc>
          <w:tcPr>
            <w:tcW w:w="567" w:type="dxa"/>
            <w:tcBorders>
              <w:right w:val="single" w:sz="24" w:space="0" w:color="auto"/>
            </w:tcBorders>
            <w:vAlign w:val="center"/>
          </w:tcPr>
          <w:p w14:paraId="0664B834" w14:textId="0E19833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1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5485DA79" w14:textId="2EB80DC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7</w:t>
            </w:r>
          </w:p>
        </w:tc>
        <w:tc>
          <w:tcPr>
            <w:tcW w:w="567" w:type="dxa"/>
            <w:tcBorders>
              <w:right w:val="single" w:sz="24" w:space="0" w:color="auto"/>
            </w:tcBorders>
            <w:vAlign w:val="center"/>
          </w:tcPr>
          <w:p w14:paraId="2C7B2551" w14:textId="78E5B08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1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14:paraId="05A117CF" w14:textId="2B98292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7</w:t>
            </w:r>
          </w:p>
        </w:tc>
        <w:tc>
          <w:tcPr>
            <w:tcW w:w="621" w:type="dxa"/>
            <w:vAlign w:val="center"/>
          </w:tcPr>
          <w:p w14:paraId="60FB4834" w14:textId="0770345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1</w:t>
            </w:r>
          </w:p>
        </w:tc>
      </w:tr>
      <w:tr w:rsidR="00A27D0A" w:rsidRPr="00A27D0A" w14:paraId="089F9CEC" w14:textId="77777777" w:rsidTr="00A27D0A">
        <w:tc>
          <w:tcPr>
            <w:tcW w:w="1986" w:type="dxa"/>
            <w:vMerge w:val="restart"/>
          </w:tcPr>
          <w:p w14:paraId="786C6F9E" w14:textId="5668F26C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A27D0A">
              <w:rPr>
                <w:rFonts w:ascii="Arial" w:eastAsia="Calibri" w:hAnsi="Arial" w:cs="Arial"/>
                <w:sz w:val="14"/>
                <w:szCs w:val="14"/>
              </w:rPr>
              <w:t>Twele</w:t>
            </w:r>
            <w:proofErr w:type="spellEnd"/>
            <w:r w:rsidRPr="00A27D0A">
              <w:rPr>
                <w:rFonts w:ascii="Arial" w:eastAsia="Calibri" w:hAnsi="Arial" w:cs="Arial"/>
                <w:sz w:val="14"/>
                <w:szCs w:val="14"/>
              </w:rPr>
              <w:t xml:space="preserve"> et al., 2022</w:t>
            </w:r>
          </w:p>
        </w:tc>
        <w:tc>
          <w:tcPr>
            <w:tcW w:w="567" w:type="dxa"/>
            <w:vMerge w:val="restart"/>
          </w:tcPr>
          <w:p w14:paraId="39679C4F" w14:textId="3F31DFF1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</w:t>
            </w:r>
            <w:r w:rsidR="00353512">
              <w:rPr>
                <w:rFonts w:ascii="Arial" w:eastAsia="Calibri" w:hAnsi="Arial" w:cs="Arial"/>
                <w:sz w:val="14"/>
                <w:szCs w:val="14"/>
              </w:rPr>
              <w:t>6</w:t>
            </w:r>
            <w:r w:rsidRPr="00A27D0A">
              <w:rPr>
                <w:rFonts w:ascii="Arial" w:eastAsia="Calibri" w:hAnsi="Arial" w:cs="Arial"/>
                <w:sz w:val="14"/>
                <w:szCs w:val="14"/>
              </w:rPr>
              <w:t>4]</w:t>
            </w:r>
          </w:p>
        </w:tc>
        <w:tc>
          <w:tcPr>
            <w:tcW w:w="567" w:type="dxa"/>
            <w:vAlign w:val="center"/>
          </w:tcPr>
          <w:p w14:paraId="7302EA45" w14:textId="731C4CC3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50</w:t>
            </w:r>
          </w:p>
        </w:tc>
        <w:tc>
          <w:tcPr>
            <w:tcW w:w="708" w:type="dxa"/>
            <w:vAlign w:val="center"/>
          </w:tcPr>
          <w:p w14:paraId="0F8B0D32" w14:textId="4C69616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14:paraId="328D1B78" w14:textId="1206C25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parallel DTE design</w:t>
            </w:r>
          </w:p>
        </w:tc>
        <w:tc>
          <w:tcPr>
            <w:tcW w:w="18144" w:type="dxa"/>
          </w:tcPr>
          <w:p w14:paraId="51E24C3B" w14:textId="5BA89F4C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BPL-inactivated pos. + neg. &amp;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neg. saliva, arm crook sweat &amp; urine samples (8 dogs) – DTE with BPL-inactivated acute pos. samples (saliva/arm crook sweat/urine) vs. BPL-inactivated long COVID saliva samples (neg. controls) (8 dogs)</w:t>
            </w:r>
          </w:p>
        </w:tc>
        <w:tc>
          <w:tcPr>
            <w:tcW w:w="1134" w:type="dxa"/>
          </w:tcPr>
          <w:p w14:paraId="4DB8B1C4" w14:textId="7DD22E0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DDTS</w:t>
            </w:r>
          </w:p>
        </w:tc>
        <w:tc>
          <w:tcPr>
            <w:tcW w:w="993" w:type="dxa"/>
            <w:vAlign w:val="center"/>
          </w:tcPr>
          <w:p w14:paraId="71935450" w14:textId="15147AD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3C167BF2" w14:textId="5376A961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459DC88F" w14:textId="7A9405E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7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5123E107" w14:textId="523AB2D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6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687CA388" w14:textId="207222E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7</w:t>
            </w:r>
          </w:p>
        </w:tc>
        <w:tc>
          <w:tcPr>
            <w:tcW w:w="567" w:type="dxa"/>
            <w:vMerge w:val="restart"/>
            <w:tcBorders>
              <w:right w:val="single" w:sz="24" w:space="0" w:color="auto"/>
            </w:tcBorders>
            <w:vAlign w:val="center"/>
          </w:tcPr>
          <w:p w14:paraId="109A7805" w14:textId="1401959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4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67B24EFF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right w:val="single" w:sz="24" w:space="0" w:color="auto"/>
            </w:tcBorders>
            <w:vAlign w:val="center"/>
          </w:tcPr>
          <w:p w14:paraId="18E28D96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78841464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 w:val="restart"/>
            <w:vAlign w:val="center"/>
          </w:tcPr>
          <w:p w14:paraId="10FB029B" w14:textId="101B0B1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A27D0A" w14:paraId="03297FD0" w14:textId="77777777" w:rsidTr="00A27D0A">
        <w:tc>
          <w:tcPr>
            <w:tcW w:w="1986" w:type="dxa"/>
            <w:vMerge/>
          </w:tcPr>
          <w:p w14:paraId="5DAFC704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108E3984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B72D333" w14:textId="277E15A5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51</w:t>
            </w:r>
          </w:p>
        </w:tc>
        <w:tc>
          <w:tcPr>
            <w:tcW w:w="708" w:type="dxa"/>
            <w:vAlign w:val="center"/>
          </w:tcPr>
          <w:p w14:paraId="7FAA1134" w14:textId="01CA9BB1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134" w:type="dxa"/>
            <w:vMerge/>
          </w:tcPr>
          <w:p w14:paraId="0ACD91D4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144" w:type="dxa"/>
          </w:tcPr>
          <w:p w14:paraId="3F1D10D6" w14:textId="23F853F9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BPL-inactivated pos. + neg. &amp;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neg. saliva, arm crook sweat &amp; urine samples (3 dogs) – DTE with BPL-inactivated long COVID saliva samples vs. BPL-inactivated &amp;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neg. saliva/arm crook sweat/urine control samples (3 dogs)</w:t>
            </w:r>
          </w:p>
        </w:tc>
        <w:tc>
          <w:tcPr>
            <w:tcW w:w="1134" w:type="dxa"/>
          </w:tcPr>
          <w:p w14:paraId="2CA80FE3" w14:textId="033DB6A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DDTS</w:t>
            </w:r>
          </w:p>
        </w:tc>
        <w:tc>
          <w:tcPr>
            <w:tcW w:w="993" w:type="dxa"/>
            <w:vAlign w:val="center"/>
          </w:tcPr>
          <w:p w14:paraId="591BBC41" w14:textId="4188801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1811F3A4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03BC8EE2" w14:textId="30ECA5A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73C21F55" w14:textId="4AE30FA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4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7938F8A9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19A8641B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5727685D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321C21AD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2662BED0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6C152B42" w14:textId="7E0F274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A27D0A" w14:paraId="52835F22" w14:textId="77777777" w:rsidTr="00A27D0A">
        <w:tc>
          <w:tcPr>
            <w:tcW w:w="1986" w:type="dxa"/>
            <w:vMerge/>
          </w:tcPr>
          <w:p w14:paraId="6E05308F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5113A4CD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824DD2D" w14:textId="35DBCD8D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52</w:t>
            </w:r>
          </w:p>
        </w:tc>
        <w:tc>
          <w:tcPr>
            <w:tcW w:w="708" w:type="dxa"/>
            <w:vAlign w:val="center"/>
          </w:tcPr>
          <w:p w14:paraId="0352D132" w14:textId="54C37EA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134" w:type="dxa"/>
            <w:vMerge/>
          </w:tcPr>
          <w:p w14:paraId="036B5A5D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144" w:type="dxa"/>
          </w:tcPr>
          <w:p w14:paraId="1945F1AC" w14:textId="79A3172A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BPL-inactivated pos. + neg. &amp;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neg. saliva, arm crook sweat &amp; urine samples (3 dogs) – DTE with BPL-inactivated acute pos. sample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(saliva/arm crook sweat/urine) vs. BPL-inactivated &amp;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neg. saliva/arm crook sweat/urine control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  <w:r w:rsidR="000D1EF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(3 dogs)</w:t>
            </w:r>
          </w:p>
        </w:tc>
        <w:tc>
          <w:tcPr>
            <w:tcW w:w="1134" w:type="dxa"/>
          </w:tcPr>
          <w:p w14:paraId="4114B1CC" w14:textId="43BF238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DDTS</w:t>
            </w:r>
          </w:p>
        </w:tc>
        <w:tc>
          <w:tcPr>
            <w:tcW w:w="993" w:type="dxa"/>
            <w:vAlign w:val="center"/>
          </w:tcPr>
          <w:p w14:paraId="2B5523A9" w14:textId="790C53E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7C45CB81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1C9D0E26" w14:textId="6454FBB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6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50348C10" w14:textId="5830C78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9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0AEE2DDD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6E6227E9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0C37AFBF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73481D4C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  <w:bottom w:val="single" w:sz="4" w:space="0" w:color="auto"/>
            </w:tcBorders>
            <w:vAlign w:val="center"/>
          </w:tcPr>
          <w:p w14:paraId="4C15DD93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tcBorders>
              <w:bottom w:val="single" w:sz="4" w:space="0" w:color="auto"/>
            </w:tcBorders>
            <w:vAlign w:val="center"/>
          </w:tcPr>
          <w:p w14:paraId="46A2116D" w14:textId="353EFA5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A27D0A" w14:paraId="5F4CDCE8" w14:textId="77777777" w:rsidTr="00A27D0A">
        <w:tc>
          <w:tcPr>
            <w:tcW w:w="1986" w:type="dxa"/>
            <w:vMerge w:val="restart"/>
          </w:tcPr>
          <w:p w14:paraId="16AFCF58" w14:textId="640153A7" w:rsidR="00A27D0A" w:rsidRPr="00A27D0A" w:rsidRDefault="00A27D0A" w:rsidP="00A27D0A">
            <w:pPr>
              <w:rPr>
                <w:rFonts w:ascii="Arial" w:eastAsia="Calibri" w:hAnsi="Arial" w:cs="Arial"/>
                <w:i/>
                <w:iCs/>
                <w:sz w:val="14"/>
                <w:szCs w:val="14"/>
              </w:rPr>
            </w:pPr>
            <w:proofErr w:type="spellStart"/>
            <w:r w:rsidRPr="00A27D0A">
              <w:rPr>
                <w:rFonts w:ascii="Arial" w:eastAsia="Calibri" w:hAnsi="Arial" w:cs="Arial"/>
                <w:sz w:val="14"/>
                <w:szCs w:val="14"/>
              </w:rPr>
              <w:t>ten</w:t>
            </w:r>
            <w:proofErr w:type="spellEnd"/>
            <w:r w:rsidRPr="00A27D0A">
              <w:rPr>
                <w:rFonts w:ascii="Arial" w:eastAsia="Calibri" w:hAnsi="Arial" w:cs="Arial"/>
                <w:sz w:val="14"/>
                <w:szCs w:val="14"/>
              </w:rPr>
              <w:t xml:space="preserve"> Hagen et al., 2022</w:t>
            </w:r>
          </w:p>
        </w:tc>
        <w:tc>
          <w:tcPr>
            <w:tcW w:w="567" w:type="dxa"/>
            <w:vMerge w:val="restart"/>
          </w:tcPr>
          <w:p w14:paraId="782F44AD" w14:textId="46E22E1F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45]</w:t>
            </w:r>
          </w:p>
        </w:tc>
        <w:tc>
          <w:tcPr>
            <w:tcW w:w="567" w:type="dxa"/>
            <w:vAlign w:val="center"/>
          </w:tcPr>
          <w:p w14:paraId="71B21458" w14:textId="17138C7D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53</w:t>
            </w:r>
          </w:p>
        </w:tc>
        <w:tc>
          <w:tcPr>
            <w:tcW w:w="708" w:type="dxa"/>
            <w:vAlign w:val="center"/>
          </w:tcPr>
          <w:p w14:paraId="1E5C7F0B" w14:textId="23FFD83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14:paraId="7C72D6E0" w14:textId="6A4064A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parallel DTE design</w:t>
            </w:r>
          </w:p>
        </w:tc>
        <w:tc>
          <w:tcPr>
            <w:tcW w:w="18144" w:type="dxa"/>
          </w:tcPr>
          <w:p w14:paraId="57C368B5" w14:textId="5E57525C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BPL-inactivated pos. saliva/arm crook sweat/urine as well as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pos. arm crook sweat samples &amp; neg. BPL-inactivated and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saliva/arm crook sweat/urine samples (3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rm crook sweat samples (3 dogs) </w:t>
            </w:r>
          </w:p>
        </w:tc>
        <w:tc>
          <w:tcPr>
            <w:tcW w:w="1134" w:type="dxa"/>
          </w:tcPr>
          <w:p w14:paraId="5A1B7B94" w14:textId="0C46D07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DDTS/line-up</w:t>
            </w:r>
          </w:p>
        </w:tc>
        <w:tc>
          <w:tcPr>
            <w:tcW w:w="993" w:type="dxa"/>
            <w:vAlign w:val="center"/>
          </w:tcPr>
          <w:p w14:paraId="7E94C197" w14:textId="51F5B48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°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2BD3B5E4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73F5C55D" w14:textId="1E0249F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67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36A18350" w14:textId="58DD157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6D3757B8" w14:textId="060B1E7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1</w:t>
            </w:r>
          </w:p>
        </w:tc>
        <w:tc>
          <w:tcPr>
            <w:tcW w:w="567" w:type="dxa"/>
            <w:vMerge w:val="restart"/>
            <w:tcBorders>
              <w:right w:val="single" w:sz="24" w:space="0" w:color="auto"/>
            </w:tcBorders>
            <w:vAlign w:val="center"/>
          </w:tcPr>
          <w:p w14:paraId="7F2D2EDE" w14:textId="739C4C6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62FA01EB" w14:textId="6546D02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1</w:t>
            </w:r>
          </w:p>
        </w:tc>
        <w:tc>
          <w:tcPr>
            <w:tcW w:w="567" w:type="dxa"/>
            <w:vMerge w:val="restart"/>
            <w:tcBorders>
              <w:right w:val="single" w:sz="24" w:space="0" w:color="auto"/>
            </w:tcBorders>
            <w:vAlign w:val="center"/>
          </w:tcPr>
          <w:p w14:paraId="76CA2D69" w14:textId="68AC0D0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>
              <w:left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B3E7E61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36BF2C3" w14:textId="7DE23CA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A27D0A" w14:paraId="64093941" w14:textId="77777777" w:rsidTr="00A27D0A">
        <w:tc>
          <w:tcPr>
            <w:tcW w:w="1986" w:type="dxa"/>
            <w:vMerge/>
          </w:tcPr>
          <w:p w14:paraId="7DC95F27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3DBCC0F4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1544A23" w14:textId="53FE6EF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54</w:t>
            </w:r>
          </w:p>
        </w:tc>
        <w:tc>
          <w:tcPr>
            <w:tcW w:w="708" w:type="dxa"/>
            <w:vAlign w:val="center"/>
          </w:tcPr>
          <w:p w14:paraId="72107E13" w14:textId="291794A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134" w:type="dxa"/>
            <w:vMerge/>
          </w:tcPr>
          <w:p w14:paraId="09B3956F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144" w:type="dxa"/>
          </w:tcPr>
          <w:p w14:paraId="09ACFB02" w14:textId="6E696A8E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BPL-inactivated pos. saliva/arm crook sweat/urine as well as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pos. arm crook sweat samples &amp; neg. BPL-inactivated and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saliva/arm crook sweat/urine samples (7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rm crook sweat samples (7 dogs) </w:t>
            </w:r>
          </w:p>
        </w:tc>
        <w:tc>
          <w:tcPr>
            <w:tcW w:w="1134" w:type="dxa"/>
          </w:tcPr>
          <w:p w14:paraId="7A2A3461" w14:textId="6F81E0E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DDTS/line-up</w:t>
            </w:r>
          </w:p>
        </w:tc>
        <w:tc>
          <w:tcPr>
            <w:tcW w:w="993" w:type="dxa"/>
            <w:vAlign w:val="center"/>
          </w:tcPr>
          <w:p w14:paraId="4C262A7B" w14:textId="6B60C31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°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6F3897B5" w14:textId="5A2A124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°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6920F197" w14:textId="205FDF8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2FE10AFE" w14:textId="348E97E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676F83A5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3C1A34D2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27499195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4F4F985B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24" w:space="0" w:color="auto"/>
            </w:tcBorders>
            <w:vAlign w:val="center"/>
          </w:tcPr>
          <w:p w14:paraId="610790C4" w14:textId="2C78045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2</w:t>
            </w:r>
          </w:p>
        </w:tc>
        <w:tc>
          <w:tcPr>
            <w:tcW w:w="621" w:type="dxa"/>
            <w:vMerge w:val="restart"/>
            <w:tcBorders>
              <w:top w:val="nil"/>
            </w:tcBorders>
            <w:vAlign w:val="center"/>
          </w:tcPr>
          <w:p w14:paraId="54693AFF" w14:textId="134B2DD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</w:tr>
      <w:tr w:rsidR="00A27D0A" w:rsidRPr="00A27D0A" w14:paraId="15A8F5D5" w14:textId="77777777" w:rsidTr="00A27D0A">
        <w:tc>
          <w:tcPr>
            <w:tcW w:w="1986" w:type="dxa"/>
            <w:vMerge/>
          </w:tcPr>
          <w:p w14:paraId="25F99CFE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6343338E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4088C85" w14:textId="09369A7D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55</w:t>
            </w:r>
          </w:p>
        </w:tc>
        <w:tc>
          <w:tcPr>
            <w:tcW w:w="708" w:type="dxa"/>
            <w:vAlign w:val="center"/>
          </w:tcPr>
          <w:p w14:paraId="0646F47A" w14:textId="08AE5AC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134" w:type="dxa"/>
            <w:vMerge/>
          </w:tcPr>
          <w:p w14:paraId="2E723CA3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144" w:type="dxa"/>
          </w:tcPr>
          <w:p w14:paraId="0703B8C4" w14:textId="7C97F2B0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BPL-inactivated pos. saliva/arm crook sweat/urine as well as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pos. arm crook sweat samples &amp; neg. BPL-inactivated and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saliva/arm crook sweat/urine samples (7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rm crook sweat samples (7 dogs) </w:t>
            </w:r>
          </w:p>
        </w:tc>
        <w:tc>
          <w:tcPr>
            <w:tcW w:w="1134" w:type="dxa"/>
          </w:tcPr>
          <w:p w14:paraId="6A46166F" w14:textId="34FFE15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DDTS/line-up</w:t>
            </w:r>
          </w:p>
        </w:tc>
        <w:tc>
          <w:tcPr>
            <w:tcW w:w="993" w:type="dxa"/>
            <w:vAlign w:val="center"/>
          </w:tcPr>
          <w:p w14:paraId="34D3E0CA" w14:textId="40286F6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°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3F6377F4" w14:textId="1B0B18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°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65FDABEC" w14:textId="46E5429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82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4FB9663C" w14:textId="5D657E6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1693DC0C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416D8071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052CC827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5625A81C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73714D46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20E53EDA" w14:textId="7A4991F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A27D0A" w14:paraId="3221781A" w14:textId="77777777" w:rsidTr="00A27D0A">
        <w:tc>
          <w:tcPr>
            <w:tcW w:w="1986" w:type="dxa"/>
            <w:vMerge/>
          </w:tcPr>
          <w:p w14:paraId="4DF2988E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14:paraId="22687D09" w14:textId="77777777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ED36C61" w14:textId="17AC2124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56</w:t>
            </w:r>
          </w:p>
        </w:tc>
        <w:tc>
          <w:tcPr>
            <w:tcW w:w="708" w:type="dxa"/>
            <w:vAlign w:val="center"/>
          </w:tcPr>
          <w:p w14:paraId="68E479A9" w14:textId="23DD602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134" w:type="dxa"/>
            <w:vMerge/>
          </w:tcPr>
          <w:p w14:paraId="0ED697A7" w14:textId="777777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144" w:type="dxa"/>
          </w:tcPr>
          <w:p w14:paraId="3FF1BB8D" w14:textId="11221FC8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BPL-inactivated pos. saliva/arm crook sweat/urine as well as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pos. arm crook sweat samples &amp; neg. BPL-inactivated and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saliva/arm crook sweat/urine samples (8 dogs) – DTE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arm crook sweat samples (8 dogs) </w:t>
            </w:r>
          </w:p>
        </w:tc>
        <w:tc>
          <w:tcPr>
            <w:tcW w:w="1134" w:type="dxa"/>
          </w:tcPr>
          <w:p w14:paraId="70A135F8" w14:textId="577427C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DDTS/line-up</w:t>
            </w:r>
          </w:p>
        </w:tc>
        <w:tc>
          <w:tcPr>
            <w:tcW w:w="993" w:type="dxa"/>
            <w:vAlign w:val="center"/>
          </w:tcPr>
          <w:p w14:paraId="37B4E2DF" w14:textId="1DD788A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°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317045E7" w14:textId="13B64056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°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3B366DEF" w14:textId="64375BD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32243A73" w14:textId="19AF5CA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32E31256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4C434ECC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08C55915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41885E49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2D3AA8E4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4D32D4FB" w14:textId="5CAE7E9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A27D0A" w14:paraId="459FBE55" w14:textId="77777777" w:rsidTr="00A27D0A">
        <w:tc>
          <w:tcPr>
            <w:tcW w:w="1986" w:type="dxa"/>
            <w:vMerge w:val="restart"/>
          </w:tcPr>
          <w:p w14:paraId="7ECF70A0" w14:textId="05942402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Demirbas et al., 2023</w:t>
            </w:r>
          </w:p>
        </w:tc>
        <w:tc>
          <w:tcPr>
            <w:tcW w:w="567" w:type="dxa"/>
            <w:vMerge w:val="restart"/>
          </w:tcPr>
          <w:p w14:paraId="7535DA51" w14:textId="5ED3B91A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[</w:t>
            </w:r>
            <w:r w:rsidR="00353512">
              <w:rPr>
                <w:rFonts w:ascii="Arial" w:eastAsia="Calibri" w:hAnsi="Arial" w:cs="Arial"/>
                <w:sz w:val="14"/>
                <w:szCs w:val="14"/>
              </w:rPr>
              <w:t>65</w:t>
            </w:r>
            <w:r w:rsidRPr="00A27D0A">
              <w:rPr>
                <w:rFonts w:ascii="Arial" w:eastAsia="Calibri" w:hAnsi="Arial" w:cs="Arial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14:paraId="7720A3A8" w14:textId="0664C97D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57</w:t>
            </w:r>
          </w:p>
        </w:tc>
        <w:tc>
          <w:tcPr>
            <w:tcW w:w="708" w:type="dxa"/>
            <w:vAlign w:val="center"/>
          </w:tcPr>
          <w:p w14:paraId="7636FCFA" w14:textId="7EBEAC8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14:paraId="51069F55" w14:textId="4CE419B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successive DTE design</w:t>
            </w:r>
          </w:p>
        </w:tc>
        <w:tc>
          <w:tcPr>
            <w:tcW w:w="18144" w:type="dxa"/>
          </w:tcPr>
          <w:p w14:paraId="3A3355D9" w14:textId="1593D3D8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mask samples (1 dog) – DTE with heat-inactivated &amp;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mask samples (1 dog)</w:t>
            </w:r>
          </w:p>
        </w:tc>
        <w:tc>
          <w:tcPr>
            <w:tcW w:w="1134" w:type="dxa"/>
          </w:tcPr>
          <w:p w14:paraId="67F9E5B4" w14:textId="00D3076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5E713C5F" w14:textId="73A04EBF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392600D9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01FB53BC" w14:textId="2E69A771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21C8110A" w14:textId="2523287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8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134279E4" w14:textId="4E2B62A8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vMerge w:val="restart"/>
            <w:tcBorders>
              <w:right w:val="single" w:sz="24" w:space="0" w:color="auto"/>
            </w:tcBorders>
            <w:vAlign w:val="center"/>
          </w:tcPr>
          <w:p w14:paraId="784ACE5B" w14:textId="73936B29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8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48C17BAF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right w:val="single" w:sz="24" w:space="0" w:color="auto"/>
            </w:tcBorders>
            <w:vAlign w:val="center"/>
          </w:tcPr>
          <w:p w14:paraId="3FDC37F4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vAlign w:val="center"/>
          </w:tcPr>
          <w:p w14:paraId="1DA9BC27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21" w:type="dxa"/>
            <w:vMerge w:val="restart"/>
            <w:vAlign w:val="center"/>
          </w:tcPr>
          <w:p w14:paraId="68DB718B" w14:textId="3E6E045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27D0A" w:rsidRPr="00A27D0A" w14:paraId="0D214B11" w14:textId="77777777" w:rsidTr="00A27D0A">
        <w:tc>
          <w:tcPr>
            <w:tcW w:w="1986" w:type="dxa"/>
            <w:vMerge/>
            <w:vAlign w:val="center"/>
          </w:tcPr>
          <w:p w14:paraId="756FB2CA" w14:textId="77777777" w:rsidR="00A27D0A" w:rsidRPr="00A27D0A" w:rsidRDefault="00A27D0A" w:rsidP="00A27D0A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vMerge/>
          </w:tcPr>
          <w:p w14:paraId="1BE9C7BA" w14:textId="77777777" w:rsidR="00A27D0A" w:rsidRPr="00A27D0A" w:rsidRDefault="00A27D0A" w:rsidP="00A27D0A">
            <w:pPr>
              <w:rPr>
                <w:rFonts w:ascii="Arial" w:eastAsia="Calibri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92ADC41" w14:textId="6324D69B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58</w:t>
            </w:r>
          </w:p>
        </w:tc>
        <w:tc>
          <w:tcPr>
            <w:tcW w:w="708" w:type="dxa"/>
            <w:vAlign w:val="center"/>
          </w:tcPr>
          <w:p w14:paraId="67788C99" w14:textId="73EDBA9D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134" w:type="dxa"/>
            <w:vMerge/>
          </w:tcPr>
          <w:p w14:paraId="64BA9D94" w14:textId="77777777" w:rsidR="00A27D0A" w:rsidRPr="00A27D0A" w:rsidRDefault="00A27D0A" w:rsidP="00A27D0A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8144" w:type="dxa"/>
          </w:tcPr>
          <w:p w14:paraId="5C50809B" w14:textId="6332C6CE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training with </w:t>
            </w:r>
            <w:proofErr w:type="spellStart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noninactivated</w:t>
            </w:r>
            <w:proofErr w:type="spellEnd"/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mask samples (2 dogs) – DTE with UV-inactivated mask samples (2 dogs)</w:t>
            </w:r>
          </w:p>
        </w:tc>
        <w:tc>
          <w:tcPr>
            <w:tcW w:w="1134" w:type="dxa"/>
          </w:tcPr>
          <w:p w14:paraId="5FC30A7B" w14:textId="3ACEB1B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17628FBB" w14:textId="78EE0F04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3B30AF1B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55BA8529" w14:textId="502159C0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4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6F935460" w14:textId="68CC8113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0.98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</w:tcPr>
          <w:p w14:paraId="0218E8F4" w14:textId="77777777" w:rsidR="00A27D0A" w:rsidRPr="00A27D0A" w:rsidRDefault="00A27D0A" w:rsidP="00A27D0A">
            <w:pPr>
              <w:rPr>
                <w:rFonts w:ascii="Arial" w:hAnsi="Arial" w:cs="Arial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</w:tcPr>
          <w:p w14:paraId="10AD98B5" w14:textId="77777777" w:rsidR="00A27D0A" w:rsidRPr="00A27D0A" w:rsidRDefault="00A27D0A" w:rsidP="00A27D0A">
            <w:pPr>
              <w:rPr>
                <w:rFonts w:ascii="Arial" w:hAnsi="Arial" w:cs="Arial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0320DF71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13D52B69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0F134C70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1"/>
                <w:szCs w:val="11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6EC816D8" w14:textId="13A3D446" w:rsidR="00A27D0A" w:rsidRPr="00A27D0A" w:rsidRDefault="00A27D0A" w:rsidP="00A27D0A">
            <w:pPr>
              <w:jc w:val="center"/>
              <w:rPr>
                <w:rFonts w:ascii="Arial" w:hAnsi="Arial" w:cs="Arial"/>
                <w:sz w:val="11"/>
                <w:szCs w:val="11"/>
                <w:lang w:val="en-US"/>
              </w:rPr>
            </w:pPr>
          </w:p>
        </w:tc>
      </w:tr>
      <w:tr w:rsidR="00A27D0A" w:rsidRPr="00A27D0A" w14:paraId="7D855085" w14:textId="77777777" w:rsidTr="00A27D0A">
        <w:tc>
          <w:tcPr>
            <w:tcW w:w="1986" w:type="dxa"/>
            <w:vMerge/>
            <w:vAlign w:val="center"/>
          </w:tcPr>
          <w:p w14:paraId="12B59AFD" w14:textId="77777777" w:rsidR="00A27D0A" w:rsidRPr="00A27D0A" w:rsidRDefault="00A27D0A" w:rsidP="00A27D0A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vMerge/>
          </w:tcPr>
          <w:p w14:paraId="7A7ADF80" w14:textId="77777777" w:rsidR="00A27D0A" w:rsidRPr="00A27D0A" w:rsidRDefault="00A27D0A" w:rsidP="00A27D0A">
            <w:pPr>
              <w:rPr>
                <w:rFonts w:ascii="Arial" w:eastAsia="Calibri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C0798FA" w14:textId="26AF092D" w:rsidR="00A27D0A" w:rsidRPr="00A27D0A" w:rsidRDefault="00A27D0A" w:rsidP="00A27D0A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A27D0A">
              <w:rPr>
                <w:rFonts w:ascii="Arial" w:eastAsia="Calibri" w:hAnsi="Arial" w:cs="Arial"/>
                <w:sz w:val="14"/>
                <w:szCs w:val="14"/>
              </w:rPr>
              <w:t>59</w:t>
            </w:r>
          </w:p>
        </w:tc>
        <w:tc>
          <w:tcPr>
            <w:tcW w:w="708" w:type="dxa"/>
            <w:vAlign w:val="center"/>
          </w:tcPr>
          <w:p w14:paraId="79040841" w14:textId="021D17BE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134" w:type="dxa"/>
            <w:vMerge/>
          </w:tcPr>
          <w:p w14:paraId="2DD967FE" w14:textId="77777777" w:rsidR="00A27D0A" w:rsidRPr="00A27D0A" w:rsidRDefault="00A27D0A" w:rsidP="00A27D0A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8144" w:type="dxa"/>
          </w:tcPr>
          <w:p w14:paraId="2A849596" w14:textId="1F9F8E77" w:rsidR="00A27D0A" w:rsidRPr="00A27D0A" w:rsidRDefault="00A27D0A" w:rsidP="00A27D0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  <w:r w:rsidRPr="00A27D0A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nd</w:t>
            </w: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training and 2</w:t>
            </w:r>
            <w:r w:rsidRPr="00A27D0A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nd</w:t>
            </w: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DTE were used as training for 3</w:t>
            </w:r>
            <w:r w:rsidRPr="00A27D0A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rd</w:t>
            </w: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 xml:space="preserve"> DTE (UV-inactivated mask samples; unclear if all samples UV-inactivated) (2 dogs)</w:t>
            </w:r>
          </w:p>
        </w:tc>
        <w:tc>
          <w:tcPr>
            <w:tcW w:w="1134" w:type="dxa"/>
          </w:tcPr>
          <w:p w14:paraId="41B545B1" w14:textId="2683862C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line-up</w:t>
            </w:r>
          </w:p>
        </w:tc>
        <w:tc>
          <w:tcPr>
            <w:tcW w:w="993" w:type="dxa"/>
            <w:vAlign w:val="center"/>
          </w:tcPr>
          <w:p w14:paraId="3B6B66B9" w14:textId="5875FE9A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225088C5" w14:textId="34ADE882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vAlign w:val="center"/>
          </w:tcPr>
          <w:p w14:paraId="069BC4F0" w14:textId="08809717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  <w:tcBorders>
              <w:right w:val="single" w:sz="24" w:space="0" w:color="auto"/>
            </w:tcBorders>
            <w:vAlign w:val="center"/>
          </w:tcPr>
          <w:p w14:paraId="20DED6B9" w14:textId="4830F105" w:rsidR="00A27D0A" w:rsidRPr="00A27D0A" w:rsidRDefault="00A27D0A" w:rsidP="00A27D0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7D0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</w:tcPr>
          <w:p w14:paraId="1FE03F24" w14:textId="77777777" w:rsidR="00A27D0A" w:rsidRPr="00A27D0A" w:rsidRDefault="00A27D0A" w:rsidP="00A27D0A">
            <w:pPr>
              <w:rPr>
                <w:rFonts w:ascii="Arial" w:hAnsi="Arial" w:cs="Arial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</w:tcPr>
          <w:p w14:paraId="78E309F0" w14:textId="77777777" w:rsidR="00A27D0A" w:rsidRPr="00A27D0A" w:rsidRDefault="00A27D0A" w:rsidP="00A27D0A">
            <w:pPr>
              <w:rPr>
                <w:rFonts w:ascii="Arial" w:hAnsi="Arial" w:cs="Arial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73E78EC9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24" w:space="0" w:color="auto"/>
            </w:tcBorders>
            <w:vAlign w:val="center"/>
          </w:tcPr>
          <w:p w14:paraId="3555B855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vAlign w:val="center"/>
          </w:tcPr>
          <w:p w14:paraId="1D6E40B3" w14:textId="77777777" w:rsidR="00A27D0A" w:rsidRPr="00A27D0A" w:rsidRDefault="00A27D0A" w:rsidP="00A27D0A">
            <w:pPr>
              <w:jc w:val="center"/>
              <w:rPr>
                <w:rFonts w:ascii="Arial" w:hAnsi="Arial" w:cs="Arial"/>
                <w:sz w:val="11"/>
                <w:szCs w:val="11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39012F6E" w14:textId="72681158" w:rsidR="00A27D0A" w:rsidRPr="00A27D0A" w:rsidRDefault="00A27D0A" w:rsidP="00A27D0A">
            <w:pPr>
              <w:jc w:val="center"/>
              <w:rPr>
                <w:rFonts w:ascii="Arial" w:hAnsi="Arial" w:cs="Arial"/>
                <w:sz w:val="11"/>
                <w:szCs w:val="11"/>
                <w:lang w:val="en-US"/>
              </w:rPr>
            </w:pPr>
          </w:p>
        </w:tc>
      </w:tr>
    </w:tbl>
    <w:p w14:paraId="76BB7C5B" w14:textId="4B1FE63F" w:rsidR="00990738" w:rsidRDefault="00990738" w:rsidP="00847F3D">
      <w:pPr>
        <w:rPr>
          <w:lang w:val="en-US"/>
        </w:rPr>
      </w:pPr>
    </w:p>
    <w:p w14:paraId="05DFA89E" w14:textId="72CFD1E9" w:rsidR="00847F3D" w:rsidRPr="00A27D0A" w:rsidRDefault="00B93137" w:rsidP="00847F3D">
      <w:pPr>
        <w:rPr>
          <w:rFonts w:ascii="Arial" w:hAnsi="Arial" w:cs="Arial"/>
          <w:lang w:val="en-US"/>
        </w:rPr>
      </w:pPr>
      <w:r w:rsidRPr="00A27D0A">
        <w:rPr>
          <w:rFonts w:ascii="Arial" w:hAnsi="Arial" w:cs="Arial"/>
          <w:lang w:val="en-US"/>
        </w:rPr>
        <w:t>*</w:t>
      </w:r>
      <w:r w:rsidR="00990738" w:rsidRPr="00A27D0A">
        <w:rPr>
          <w:rFonts w:ascii="Arial" w:hAnsi="Arial" w:cs="Arial"/>
          <w:lang w:val="en-US"/>
        </w:rPr>
        <w:t xml:space="preserve"> R</w:t>
      </w:r>
      <w:r w:rsidRPr="00A27D0A">
        <w:rPr>
          <w:rFonts w:ascii="Arial" w:hAnsi="Arial" w:cs="Arial"/>
          <w:lang w:val="en-US"/>
        </w:rPr>
        <w:t>eports sorted by</w:t>
      </w:r>
      <w:r w:rsidR="00990738" w:rsidRPr="00A27D0A">
        <w:rPr>
          <w:rFonts w:ascii="Arial" w:hAnsi="Arial" w:cs="Arial"/>
          <w:lang w:val="en-US"/>
        </w:rPr>
        <w:t xml:space="preserve"> publication date. </w:t>
      </w:r>
      <w:r w:rsidR="00265BD6" w:rsidRPr="00A27D0A">
        <w:rPr>
          <w:rFonts w:ascii="Arial" w:hAnsi="Arial" w:cs="Arial"/>
          <w:lang w:val="en-US"/>
        </w:rPr>
        <w:t>** DTEs described in appendix.</w:t>
      </w:r>
    </w:p>
    <w:p w14:paraId="1E80251A" w14:textId="77777777" w:rsidR="00516702" w:rsidRDefault="00C73F09">
      <w:pPr>
        <w:rPr>
          <w:rFonts w:ascii="Arial" w:hAnsi="Arial" w:cs="Arial"/>
          <w:lang w:val="en-US"/>
        </w:rPr>
      </w:pPr>
      <w:r w:rsidRPr="00A27D0A">
        <w:rPr>
          <w:rFonts w:ascii="Arial" w:hAnsi="Arial" w:cs="Arial"/>
          <w:noProof/>
          <w:sz w:val="15"/>
          <w:szCs w:val="15"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6AEFCE8" wp14:editId="17A3B15B">
                <wp:simplePos x="0" y="0"/>
                <wp:positionH relativeFrom="column">
                  <wp:posOffset>19984769</wp:posOffset>
                </wp:positionH>
                <wp:positionV relativeFrom="paragraph">
                  <wp:posOffset>2311937</wp:posOffset>
                </wp:positionV>
                <wp:extent cx="615315" cy="272415"/>
                <wp:effectExtent l="0" t="0" r="0" b="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" cy="2724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162A3C2" w14:textId="53C0BAEA" w:rsidR="00C73F09" w:rsidRDefault="00C73F09" w:rsidP="00C73F09">
                            <w: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AEFCE8" id="Textfeld 3" o:spid="_x0000_s1029" type="#_x0000_t202" style="position:absolute;margin-left:1573.6pt;margin-top:182.05pt;width:48.45pt;height:21.4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" filled="f" stroked="f" strokeweight=".5pt">
                <v:textbox>
                  <w:txbxContent>
                    <w:p w14:paraId="4162A3C2" w14:textId="53C0BAEA" w:rsidR="00C73F09" w:rsidRDefault="00C73F09" w:rsidP="00C73F09"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990738" w:rsidRPr="00A27D0A">
        <w:rPr>
          <w:rFonts w:ascii="Arial" w:hAnsi="Arial" w:cs="Arial"/>
          <w:lang w:val="en-US"/>
        </w:rPr>
        <w:t xml:space="preserve">Abbreviations: BPL: beta propiolactone; </w:t>
      </w:r>
      <w:r w:rsidR="00516702">
        <w:rPr>
          <w:rFonts w:ascii="Arial" w:hAnsi="Arial" w:cs="Arial"/>
          <w:lang w:val="en-US"/>
        </w:rPr>
        <w:t xml:space="preserve">DDTS: Detection Dog Training System; </w:t>
      </w:r>
      <w:r w:rsidR="00990738" w:rsidRPr="00A27D0A">
        <w:rPr>
          <w:rFonts w:ascii="Arial" w:hAnsi="Arial" w:cs="Arial"/>
          <w:lang w:val="en-US"/>
        </w:rPr>
        <w:t xml:space="preserve">DTE: diagnostic test evaluation; neg: negative; NPS: nasopharyngeal secretion; pos.: positive; pre: preprint; ref: reference; SEN: sensitivity; SPE: specificity; TBS: tracheobronchial secretion; UV: ultraviolet </w:t>
      </w:r>
      <w:proofErr w:type="gramStart"/>
      <w:r w:rsidR="00990738" w:rsidRPr="00A27D0A">
        <w:rPr>
          <w:rFonts w:ascii="Arial" w:hAnsi="Arial" w:cs="Arial"/>
          <w:lang w:val="en-US"/>
        </w:rPr>
        <w:t>radiation;</w:t>
      </w:r>
      <w:proofErr w:type="gramEnd"/>
      <w:r w:rsidR="00990738" w:rsidRPr="00A27D0A">
        <w:rPr>
          <w:rFonts w:ascii="Arial" w:hAnsi="Arial" w:cs="Arial"/>
          <w:lang w:val="en-US"/>
        </w:rPr>
        <w:t xml:space="preserve"> </w:t>
      </w:r>
    </w:p>
    <w:p w14:paraId="59C79F85" w14:textId="7BE1BF98" w:rsidR="004C1F96" w:rsidRPr="00A27D0A" w:rsidRDefault="00990738">
      <w:pPr>
        <w:rPr>
          <w:rFonts w:ascii="Arial" w:hAnsi="Arial" w:cs="Arial"/>
          <w:lang w:val="en-US"/>
        </w:rPr>
      </w:pPr>
      <w:proofErr w:type="gramStart"/>
      <w:r w:rsidRPr="00A27D0A">
        <w:rPr>
          <w:rFonts w:ascii="Arial" w:hAnsi="Arial" w:cs="Arial"/>
          <w:lang w:val="en-US"/>
        </w:rPr>
        <w:t>vs.:</w:t>
      </w:r>
      <w:proofErr w:type="gramEnd"/>
      <w:r w:rsidRPr="00A27D0A">
        <w:rPr>
          <w:rFonts w:ascii="Arial" w:hAnsi="Arial" w:cs="Arial"/>
          <w:lang w:val="en-US"/>
        </w:rPr>
        <w:t xml:space="preserve"> versus</w:t>
      </w:r>
    </w:p>
    <w:sectPr w:rsidR="004C1F96" w:rsidRPr="00A27D0A" w:rsidSect="007C52BE">
      <w:pgSz w:w="33676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B45FD" w14:textId="77777777" w:rsidR="00964F1B" w:rsidRDefault="00964F1B" w:rsidP="004C1F96">
      <w:r>
        <w:separator/>
      </w:r>
    </w:p>
  </w:endnote>
  <w:endnote w:type="continuationSeparator" w:id="0">
    <w:p w14:paraId="7032C2CA" w14:textId="77777777" w:rsidR="00964F1B" w:rsidRDefault="00964F1B" w:rsidP="004C1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C60C1" w14:textId="77777777" w:rsidR="00964F1B" w:rsidRDefault="00964F1B" w:rsidP="004C1F96">
      <w:r>
        <w:separator/>
      </w:r>
    </w:p>
  </w:footnote>
  <w:footnote w:type="continuationSeparator" w:id="0">
    <w:p w14:paraId="6BBE8019" w14:textId="77777777" w:rsidR="00964F1B" w:rsidRDefault="00964F1B" w:rsidP="004C1F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F3D"/>
    <w:rsid w:val="00015371"/>
    <w:rsid w:val="000766BD"/>
    <w:rsid w:val="000C0F8B"/>
    <w:rsid w:val="000C4DFF"/>
    <w:rsid w:val="000D1EF9"/>
    <w:rsid w:val="0010749E"/>
    <w:rsid w:val="00130F3F"/>
    <w:rsid w:val="001316A2"/>
    <w:rsid w:val="0014591C"/>
    <w:rsid w:val="00150C5F"/>
    <w:rsid w:val="00156356"/>
    <w:rsid w:val="00157070"/>
    <w:rsid w:val="002019FD"/>
    <w:rsid w:val="002068A5"/>
    <w:rsid w:val="00235A89"/>
    <w:rsid w:val="00244292"/>
    <w:rsid w:val="00265BD6"/>
    <w:rsid w:val="002A7FAF"/>
    <w:rsid w:val="002C071E"/>
    <w:rsid w:val="002C5772"/>
    <w:rsid w:val="003462A2"/>
    <w:rsid w:val="00353512"/>
    <w:rsid w:val="00355F17"/>
    <w:rsid w:val="0036793B"/>
    <w:rsid w:val="00367C5D"/>
    <w:rsid w:val="00375090"/>
    <w:rsid w:val="003E041B"/>
    <w:rsid w:val="00404EB5"/>
    <w:rsid w:val="00415F41"/>
    <w:rsid w:val="00434C1D"/>
    <w:rsid w:val="0046335D"/>
    <w:rsid w:val="004A39F7"/>
    <w:rsid w:val="004B7BB5"/>
    <w:rsid w:val="004C1F96"/>
    <w:rsid w:val="00506C05"/>
    <w:rsid w:val="00516702"/>
    <w:rsid w:val="00524DAE"/>
    <w:rsid w:val="005B4BD1"/>
    <w:rsid w:val="005E3483"/>
    <w:rsid w:val="00631312"/>
    <w:rsid w:val="00657CBE"/>
    <w:rsid w:val="006973F7"/>
    <w:rsid w:val="006A2E7A"/>
    <w:rsid w:val="006C0C5B"/>
    <w:rsid w:val="006D1725"/>
    <w:rsid w:val="006F10BD"/>
    <w:rsid w:val="006F3B67"/>
    <w:rsid w:val="00744BBE"/>
    <w:rsid w:val="007502BC"/>
    <w:rsid w:val="007B4F66"/>
    <w:rsid w:val="007C52BE"/>
    <w:rsid w:val="007D3869"/>
    <w:rsid w:val="00805D94"/>
    <w:rsid w:val="0082476B"/>
    <w:rsid w:val="00825E7F"/>
    <w:rsid w:val="008263BE"/>
    <w:rsid w:val="00847F3D"/>
    <w:rsid w:val="00850CA6"/>
    <w:rsid w:val="0095196F"/>
    <w:rsid w:val="00953B64"/>
    <w:rsid w:val="00964F1B"/>
    <w:rsid w:val="00990738"/>
    <w:rsid w:val="009969EF"/>
    <w:rsid w:val="009B3B3E"/>
    <w:rsid w:val="009C3C55"/>
    <w:rsid w:val="009C4CF8"/>
    <w:rsid w:val="009D1DAF"/>
    <w:rsid w:val="009F6799"/>
    <w:rsid w:val="00A05D06"/>
    <w:rsid w:val="00A27D0A"/>
    <w:rsid w:val="00A378B1"/>
    <w:rsid w:val="00AC2ECE"/>
    <w:rsid w:val="00AD1CEE"/>
    <w:rsid w:val="00B356BA"/>
    <w:rsid w:val="00B6224A"/>
    <w:rsid w:val="00B93137"/>
    <w:rsid w:val="00BF037F"/>
    <w:rsid w:val="00C066FD"/>
    <w:rsid w:val="00C36F25"/>
    <w:rsid w:val="00C578EE"/>
    <w:rsid w:val="00C73F09"/>
    <w:rsid w:val="00CB6067"/>
    <w:rsid w:val="00CD6CD2"/>
    <w:rsid w:val="00D1488B"/>
    <w:rsid w:val="00D27D79"/>
    <w:rsid w:val="00D40965"/>
    <w:rsid w:val="00D5381C"/>
    <w:rsid w:val="00D83902"/>
    <w:rsid w:val="00D85B88"/>
    <w:rsid w:val="00DA1786"/>
    <w:rsid w:val="00DA4F7B"/>
    <w:rsid w:val="00DD4E93"/>
    <w:rsid w:val="00E04C3C"/>
    <w:rsid w:val="00E05AC6"/>
    <w:rsid w:val="00E47D8E"/>
    <w:rsid w:val="00EE76F8"/>
    <w:rsid w:val="00EF7BF3"/>
    <w:rsid w:val="00F02D33"/>
    <w:rsid w:val="00F262A1"/>
    <w:rsid w:val="00F644F3"/>
    <w:rsid w:val="00FD1C4F"/>
    <w:rsid w:val="00FD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B90AA4"/>
  <w15:chartTrackingRefBased/>
  <w15:docId w15:val="{E2AC409A-06CB-FD42-869E-481D837BE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47F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50C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50C5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50C5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50C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50C5F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4C1F9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C1F96"/>
  </w:style>
  <w:style w:type="paragraph" w:styleId="Fuzeile">
    <w:name w:val="footer"/>
    <w:basedOn w:val="Standard"/>
    <w:link w:val="FuzeileZchn"/>
    <w:uiPriority w:val="99"/>
    <w:unhideWhenUsed/>
    <w:rsid w:val="004C1F9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C1F96"/>
  </w:style>
  <w:style w:type="character" w:styleId="Seitenzahl">
    <w:name w:val="page number"/>
    <w:basedOn w:val="Absatz-Standardschriftart"/>
    <w:uiPriority w:val="99"/>
    <w:semiHidden/>
    <w:unhideWhenUsed/>
    <w:rsid w:val="00C73F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56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4</Words>
  <Characters>13382</Characters>
  <Application>Microsoft Office Word</Application>
  <DocSecurity>0</DocSecurity>
  <Lines>111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er, Sebastian</dc:creator>
  <cp:keywords/>
  <dc:description/>
  <cp:lastModifiedBy>Meller, Sebastian</cp:lastModifiedBy>
  <cp:revision>40</cp:revision>
  <dcterms:created xsi:type="dcterms:W3CDTF">2023-02-28T12:32:00Z</dcterms:created>
  <dcterms:modified xsi:type="dcterms:W3CDTF">2023-07-05T18:49:00Z</dcterms:modified>
</cp:coreProperties>
</file>